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8703A" w:rsidRDefault="0098703A">
      <w:pPr>
        <w:rPr>
          <w:rFonts w:ascii="Times New Roman" w:eastAsia="Times New Roman" w:hAnsi="Times New Roman" w:cs="Times New Roman"/>
          <w:color w:val="2F5496"/>
        </w:rPr>
      </w:pPr>
    </w:p>
    <w:p w14:paraId="00000002" w14:textId="6F4D2399" w:rsidR="0098703A" w:rsidRDefault="00000000">
      <w:pPr>
        <w:jc w:val="center"/>
        <w:rPr>
          <w:rFonts w:ascii="Times New Roman" w:eastAsia="Times New Roman" w:hAnsi="Times New Roman" w:cs="Times New Roman"/>
          <w:b/>
        </w:rPr>
      </w:pPr>
      <w:r>
        <w:rPr>
          <w:rFonts w:ascii="Times New Roman" w:eastAsia="Times New Roman" w:hAnsi="Times New Roman" w:cs="Times New Roman"/>
          <w:b/>
        </w:rPr>
        <w:t xml:space="preserve">Appendix </w:t>
      </w:r>
      <w:r w:rsidR="0099439C">
        <w:rPr>
          <w:rFonts w:ascii="Times New Roman" w:eastAsia="Times New Roman" w:hAnsi="Times New Roman" w:cs="Times New Roman"/>
          <w:b/>
        </w:rPr>
        <w:t xml:space="preserve">II </w:t>
      </w:r>
      <w:r>
        <w:rPr>
          <w:rFonts w:ascii="Times New Roman" w:eastAsia="Times New Roman" w:hAnsi="Times New Roman" w:cs="Times New Roman"/>
          <w:b/>
        </w:rPr>
        <w:t>- List of Excluded Studies - AMA 11</w:t>
      </w:r>
      <w:r>
        <w:rPr>
          <w:rFonts w:ascii="Times New Roman" w:eastAsia="Times New Roman" w:hAnsi="Times New Roman" w:cs="Times New Roman"/>
          <w:b/>
          <w:vertAlign w:val="superscript"/>
        </w:rPr>
        <w:t>th</w:t>
      </w:r>
      <w:r>
        <w:rPr>
          <w:rFonts w:ascii="Times New Roman" w:eastAsia="Times New Roman" w:hAnsi="Times New Roman" w:cs="Times New Roman"/>
          <w:b/>
        </w:rPr>
        <w:t xml:space="preserve"> Edition Citation Style (n=411)</w:t>
      </w:r>
    </w:p>
    <w:tbl>
      <w:tblPr>
        <w:tblStyle w:val="TableGrid"/>
        <w:tblW w:w="0" w:type="auto"/>
        <w:tblLook w:val="04A0" w:firstRow="1" w:lastRow="0" w:firstColumn="1" w:lastColumn="0" w:noHBand="0" w:noVBand="1"/>
      </w:tblPr>
      <w:tblGrid>
        <w:gridCol w:w="4675"/>
        <w:gridCol w:w="4675"/>
      </w:tblGrid>
      <w:tr w:rsidR="00C8480F" w14:paraId="17FC9EDA" w14:textId="77777777" w:rsidTr="00C8480F">
        <w:tc>
          <w:tcPr>
            <w:tcW w:w="4675" w:type="dxa"/>
          </w:tcPr>
          <w:p w14:paraId="1292D380" w14:textId="20DE39B8" w:rsidR="00C8480F" w:rsidRDefault="00C8480F" w:rsidP="00C8480F">
            <w:pPr>
              <w:rPr>
                <w:rFonts w:ascii="Times New Roman" w:eastAsia="Times New Roman" w:hAnsi="Times New Roman" w:cs="Times New Roman"/>
                <w:b/>
              </w:rPr>
            </w:pPr>
            <w:r>
              <w:rPr>
                <w:rFonts w:ascii="Times New Roman" w:eastAsia="Times New Roman" w:hAnsi="Times New Roman" w:cs="Times New Roman"/>
                <w:b/>
              </w:rPr>
              <w:t>Reason for Exclusion</w:t>
            </w:r>
          </w:p>
        </w:tc>
        <w:tc>
          <w:tcPr>
            <w:tcW w:w="4675" w:type="dxa"/>
          </w:tcPr>
          <w:p w14:paraId="25C880A9" w14:textId="2CBDE44A" w:rsidR="00C8480F" w:rsidRDefault="00C8480F" w:rsidP="00C8480F">
            <w:pPr>
              <w:rPr>
                <w:rFonts w:ascii="Times New Roman" w:eastAsia="Times New Roman" w:hAnsi="Times New Roman" w:cs="Times New Roman"/>
                <w:b/>
              </w:rPr>
            </w:pPr>
            <w:r>
              <w:rPr>
                <w:rFonts w:ascii="Times New Roman" w:eastAsia="Times New Roman" w:hAnsi="Times New Roman" w:cs="Times New Roman"/>
                <w:b/>
              </w:rPr>
              <w:t>Number of Records</w:t>
            </w:r>
          </w:p>
        </w:tc>
      </w:tr>
      <w:tr w:rsidR="00C8480F" w14:paraId="54AB56D7" w14:textId="77777777" w:rsidTr="00C8480F">
        <w:tc>
          <w:tcPr>
            <w:tcW w:w="4675" w:type="dxa"/>
          </w:tcPr>
          <w:p w14:paraId="5166C14C" w14:textId="13003896" w:rsidR="00C8480F" w:rsidRPr="00C8480F" w:rsidRDefault="00C8480F" w:rsidP="00C8480F">
            <w:pPr>
              <w:rPr>
                <w:rFonts w:ascii="Times New Roman" w:eastAsia="Times New Roman" w:hAnsi="Times New Roman" w:cs="Times New Roman"/>
              </w:rPr>
            </w:pPr>
            <w:r>
              <w:rPr>
                <w:rFonts w:ascii="Times New Roman" w:eastAsia="Times New Roman" w:hAnsi="Times New Roman" w:cs="Times New Roman"/>
              </w:rPr>
              <w:t xml:space="preserve">Wrong concept </w:t>
            </w:r>
          </w:p>
        </w:tc>
        <w:tc>
          <w:tcPr>
            <w:tcW w:w="4675" w:type="dxa"/>
          </w:tcPr>
          <w:p w14:paraId="6E1271F9" w14:textId="29A74264" w:rsidR="00C8480F" w:rsidRDefault="00C8480F" w:rsidP="00C8480F">
            <w:pPr>
              <w:rPr>
                <w:rFonts w:ascii="Times New Roman" w:eastAsia="Times New Roman" w:hAnsi="Times New Roman" w:cs="Times New Roman"/>
                <w:b/>
              </w:rPr>
            </w:pPr>
            <w:r>
              <w:rPr>
                <w:rFonts w:ascii="Times New Roman" w:eastAsia="Times New Roman" w:hAnsi="Times New Roman" w:cs="Times New Roman"/>
              </w:rPr>
              <w:t>92</w:t>
            </w:r>
          </w:p>
        </w:tc>
      </w:tr>
      <w:tr w:rsidR="00C8480F" w14:paraId="50DC9573" w14:textId="77777777" w:rsidTr="00C8480F">
        <w:tc>
          <w:tcPr>
            <w:tcW w:w="4675" w:type="dxa"/>
          </w:tcPr>
          <w:p w14:paraId="4C2F59D6" w14:textId="0A878A64" w:rsidR="00C8480F" w:rsidRPr="00C8480F" w:rsidRDefault="00C8480F" w:rsidP="00C8480F">
            <w:pPr>
              <w:rPr>
                <w:rFonts w:ascii="Times New Roman" w:eastAsia="Times New Roman" w:hAnsi="Times New Roman" w:cs="Times New Roman"/>
              </w:rPr>
            </w:pPr>
            <w:r>
              <w:rPr>
                <w:rFonts w:ascii="Times New Roman" w:eastAsia="Times New Roman" w:hAnsi="Times New Roman" w:cs="Times New Roman"/>
              </w:rPr>
              <w:t xml:space="preserve">Wrong population </w:t>
            </w:r>
          </w:p>
        </w:tc>
        <w:tc>
          <w:tcPr>
            <w:tcW w:w="4675" w:type="dxa"/>
          </w:tcPr>
          <w:p w14:paraId="4F963784" w14:textId="25DCA17C" w:rsidR="00C8480F" w:rsidRDefault="00C8480F" w:rsidP="00C8480F">
            <w:pPr>
              <w:rPr>
                <w:rFonts w:ascii="Times New Roman" w:eastAsia="Times New Roman" w:hAnsi="Times New Roman" w:cs="Times New Roman"/>
                <w:b/>
              </w:rPr>
            </w:pPr>
            <w:r>
              <w:rPr>
                <w:rFonts w:ascii="Times New Roman" w:eastAsia="Times New Roman" w:hAnsi="Times New Roman" w:cs="Times New Roman"/>
              </w:rPr>
              <w:t>103</w:t>
            </w:r>
          </w:p>
        </w:tc>
      </w:tr>
      <w:tr w:rsidR="00C8480F" w14:paraId="41152FB2" w14:textId="77777777" w:rsidTr="00C8480F">
        <w:tc>
          <w:tcPr>
            <w:tcW w:w="4675" w:type="dxa"/>
          </w:tcPr>
          <w:p w14:paraId="395E3618" w14:textId="0CD4E524" w:rsidR="00C8480F" w:rsidRPr="00C8480F" w:rsidRDefault="00C8480F" w:rsidP="00C8480F">
            <w:pPr>
              <w:rPr>
                <w:rFonts w:ascii="Times New Roman" w:eastAsia="Times New Roman" w:hAnsi="Times New Roman" w:cs="Times New Roman"/>
              </w:rPr>
            </w:pPr>
            <w:r>
              <w:rPr>
                <w:rFonts w:ascii="Times New Roman" w:eastAsia="Times New Roman" w:hAnsi="Times New Roman" w:cs="Times New Roman"/>
              </w:rPr>
              <w:t xml:space="preserve">Wrong outcome </w:t>
            </w:r>
          </w:p>
        </w:tc>
        <w:tc>
          <w:tcPr>
            <w:tcW w:w="4675" w:type="dxa"/>
          </w:tcPr>
          <w:p w14:paraId="6E4DFDF9" w14:textId="16580B03" w:rsidR="00C8480F" w:rsidRDefault="00C8480F" w:rsidP="00C8480F">
            <w:pPr>
              <w:rPr>
                <w:rFonts w:ascii="Times New Roman" w:eastAsia="Times New Roman" w:hAnsi="Times New Roman" w:cs="Times New Roman"/>
                <w:b/>
              </w:rPr>
            </w:pPr>
            <w:r>
              <w:rPr>
                <w:rFonts w:ascii="Times New Roman" w:eastAsia="Times New Roman" w:hAnsi="Times New Roman" w:cs="Times New Roman"/>
              </w:rPr>
              <w:t>140</w:t>
            </w:r>
          </w:p>
        </w:tc>
      </w:tr>
      <w:tr w:rsidR="00C8480F" w14:paraId="48D58CB7" w14:textId="77777777" w:rsidTr="00C8480F">
        <w:tc>
          <w:tcPr>
            <w:tcW w:w="4675" w:type="dxa"/>
          </w:tcPr>
          <w:p w14:paraId="64D38B6A" w14:textId="5E673C24" w:rsidR="00C8480F" w:rsidRPr="00C8480F" w:rsidRDefault="00C8480F" w:rsidP="00C8480F">
            <w:pPr>
              <w:rPr>
                <w:rFonts w:ascii="Times New Roman" w:eastAsia="Times New Roman" w:hAnsi="Times New Roman" w:cs="Times New Roman"/>
              </w:rPr>
            </w:pPr>
            <w:r>
              <w:rPr>
                <w:rFonts w:ascii="Times New Roman" w:eastAsia="Times New Roman" w:hAnsi="Times New Roman" w:cs="Times New Roman"/>
              </w:rPr>
              <w:t xml:space="preserve">Wrong study design  </w:t>
            </w:r>
          </w:p>
        </w:tc>
        <w:tc>
          <w:tcPr>
            <w:tcW w:w="4675" w:type="dxa"/>
          </w:tcPr>
          <w:p w14:paraId="229853DA" w14:textId="67CD3D38" w:rsidR="00C8480F" w:rsidRDefault="00C8480F" w:rsidP="00C8480F">
            <w:pPr>
              <w:rPr>
                <w:rFonts w:ascii="Times New Roman" w:eastAsia="Times New Roman" w:hAnsi="Times New Roman" w:cs="Times New Roman"/>
                <w:b/>
              </w:rPr>
            </w:pPr>
            <w:r>
              <w:rPr>
                <w:rFonts w:ascii="Times New Roman" w:eastAsia="Times New Roman" w:hAnsi="Times New Roman" w:cs="Times New Roman"/>
              </w:rPr>
              <w:t>37</w:t>
            </w:r>
          </w:p>
        </w:tc>
      </w:tr>
      <w:tr w:rsidR="00C8480F" w14:paraId="229AE7BA" w14:textId="77777777" w:rsidTr="00C8480F">
        <w:tc>
          <w:tcPr>
            <w:tcW w:w="4675" w:type="dxa"/>
          </w:tcPr>
          <w:p w14:paraId="3BC2EB49" w14:textId="41F118F0" w:rsidR="00C8480F" w:rsidRDefault="00C8480F" w:rsidP="00C8480F">
            <w:pPr>
              <w:rPr>
                <w:rFonts w:ascii="Times New Roman" w:eastAsia="Times New Roman" w:hAnsi="Times New Roman" w:cs="Times New Roman"/>
              </w:rPr>
            </w:pPr>
            <w:r>
              <w:rPr>
                <w:rFonts w:ascii="Times New Roman" w:eastAsia="Times New Roman" w:hAnsi="Times New Roman" w:cs="Times New Roman"/>
              </w:rPr>
              <w:t xml:space="preserve">Reviews </w:t>
            </w:r>
          </w:p>
        </w:tc>
        <w:tc>
          <w:tcPr>
            <w:tcW w:w="4675" w:type="dxa"/>
          </w:tcPr>
          <w:p w14:paraId="3FC924F0" w14:textId="4888FE1A" w:rsidR="00C8480F" w:rsidRDefault="00C8480F" w:rsidP="00C8480F">
            <w:pPr>
              <w:rPr>
                <w:rFonts w:ascii="Times New Roman" w:eastAsia="Times New Roman" w:hAnsi="Times New Roman" w:cs="Times New Roman"/>
              </w:rPr>
            </w:pPr>
            <w:r>
              <w:rPr>
                <w:rFonts w:ascii="Times New Roman" w:eastAsia="Times New Roman" w:hAnsi="Times New Roman" w:cs="Times New Roman"/>
              </w:rPr>
              <w:t>26</w:t>
            </w:r>
          </w:p>
        </w:tc>
      </w:tr>
      <w:tr w:rsidR="00C8480F" w14:paraId="208B6B3D" w14:textId="77777777" w:rsidTr="00C8480F">
        <w:tc>
          <w:tcPr>
            <w:tcW w:w="4675" w:type="dxa"/>
          </w:tcPr>
          <w:p w14:paraId="1851B1D7" w14:textId="397B1568" w:rsidR="00C8480F" w:rsidRDefault="00C8480F" w:rsidP="00C8480F">
            <w:pPr>
              <w:rPr>
                <w:rFonts w:ascii="Times New Roman" w:eastAsia="Times New Roman" w:hAnsi="Times New Roman" w:cs="Times New Roman"/>
              </w:rPr>
            </w:pPr>
            <w:r>
              <w:rPr>
                <w:rFonts w:ascii="Times New Roman" w:eastAsia="Times New Roman" w:hAnsi="Times New Roman" w:cs="Times New Roman"/>
              </w:rPr>
              <w:t xml:space="preserve">Duplicate </w:t>
            </w:r>
          </w:p>
        </w:tc>
        <w:tc>
          <w:tcPr>
            <w:tcW w:w="4675" w:type="dxa"/>
          </w:tcPr>
          <w:p w14:paraId="112055E2" w14:textId="35DB0830" w:rsidR="00C8480F" w:rsidRDefault="00C8480F" w:rsidP="00C8480F">
            <w:pPr>
              <w:rPr>
                <w:rFonts w:ascii="Times New Roman" w:eastAsia="Times New Roman" w:hAnsi="Times New Roman" w:cs="Times New Roman"/>
              </w:rPr>
            </w:pPr>
            <w:r>
              <w:rPr>
                <w:rFonts w:ascii="Times New Roman" w:eastAsia="Times New Roman" w:hAnsi="Times New Roman" w:cs="Times New Roman"/>
              </w:rPr>
              <w:t>10</w:t>
            </w:r>
          </w:p>
        </w:tc>
      </w:tr>
      <w:tr w:rsidR="00C8480F" w14:paraId="289E5709" w14:textId="77777777" w:rsidTr="00C8480F">
        <w:tc>
          <w:tcPr>
            <w:tcW w:w="4675" w:type="dxa"/>
          </w:tcPr>
          <w:p w14:paraId="27214C25" w14:textId="59568714" w:rsidR="00C8480F" w:rsidRDefault="00C8480F" w:rsidP="00C8480F">
            <w:pPr>
              <w:rPr>
                <w:rFonts w:ascii="Times New Roman" w:eastAsia="Times New Roman" w:hAnsi="Times New Roman" w:cs="Times New Roman"/>
              </w:rPr>
            </w:pPr>
            <w:r>
              <w:rPr>
                <w:rFonts w:ascii="Times New Roman" w:eastAsia="Times New Roman" w:hAnsi="Times New Roman" w:cs="Times New Roman"/>
              </w:rPr>
              <w:t xml:space="preserve">Full-text not retrieved.  </w:t>
            </w:r>
          </w:p>
        </w:tc>
        <w:tc>
          <w:tcPr>
            <w:tcW w:w="4675" w:type="dxa"/>
          </w:tcPr>
          <w:p w14:paraId="4372DD3D" w14:textId="550800E7" w:rsidR="00C8480F" w:rsidRDefault="00C8480F" w:rsidP="00C8480F">
            <w:pPr>
              <w:rPr>
                <w:rFonts w:ascii="Times New Roman" w:eastAsia="Times New Roman" w:hAnsi="Times New Roman" w:cs="Times New Roman"/>
              </w:rPr>
            </w:pPr>
            <w:r>
              <w:rPr>
                <w:rFonts w:ascii="Times New Roman" w:eastAsia="Times New Roman" w:hAnsi="Times New Roman" w:cs="Times New Roman"/>
              </w:rPr>
              <w:t>3</w:t>
            </w:r>
          </w:p>
        </w:tc>
      </w:tr>
    </w:tbl>
    <w:p w14:paraId="4A48B3A3" w14:textId="77777777" w:rsidR="00C8480F" w:rsidRDefault="00C8480F" w:rsidP="00C8480F">
      <w:pPr>
        <w:rPr>
          <w:rFonts w:ascii="Times New Roman" w:eastAsia="Times New Roman" w:hAnsi="Times New Roman" w:cs="Times New Roman"/>
          <w:b/>
        </w:rPr>
      </w:pPr>
    </w:p>
    <w:p w14:paraId="00000003" w14:textId="77777777" w:rsidR="0098703A" w:rsidRDefault="0098703A">
      <w:pPr>
        <w:rPr>
          <w:rFonts w:ascii="Times New Roman" w:eastAsia="Times New Roman" w:hAnsi="Times New Roman" w:cs="Times New Roman"/>
        </w:rPr>
      </w:pPr>
    </w:p>
    <w:p w14:paraId="00000004"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bdrbo AA. Nursing informatics competencies among nursing students and their relationship to patient safety competencies. CIN: Computers, Informatics, Nursing. 2015;33(11):509–14. doi:10.1097/CIN.0000000000000197</w:t>
      </w:r>
    </w:p>
    <w:p w14:paraId="0000000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0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bdekhoda M, Khezri H. Assessing nurses’ informatics competency and identifying its related factors. J Res Nurs. 2019;24(7):529-538. doi:10.1177/1744987119839453</w:t>
      </w:r>
    </w:p>
    <w:p w14:paraId="0000000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0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bdekhoda M, Khezri H. Investigating the impact of health informatics literacy on the evidence-based practice of nursing. Online J Nurs Informatics. 2021;25(2):4-4.</w:t>
      </w:r>
    </w:p>
    <w:p w14:paraId="0000000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0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bu Raddaha AH. Nurses’ perceptions about and confidence in using an electronic medical record system. Proc Singapore Healthc. 2018;27(2):110-117.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2010105817732585</w:t>
      </w:r>
    </w:p>
    <w:p w14:paraId="0000000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0C"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champong EK. Assessing the current curriculum of the nursing and midwifery informatics course at all nursing and midwifery institutions in Ghana. J Med Educ Curric Dev. 2017;4:2382120517706890. doi:10.1177/2382120517706890</w:t>
      </w:r>
    </w:p>
    <w:p w14:paraId="0000000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0E"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fra A, Elahi N, Langarizadeh M, Beiramipour A. Need assessment for nursing informatics curriculum in Iran: An application of the delphi technique. Crescent J Med Biol Sci. 2020;7(2):201–6.</w:t>
      </w:r>
    </w:p>
    <w:p w14:paraId="0000000F"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1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000000"/>
        </w:rPr>
      </w:pPr>
      <w:r>
        <w:rPr>
          <w:rFonts w:ascii="Times New Roman" w:eastAsia="Times New Roman" w:hAnsi="Times New Roman" w:cs="Times New Roman"/>
          <w:color w:val="000000"/>
        </w:rPr>
        <w:t>Ahmad S, Jenkins MF, Alexander SD. Artificial intelligence for nursing practice and management: Current and potential research and education. CIN: Computers, Informatics, Nursing. 2022;40(3):139–44.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871</w:t>
      </w:r>
    </w:p>
    <w:p w14:paraId="0000001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12"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hmadi M, Sheikhtaheri A, Tahmasbi F, Eslami Jahromi M, Rangraz Jeddi F. A competency framework for Ph.D. programs in health information management. Int J Med Inform.2022;168:104906. doi: 10.1016/j.ijmedinf.2022.104906</w:t>
      </w:r>
    </w:p>
    <w:p w14:paraId="0000001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1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hmed TJ, Baig M, Bashir MA, Gazzaz ZJ, Butt NS, Khan SA. Knowledge, attitudes, and perceptions related to telemedicine among young doctors and nursing staff at the King Abdul-Aziz University Hospital Jeddah, KSA. Niger J Clin Pract. 2021;24(4):464-469. doi:</w:t>
      </w:r>
      <w:r>
        <w:rPr>
          <w:rFonts w:ascii="Times New Roman" w:eastAsia="Times New Roman" w:hAnsi="Times New Roman" w:cs="Times New Roman"/>
        </w:rPr>
        <w:t xml:space="preserve"> </w:t>
      </w:r>
      <w:r>
        <w:rPr>
          <w:rFonts w:ascii="Times New Roman" w:eastAsia="Times New Roman" w:hAnsi="Times New Roman" w:cs="Times New Roman"/>
          <w:color w:val="000000"/>
        </w:rPr>
        <w:t>10.4103/njcp.njcp_34_20</w:t>
      </w:r>
    </w:p>
    <w:p w14:paraId="0000001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1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Ahonen O, Kinnunen UM, Lejonqvist GB, Apkalna B, Viitkar K, Saranto K. Identifying biomedical and health informatics competencies in higher education curricula. Stud Health Technol Inform. 2018;251:261-264.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880-8-261</w:t>
      </w:r>
    </w:p>
    <w:p w14:paraId="0000001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1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honen O, Kouri P, Kinnunen UM, Junttila K, Liljamo P, Arifulla D, Saranto K. The development process of eHealth strategy for nurses in Finland. Stud Health Technol Inform. 2016;225:203-207.</w:t>
      </w:r>
    </w:p>
    <w:p w14:paraId="0000001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1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Ahonen O, Kinnunen UM, Lejonqvist GB, Apkalna B, Viitkar K, Saranto K. Identifying biomedical and health informatics competencies in higher education curricula. Data, informatics and technology: An inspiration for improved healthcare. </w:t>
      </w:r>
    </w:p>
    <w:p w14:paraId="0000001B"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Duplicate</w:t>
      </w:r>
    </w:p>
    <w:p w14:paraId="0000001C"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irth-Kindree N, Vandenbark RT. Mobile applications in nursing education and practice. Nurse Educator. 2014;39(4):166–9. doi: 10.1097/nne.0000000000000041</w:t>
      </w:r>
    </w:p>
    <w:p w14:paraId="0000001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1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jayi NA. Impact of health informatics on nurses’ computer skills and the role of the library. Electron Libr. 2013;31(2):157-166. doi:</w:t>
      </w:r>
      <w:r>
        <w:rPr>
          <w:rFonts w:ascii="Times New Roman" w:eastAsia="Times New Roman" w:hAnsi="Times New Roman" w:cs="Times New Roman"/>
        </w:rPr>
        <w:t xml:space="preserve"> </w:t>
      </w:r>
      <w:r>
        <w:rPr>
          <w:rFonts w:ascii="Times New Roman" w:eastAsia="Times New Roman" w:hAnsi="Times New Roman" w:cs="Times New Roman"/>
          <w:color w:val="000000"/>
        </w:rPr>
        <w:t>10.1108/02640471311312357</w:t>
      </w:r>
    </w:p>
    <w:p w14:paraId="0000001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2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kman A, Erdemir F, Agah Tekindal M. Psychometric properties and reliability of the Turkish version of the technology attitudes survey and nursing students’ attitudes toward technology. Int J Caring Sci. 2014;7(2):415-425.</w:t>
      </w:r>
    </w:p>
    <w:p w14:paraId="0000002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2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kman A, Erdemir F, Agah Tekindal M. Psychometric properties and reliability of the Turkish version of the technology attitudes survey and nursing students’ attitudes toward technology. Int J Caring Sci. 2014;7(2):415-425.</w:t>
      </w:r>
    </w:p>
    <w:p w14:paraId="00000023" w14:textId="77777777" w:rsidR="0098703A"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2F5496"/>
        </w:rPr>
        <w:t>Reason: Duplicate</w:t>
      </w:r>
    </w:p>
    <w:p w14:paraId="0000002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l-Hawamdih S, Ahmad MM. Examining the relationship between nursing informatics competency and the quality of information processing. Comput Inform Nurs. 2018;36(3):154-160.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379</w:t>
      </w:r>
    </w:p>
    <w:p w14:paraId="0000002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2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lmalki M, Househ M, Alhefzi M. Developing a Saudi health informatics competency framework: A comparative assessment. Stud Health Technol Inform. 2019;264:1101-1105.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190396</w:t>
      </w:r>
    </w:p>
    <w:p w14:paraId="0000002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2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Ali S, Kleib M, Paul P, Petrovskaya O, Kennedy M. Compassionate nursing care and the use of digital health technologies: A scoping review. </w:t>
      </w:r>
      <w:r>
        <w:rPr>
          <w:rFonts w:ascii="Times New Roman" w:eastAsia="Times New Roman" w:hAnsi="Times New Roman" w:cs="Times New Roman"/>
          <w:i/>
        </w:rPr>
        <w:t>Int J Nurs Stud</w:t>
      </w:r>
      <w:r>
        <w:rPr>
          <w:rFonts w:ascii="Times New Roman" w:eastAsia="Times New Roman" w:hAnsi="Times New Roman" w:cs="Times New Roman"/>
        </w:rPr>
        <w:t>. 2022;127(104161):104161. doi:10.1016/j.ijnurstu.2021.104161</w:t>
      </w:r>
    </w:p>
    <w:p w14:paraId="0000002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Review</w:t>
      </w:r>
    </w:p>
    <w:p w14:paraId="0000002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lipour J, Payandeh A. Assessing the level of digital health literacy among healthcare workers of teaching hospitals in the southeast of Iran. Inform Med Unlocked. 2022;29:100868.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imu.2022.100868</w:t>
      </w:r>
    </w:p>
    <w:p w14:paraId="0000002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2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lshammari F, Pasay-An E, Indonto MCL. Competencies in nursing informatics in the Saudi Arabian context: A sequential explanatory study. Philipp J Nurs. 2017;87(2):45-55.</w:t>
      </w:r>
    </w:p>
    <w:p w14:paraId="0000002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2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Ammenwerth E, Hackl WO. Topics for continuous education in nursing informatics: Results of a survey among 280 Austrian nurses. Stud Health Technol Inform. 2019;260:162-169.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971-3-162</w:t>
      </w:r>
    </w:p>
    <w:p w14:paraId="0000002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3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mmenwerth E, Hackl WO. Topics for continuous education in nursing informatics: Results of a survey among 280 Austrian nurses. Stud Health Technol Inform. 2019;260:162-169.</w:t>
      </w:r>
    </w:p>
    <w:p w14:paraId="00000031"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Duplicate</w:t>
      </w:r>
    </w:p>
    <w:p w14:paraId="00000032"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nderberg P, Bjorling G, Stjernberg L, Bohman D. Analyzing nursing students’ relation to electronic health and technology as individuals and students and in their future career (the eNursEd Study): Protocol for a longitudinal study. JMIR Res Protoc. 2019;8(10):e14643. doi: 10.2196/14643</w:t>
      </w:r>
    </w:p>
    <w:p w14:paraId="0000003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3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nderson C, Sensmeier J, Kwiatkoski T. Results of the 2020 HIMSS nursing informatics workforce survey-growth in education and leadership. Comput Inform Nurs. 2020;38(9):431–432. doi:10.1097/CIN.0000000000000679</w:t>
      </w:r>
    </w:p>
    <w:p w14:paraId="0000003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2F5496"/>
        </w:rPr>
        <w:t>Reason: Wrong concept</w:t>
      </w:r>
    </w:p>
    <w:p w14:paraId="0000003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nderson VM, Tracy MF. Capturing original preanesthetic comprehensive history and physical assessments with the use of video telehealth: A quality improvement project for student nurse anesthetists. J Perianesth Nurs. 2023;9610507.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jopan.2023.07.021</w:t>
      </w:r>
    </w:p>
    <w:p w14:paraId="00000037"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038"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nderson M, Kelly LR, Lauderman C, Bench JR, Miller S, Harlan MD. Using sharable electronic databases to develop nursing case studies to simulate clinical experiences. Nurse Educator. 2022;47(5):E122–E123. doi:10.1097/NNE.0000000000001157</w:t>
      </w:r>
    </w:p>
    <w:p w14:paraId="0000003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3A"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ng RJ. Content management and nursing informatics education. Can J Nurs Inform. 2022;17(2):1–3.</w:t>
      </w:r>
    </w:p>
    <w:p w14:paraId="0000003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3C"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nonymous. Section A. Professional nursing roles and nursing informatics competencies. Stud Health Technol Inform. 2017;232:7.</w:t>
      </w:r>
    </w:p>
    <w:p w14:paraId="0000003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3E"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Anonymous. The Omaha system as a structured instrument for bridging nursing informatics with public health nursing education: A feasibility study. CIN: Computers, Informatics, Nursing. 2018;36(6):314–5. doi: 10.1097/01.NCN.0000532438.43897.1a</w:t>
      </w:r>
    </w:p>
    <w:p w14:paraId="0000003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4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riosto DA, Harper EM, Wilson ML, Hull SC, Nahm ES, Sylvia ML. Population health: A nursing action plan. JAMIA Open. 2018;1(1):7–10. doi:</w:t>
      </w:r>
      <w:r>
        <w:rPr>
          <w:rFonts w:ascii="Times New Roman" w:eastAsia="Times New Roman" w:hAnsi="Times New Roman" w:cs="Times New Roman"/>
        </w:rPr>
        <w:t xml:space="preserve"> </w:t>
      </w:r>
      <w:r>
        <w:rPr>
          <w:rFonts w:ascii="Times New Roman" w:eastAsia="Times New Roman" w:hAnsi="Times New Roman" w:cs="Times New Roman"/>
          <w:color w:val="000000"/>
        </w:rPr>
        <w:t>10.1093/jamiaopen/ooy003</w:t>
      </w:r>
    </w:p>
    <w:p w14:paraId="0000004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04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tique S, Bautista JR, Block LJ, Lee JJ, Lozada‐Perezmitre E, Nibber R, et al. A nursing informatics response to COVID‐19: Perspectives from five regions of the world. J Adv Nurs. 2020;76(10):2462–2468.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jan.14417</w:t>
      </w:r>
    </w:p>
    <w:p w14:paraId="00000043"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04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Austria PJM. Exploring the influence of informatics in Nursing: The Filipino student nurses perspective. Online J Nurs Inform. 2017;21(2):2–1.</w:t>
      </w:r>
    </w:p>
    <w:p w14:paraId="00000045" w14:textId="77777777" w:rsidR="0098703A" w:rsidRDefault="00000000">
      <w:pPr>
        <w:rPr>
          <w:rFonts w:ascii="Times New Roman" w:eastAsia="Times New Roman" w:hAnsi="Times New Roman" w:cs="Times New Roman"/>
          <w:b/>
          <w:color w:val="2F5496"/>
        </w:rPr>
      </w:pPr>
      <w:r>
        <w:rPr>
          <w:rFonts w:ascii="Times New Roman" w:eastAsia="Times New Roman" w:hAnsi="Times New Roman" w:cs="Times New Roman"/>
          <w:color w:val="2F5496"/>
        </w:rPr>
        <w:t>Reason: Wrong concept</w:t>
      </w:r>
    </w:p>
    <w:p w14:paraId="0000004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Bakas T, Sampsel D, Israel J, Chamnikar A, Ellard A, Clark JG, Ulrich MG, Vanderelst D. Satisfaction and technology evaluation of a telehealth robotic program to optimize healthy </w:t>
      </w:r>
      <w:r>
        <w:rPr>
          <w:rFonts w:ascii="Times New Roman" w:eastAsia="Times New Roman" w:hAnsi="Times New Roman" w:cs="Times New Roman"/>
          <w:color w:val="000000"/>
        </w:rPr>
        <w:lastRenderedPageBreak/>
        <w:t>independent living for older adults. J Nurs Scholarsh. 2018;50(6):666-675.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jnu.12436</w:t>
      </w:r>
    </w:p>
    <w:p w14:paraId="0000004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48"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Bahrami M, Hadadgar A, Fuladvandi M. Designing virtual patients for education of nursing students in cancer course. Iran J Nurs Midwifery Res. 2021;26(2):133–6. doi: 10.4103/ijnmr.IJNMR_327_20</w:t>
      </w:r>
    </w:p>
    <w:p w14:paraId="0000004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4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artz CC. Leadership strategies for improved nursing synergy between informatics and telehealth. Stud Health Technol Inform. 2014;201:227–232.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415-2-227</w:t>
      </w:r>
    </w:p>
    <w:p w14:paraId="0000004B"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04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aillie L, Chadwick S, Mann R, Brooke-Read M. A survey of student nurses’ and midwives’ experiences of learning to use electronic health record systems in practice. Nurse Educ Pract. 2013;13(5):437–441.doi:1016/j.nepr.2012.10.003</w:t>
      </w:r>
    </w:p>
    <w:p w14:paraId="0000004D"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04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anbury A, Taylor ML, Gray LC, Reid N, Smith AC. Sustaining and expanding telehealth activity: Training requirements for Australian residential aged care front-line staff. PEC Innovation. 2023;2.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pecinn.2022.100109</w:t>
      </w:r>
    </w:p>
    <w:p w14:paraId="0000004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5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arbosa S de FF. Competencies related to informatics and information management for practicing nurses and nurses leaders in Brazil and South America. Stud Health Technol Inform. 2017;232:77-85.</w:t>
      </w:r>
    </w:p>
    <w:p w14:paraId="0000005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5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eaney P, Hatfield R, Hughes A, Schmid M, Chambers R. Creating digitally ready nurses in general practice. Nurs Manag (Harrow). 2019;26(3):27-35. doi:</w:t>
      </w:r>
      <w:r>
        <w:rPr>
          <w:rFonts w:ascii="Times New Roman" w:eastAsia="Times New Roman" w:hAnsi="Times New Roman" w:cs="Times New Roman"/>
        </w:rPr>
        <w:t xml:space="preserve"> </w:t>
      </w:r>
      <w:r>
        <w:rPr>
          <w:rFonts w:ascii="Times New Roman" w:eastAsia="Times New Roman" w:hAnsi="Times New Roman" w:cs="Times New Roman"/>
          <w:color w:val="000000"/>
        </w:rPr>
        <w:t>10.7748/nm.2019.e1840</w:t>
      </w:r>
    </w:p>
    <w:p w14:paraId="0000005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5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enavente A, Urra E, Hullin C, Almond H. Pilot research to develop a nursing digital health capability framework in Chile. Stud Health Technol Inform. 2021;284:186-188.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700</w:t>
      </w:r>
    </w:p>
    <w:p w14:paraId="0000005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5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ergren MD, Maughan ED, VanDenBrink R, Foster B, Carveth L. Nursing informatics and school nursing: Specialists wanted. NASN Sch Nurse. 2020;35(4):208-210.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1942602X20928347</w:t>
      </w:r>
    </w:p>
    <w:p w14:paraId="0000005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58"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Belnap J. Scratching the surface: Using informatics in education. J Doctoral Nurs Pract. 2016;9(1):164–6. doi: 10.1891/2380-9418.9.1.164</w:t>
      </w:r>
    </w:p>
    <w:p w14:paraId="0000005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5A"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Bickford CJ. The specialty of nursing informatics: New scope and standards guide practice. CIN: Computers, Informatics, Nursing. 2015;33(4):129–31. doi: 10.1097/CIN.0000000000000150</w:t>
      </w:r>
    </w:p>
    <w:p w14:paraId="0000005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5C"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Bickford CJ. NI continuing education: Replicating a U.S. model in other countries? Stud Health Technol Inform. 2016;225:678–9.</w:t>
      </w:r>
    </w:p>
    <w:p w14:paraId="0000005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5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ickford CJ. The professional association’s perspective on nursing informatics and competencies in the US. Stud Health Technol Inform. 2017;232:62-68.</w:t>
      </w:r>
    </w:p>
    <w:p w14:paraId="0000005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60"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lastRenderedPageBreak/>
        <w:t>Bickford CJ. Update: NI scope and standards of practice, competencies, and certification. Stud Health Technol Inform. 2016;225:746–7.</w:t>
      </w:r>
    </w:p>
    <w:p w14:paraId="0000006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6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ichel-Findlay J. Digital health. Aust Midwifery News. 2021;23(1):28-29.</w:t>
      </w:r>
    </w:p>
    <w:p w14:paraId="00000063" w14:textId="77777777" w:rsidR="0098703A" w:rsidRDefault="00000000">
      <w:pPr>
        <w:pBdr>
          <w:top w:val="nil"/>
          <w:left w:val="nil"/>
          <w:bottom w:val="nil"/>
          <w:right w:val="nil"/>
          <w:between w:val="nil"/>
        </w:pBdr>
        <w:rPr>
          <w:rFonts w:ascii="Times New Roman" w:eastAsia="Times New Roman" w:hAnsi="Times New Roman" w:cs="Times New Roman"/>
          <w:color w:val="4472C4"/>
        </w:rPr>
      </w:pPr>
      <w:r>
        <w:rPr>
          <w:rFonts w:ascii="Times New Roman" w:eastAsia="Times New Roman" w:hAnsi="Times New Roman" w:cs="Times New Roman"/>
          <w:color w:val="4472C4"/>
        </w:rPr>
        <w:t>Reason: Wrong study design</w:t>
      </w:r>
    </w:p>
    <w:p w14:paraId="0000006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lahna BL. TECH NOTES. How nurses can collaborate with EHR design. Nurs. 2015;45(12):25-26.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URSE.0000473404.97294.02</w:t>
      </w:r>
    </w:p>
    <w:p w14:paraId="0000006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6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orycki EM, Cavan Frisch N. Nursing informatics. Can J Nurs Res. 2013;45(1):92-94.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084456211304500108</w:t>
      </w:r>
    </w:p>
    <w:p w14:paraId="00000067" w14:textId="77777777" w:rsidR="0098703A" w:rsidRDefault="00000000">
      <w:pPr>
        <w:pBdr>
          <w:top w:val="nil"/>
          <w:left w:val="nil"/>
          <w:bottom w:val="nil"/>
          <w:right w:val="nil"/>
          <w:between w:val="nil"/>
        </w:pBdr>
        <w:rPr>
          <w:rFonts w:ascii="Times New Roman" w:eastAsia="Times New Roman" w:hAnsi="Times New Roman" w:cs="Times New Roman"/>
          <w:color w:val="4472C4"/>
        </w:rPr>
      </w:pPr>
      <w:r>
        <w:rPr>
          <w:rFonts w:ascii="Times New Roman" w:eastAsia="Times New Roman" w:hAnsi="Times New Roman" w:cs="Times New Roman"/>
          <w:color w:val="4472C4"/>
        </w:rPr>
        <w:t>Reason: Wrong study design</w:t>
      </w:r>
    </w:p>
    <w:p w14:paraId="00000068"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 xml:space="preserve">Borycki EM, Cummings E, Kushniruk AW, Saranto K. Integrating health information technology safety into nursing informatics competencies. Stud Health Technol Inform. 2017;232:222–8. </w:t>
      </w:r>
    </w:p>
    <w:p w14:paraId="0000006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6A"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Borycki EM, Foster J. A comparison of Australian and Canadian informatics competencies for undergraduate nurses. Stud Health Technol Inform. 2014;201:349–55. doi: 10.3233/978-1-61499-415-2-349</w:t>
      </w:r>
    </w:p>
    <w:p w14:paraId="0000006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6C"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Borycki EM, Foster J, Sahama T, Frisch N, Kushniruk AW. Developing national level informatics competencies for undergraduate nurses: Methodological approaches from Australia and Canada. Stud Health Technol Inform. 2013;183:345–9.</w:t>
      </w:r>
    </w:p>
    <w:p w14:paraId="0000006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6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orycki EM, Kushniruk AW. Educational electronic health records at the University of Victoria: Challenges, recommendations and lessons learned. Stud Health Technol Inform. 2019;265:74-79.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190141</w:t>
      </w:r>
    </w:p>
    <w:p w14:paraId="0000006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7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ozikov J, Hercigonja Szekeres M. Training of students for critical evaluation of mobile health applications. Stud Health Technol Inform. 2017;245:1320.</w:t>
      </w:r>
    </w:p>
    <w:p w14:paraId="0000007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7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Bratton-Robinson J. Mental Health and Technology: The use of mobile mental health apps in an undergraduate psychiatric-mental health nursing course. Nurse Educator. 2023:10-97.</w:t>
      </w:r>
      <w:r>
        <w:rPr>
          <w:rFonts w:ascii="Times New Roman" w:eastAsia="Times New Roman" w:hAnsi="Times New Roman" w:cs="Times New Roman"/>
          <w:color w:val="000000"/>
        </w:rPr>
        <w:t xml:space="preserve"> doi:10.1097/nne.0000000000001384</w:t>
      </w:r>
    </w:p>
    <w:p w14:paraId="0000007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7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rixey JJ. Health informatics competencies, workforce and the DNP: Why connect these “dots”? Stud Health Technol Inform. 2016;225:750-752.</w:t>
      </w:r>
    </w:p>
    <w:p w14:paraId="0000007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7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rownie SM, Chalmers LM, Broman P, Andersen P. Evaluating an undergraduate nursing student telehealth placement for community-dwelling frail older people during the COVID-19 pandemic. J Clin Nurs. 2023;32(1-2):147-162. doi:10.1111/jocn.16208.</w:t>
      </w:r>
    </w:p>
    <w:p w14:paraId="00000077" w14:textId="77777777" w:rsidR="0098703A"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2F5496"/>
        </w:rPr>
        <w:t>Reason: Duplicate</w:t>
      </w:r>
    </w:p>
    <w:p w14:paraId="00000078"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Brown J, Morgan A, Mason J, Pope N, Bosco AM. Student nurses’ digital literacy levels: Lessons for curricula. CIN: Computers, Informatics, Nursing. 2020;38(9):451–8. doi: 10.1097/CIN.0000000000000615</w:t>
      </w:r>
    </w:p>
    <w:p w14:paraId="0000007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7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lastRenderedPageBreak/>
        <w:t xml:space="preserve">Brown Wilson C, Slade C, Wong WYA, Peacock A. Health care students experience of using digital technology in patient care: A scoping review of the literature. </w:t>
      </w:r>
      <w:r>
        <w:rPr>
          <w:rFonts w:ascii="Times New Roman" w:eastAsia="Times New Roman" w:hAnsi="Times New Roman" w:cs="Times New Roman"/>
          <w:i/>
        </w:rPr>
        <w:t>Nurse Educ Today</w:t>
      </w:r>
      <w:r>
        <w:rPr>
          <w:rFonts w:ascii="Times New Roman" w:eastAsia="Times New Roman" w:hAnsi="Times New Roman" w:cs="Times New Roman"/>
        </w:rPr>
        <w:t>. 2020;95:104580. doi:10.1016/j.nedt.2020.104580</w:t>
      </w:r>
    </w:p>
    <w:p w14:paraId="0000007B"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07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urgos D, Lopez-Serrano A, Palmisano S, Timmins F, Connolly M. Digital competencies for nurses: Tools for responding to spiritual care needs. Healthcare (Basel). 2022;10(10). doi:</w:t>
      </w:r>
      <w:r>
        <w:rPr>
          <w:rFonts w:ascii="Times New Roman" w:eastAsia="Times New Roman" w:hAnsi="Times New Roman" w:cs="Times New Roman"/>
        </w:rPr>
        <w:t xml:space="preserve"> </w:t>
      </w:r>
      <w:r>
        <w:rPr>
          <w:rFonts w:ascii="Times New Roman" w:eastAsia="Times New Roman" w:hAnsi="Times New Roman" w:cs="Times New Roman"/>
          <w:color w:val="000000"/>
        </w:rPr>
        <w:t>10.3390/healthcare10101966</w:t>
      </w:r>
    </w:p>
    <w:p w14:paraId="0000007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7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Bryant LE, Whitehead DK, Kleier JA. Development and testing of an instrument to measure informatics knowledge, skills, and attitudes among undergraduate nursing students. Online J Nurs Inform. 2016;20(2):3-3. </w:t>
      </w:r>
    </w:p>
    <w:p w14:paraId="0000007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08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Butler M. Teaching the new HIM: Educators integrating informatics, data analytics, and information governance into HIM programs. J AHIMA. 2017;88(5):16-19.</w:t>
      </w:r>
    </w:p>
    <w:p w14:paraId="00000081" w14:textId="77777777" w:rsidR="0098703A" w:rsidRDefault="00000000">
      <w:pPr>
        <w:pBdr>
          <w:top w:val="nil"/>
          <w:left w:val="nil"/>
          <w:bottom w:val="nil"/>
          <w:right w:val="nil"/>
          <w:between w:val="nil"/>
        </w:pBdr>
        <w:rPr>
          <w:rFonts w:ascii="Times New Roman" w:eastAsia="Times New Roman" w:hAnsi="Times New Roman" w:cs="Times New Roman"/>
          <w:color w:val="4472C4"/>
        </w:rPr>
      </w:pPr>
      <w:r>
        <w:rPr>
          <w:rFonts w:ascii="Times New Roman" w:eastAsia="Times New Roman" w:hAnsi="Times New Roman" w:cs="Times New Roman"/>
          <w:color w:val="4472C4"/>
        </w:rPr>
        <w:t>Reason: Wrong study design</w:t>
      </w:r>
    </w:p>
    <w:p w14:paraId="00000082"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arroll K. Transforming the art of nursing: Telehealth technologies. Nurs Sci Q. 2018;31(3):230–2. doi: 10.1177/0894318418774930</w:t>
      </w:r>
    </w:p>
    <w:p w14:paraId="00000083" w14:textId="77777777" w:rsidR="0098703A" w:rsidRDefault="00000000">
      <w:pPr>
        <w:pBdr>
          <w:top w:val="nil"/>
          <w:left w:val="nil"/>
          <w:bottom w:val="nil"/>
          <w:right w:val="nil"/>
          <w:between w:val="nil"/>
        </w:pBdr>
        <w:rPr>
          <w:rFonts w:ascii="Times New Roman" w:eastAsia="Times New Roman" w:hAnsi="Times New Roman" w:cs="Times New Roman"/>
          <w:color w:val="4472C4"/>
        </w:rPr>
      </w:pPr>
      <w:r>
        <w:rPr>
          <w:rFonts w:ascii="Times New Roman" w:eastAsia="Times New Roman" w:hAnsi="Times New Roman" w:cs="Times New Roman"/>
          <w:color w:val="2F5496"/>
        </w:rPr>
        <w:t>Reason: Wrong outcome</w:t>
      </w:r>
    </w:p>
    <w:p w14:paraId="00000084"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arrington JM, Tiase VL, Estrada N, Shea KD. Nursing education focus of nursing informatics research in 2013. Nurs Admin Q. 2014;38(2):189–91.doi: 10.1097/NAQ.0000000000000024</w:t>
      </w:r>
    </w:p>
    <w:p w14:paraId="0000008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8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arrington JM. Trends in nursing informatics research and the importance of the nurse administrator. Nurs Adm Q. 2016;40(2):184-185.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AQ.0000000000000163</w:t>
      </w:r>
    </w:p>
    <w:p w14:paraId="00000087"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088" w14:textId="66F41DDB"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Carrington JM, Love R. A model to guide telehealth research quality improvement, </w:t>
      </w:r>
      <w:r w:rsidR="00C8480F">
        <w:rPr>
          <w:rFonts w:ascii="Times New Roman" w:eastAsia="Times New Roman" w:hAnsi="Times New Roman" w:cs="Times New Roman"/>
          <w:color w:val="000000"/>
        </w:rPr>
        <w:t>practice,</w:t>
      </w:r>
      <w:r>
        <w:rPr>
          <w:rFonts w:ascii="Times New Roman" w:eastAsia="Times New Roman" w:hAnsi="Times New Roman" w:cs="Times New Roman"/>
          <w:color w:val="000000"/>
        </w:rPr>
        <w:t xml:space="preserve"> and education. Stud Health Technol Inform. 2021;284:369-373.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749</w:t>
      </w:r>
    </w:p>
    <w:p w14:paraId="00000089"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08A" w14:textId="166B4BB1"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Carrington JM, Love R. A model to guide telehealth research quality improvement, </w:t>
      </w:r>
      <w:r w:rsidR="00C8480F">
        <w:rPr>
          <w:rFonts w:ascii="Times New Roman" w:eastAsia="Times New Roman" w:hAnsi="Times New Roman" w:cs="Times New Roman"/>
          <w:color w:val="000000"/>
        </w:rPr>
        <w:t>practice,</w:t>
      </w:r>
      <w:r>
        <w:rPr>
          <w:rFonts w:ascii="Times New Roman" w:eastAsia="Times New Roman" w:hAnsi="Times New Roman" w:cs="Times New Roman"/>
          <w:color w:val="000000"/>
        </w:rPr>
        <w:t xml:space="preserve"> and education...15th International Congress on Nursing Informatics (Online), August 23-September 2, 2021. Stud Health Technol Inform. 2021;284:369-373.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749</w:t>
      </w:r>
    </w:p>
    <w:p w14:paraId="0000008B"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Duplicate</w:t>
      </w:r>
    </w:p>
    <w:p w14:paraId="0000008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arrington JM, Tiase V, Estrada N, Shea KD, Dudding KM, Finley BA, Nibbelink C, Rasmussen RJ, Roberts ML. Nursing informatics research and emerging trends in 2015. CIN: Comput Inform Nurs. 2016;34(7):284-286.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278</w:t>
      </w:r>
    </w:p>
    <w:p w14:paraId="0000008D"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08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Çetin S, Ergün MA, Tekindal MA, Tekindal B, Tekindal M. A qualitative evaluation of the knowledge levels of nurses regarding informatics and health informatics: The case of Atatürk training and research hospital. Int J Caring Sci. 2015;8(3):555-566.</w:t>
      </w:r>
    </w:p>
    <w:p w14:paraId="0000008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90"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hambers R, Hughes A, Beaney P, Schmid M. You too can be a digital practice nurse champion. Pract Nurse. 2018;48(6):11–5.</w:t>
      </w:r>
    </w:p>
    <w:p w14:paraId="0000009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92"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hambers R, McKinney R. Digital by choice: Becoming part of a digitally ready general practice team. Prim Health Care. 2018;28(7):22–7. doi: 10.7748/phc.2018.e1502</w:t>
      </w:r>
    </w:p>
    <w:p w14:paraId="0000009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94"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lastRenderedPageBreak/>
        <w:t>Chen Y, Cai Z, Lin B, Yan L, Zheng W, Kuo M-C, Hubner U, Chang P. Developing a professional-practice-model-based nursing organizational informatics competency model. Int J Med Inform. 2022;166:104840. doi: 10.1016/j.ijmedinf.2022.104840</w:t>
      </w:r>
    </w:p>
    <w:p w14:paraId="0000009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9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hen Y, Yan L, Zheng W, Lin B, Wu L, Wu Z, Chang P. Development of Nursing Informatics Competencies Evaluation Index System of Clinical Nurses. Stud Health Technol Inform. 2021;284:177-178.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96</w:t>
      </w:r>
    </w:p>
    <w:p w14:paraId="0000009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98"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hia-Jung H, Tzu-Chi H, Pei-Chang H. Exploring nursing students’ learning experiences in improving their health information technology competency in interdisciplinary cooperation: An innovative pilot study. Stud Health Technol Inform. 2021;284:181–3. doi: 10.3233/SHTI210698</w:t>
      </w:r>
    </w:p>
    <w:p w14:paraId="0000009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9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hia-Hui Liu, Ting-Ting Lee, Mills ME. The experience of informatics nurses in Taiwan. J Prof Nurs. 2015;31(2):158-164.</w:t>
      </w:r>
    </w:p>
    <w:p w14:paraId="0000009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9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hi KL, Chiou SF. Needs Assessment and System Design of an Extracorporeal Membrane Oxygenation Simulation Learning System...15th International Congress on Nursing Informatics (Online), August 23-September 2, 2021. Stud Health Technol Inform. 2021;284:537-538.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791</w:t>
      </w:r>
    </w:p>
    <w:p w14:paraId="0000009D"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09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Chike-Harris KE, Durham C, Logan A, Smith G, DuBose-Morris R. Integration of telehealth education into the health care provider curriculum: A review. </w:t>
      </w:r>
      <w:r>
        <w:rPr>
          <w:rFonts w:ascii="Times New Roman" w:eastAsia="Times New Roman" w:hAnsi="Times New Roman" w:cs="Times New Roman"/>
          <w:i/>
        </w:rPr>
        <w:t>Telemed J E Health</w:t>
      </w:r>
      <w:r>
        <w:rPr>
          <w:rFonts w:ascii="Times New Roman" w:eastAsia="Times New Roman" w:hAnsi="Times New Roman" w:cs="Times New Roman"/>
        </w:rPr>
        <w:t>. 2021;27(2):137-149. doi:10.1089/tmj.2019.0261</w:t>
      </w:r>
    </w:p>
    <w:p w14:paraId="0000009F" w14:textId="77777777" w:rsidR="0098703A" w:rsidRDefault="00000000">
      <w:pP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0A0"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hike-Harris KE, Garber K, Derouin A. Telehealth educational resources for graduate nurse faculty. Nurse Educator. 2021;46(5):295.</w:t>
      </w:r>
    </w:p>
    <w:p w14:paraId="000000A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A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Clarke-Darrington J, McDonald T, Ali P. Digital capability: An essential nursing skill for proficiency in a post-COVID-19 world. </w:t>
      </w:r>
      <w:r>
        <w:rPr>
          <w:rFonts w:ascii="Times New Roman" w:eastAsia="Times New Roman" w:hAnsi="Times New Roman" w:cs="Times New Roman"/>
          <w:i/>
        </w:rPr>
        <w:t>Int Nurs Rev</w:t>
      </w:r>
      <w:r>
        <w:rPr>
          <w:rFonts w:ascii="Times New Roman" w:eastAsia="Times New Roman" w:hAnsi="Times New Roman" w:cs="Times New Roman"/>
        </w:rPr>
        <w:t>. 2023;70(3):291-296. doi:10.1111/inr.12839</w:t>
      </w:r>
    </w:p>
    <w:p w14:paraId="000000A3"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0A4"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hoi J. Comparative assessment of informatics competencies in three undergraduate programs. Online J Nurs Inform. 2012;16(2):1–8.</w:t>
      </w:r>
    </w:p>
    <w:p w14:paraId="000000A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A6"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hoi J, Bakken S. Validation of the self-assessment of nursing informatics competencies scale among undergraduate and graduate nursing students. J Nurs Educ. 2013;52(5):275–82. doi: 10.3928/01484834-20130412-01</w:t>
      </w:r>
    </w:p>
    <w:p w14:paraId="000000A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A8"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hoi J, De Martinis JE. Nursing informatics competencies: Assessment of undergraduate and graduate nursing students. J Clin Nurs (John Wiley &amp; Sons, Inc.). 2013;22(13–14):1970–6. doi: 10.1111/jocn.12188</w:t>
      </w:r>
    </w:p>
    <w:p w14:paraId="000000A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A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hoi J, Zucker DM. Self-assessment of nursing informatics competencies for Doctor of Nursing practice students. J Prof Nurs. 2013;29(6):381-7.</w:t>
      </w:r>
    </w:p>
    <w:p w14:paraId="000000A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A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Choi J, Bove L, Tarte V. Nursing informatics competency after experiencing simulated electronic health records: Descriptive study...15th International Congress on Nursing Informatics (Online), August 23-September 2, 2021. Stud Health Technol Inform. 2021;284:143-147.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86</w:t>
      </w:r>
    </w:p>
    <w:p w14:paraId="000000AD" w14:textId="77777777" w:rsidR="0098703A" w:rsidRDefault="00000000">
      <w:pPr>
        <w:pBdr>
          <w:top w:val="nil"/>
          <w:left w:val="nil"/>
          <w:bottom w:val="nil"/>
          <w:right w:val="nil"/>
          <w:between w:val="nil"/>
        </w:pBdr>
        <w:rPr>
          <w:rFonts w:ascii="Times New Roman" w:eastAsia="Times New Roman" w:hAnsi="Times New Roman" w:cs="Times New Roman"/>
          <w:color w:val="4472C4"/>
        </w:rPr>
      </w:pPr>
      <w:r>
        <w:rPr>
          <w:rFonts w:ascii="Times New Roman" w:eastAsia="Times New Roman" w:hAnsi="Times New Roman" w:cs="Times New Roman"/>
          <w:color w:val="4472C4"/>
        </w:rPr>
        <w:t>Reason: Wrong study design</w:t>
      </w:r>
    </w:p>
    <w:p w14:paraId="000000A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hoi KS. Virtual Reality in Nursing: Nasogastric Tube Placement Training Simulator...16 World Congress of Medical and Health Informatics: Precision Healthcare Through Informatics (MedInfo2017), Hangzhou, China, 2017. Stud Health Technol Inform. 2017;245:1298-1298. doi:</w:t>
      </w:r>
      <w:r>
        <w:rPr>
          <w:rFonts w:ascii="Times New Roman" w:eastAsia="Times New Roman" w:hAnsi="Times New Roman" w:cs="Times New Roman"/>
        </w:rPr>
        <w:t xml:space="preserve"> </w:t>
      </w:r>
      <w:hyperlink r:id="rId6">
        <w:r>
          <w:rPr>
            <w:rFonts w:ascii="Times New Roman" w:eastAsia="Times New Roman" w:hAnsi="Times New Roman" w:cs="Times New Roman"/>
            <w:color w:val="0000FF"/>
            <w:u w:val="single"/>
          </w:rPr>
          <w:t>10.3233/978-1-61499-830-3-1298</w:t>
        </w:r>
      </w:hyperlink>
    </w:p>
    <w:p w14:paraId="000000AF"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0B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hoi M, Park JH, Lee HS. Assessment of the need to integrate academic electronic medical records into the undergraduate clinical practicum: A focus group interview. CIN: Comput Inform Nurs. 2016;34(6):259-265.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244</w:t>
      </w:r>
    </w:p>
    <w:p w14:paraId="000000B1"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0B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hung SY, Staggers N. Measuring nursing informatics competencies of practicing nurses in Korea: Nursing Informatics Competencies Questionnaire. Comput Inform Nurs. 2014;32(12):596-605.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114</w:t>
      </w:r>
    </w:p>
    <w:p w14:paraId="000000B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B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Conte G, Arrigoni C, Magon A, Stievano A, Caruso R. Embracing digital and technological solutions in nursing: A scoping review and conceptual framework. </w:t>
      </w:r>
      <w:r>
        <w:rPr>
          <w:rFonts w:ascii="Times New Roman" w:eastAsia="Times New Roman" w:hAnsi="Times New Roman" w:cs="Times New Roman"/>
          <w:i/>
        </w:rPr>
        <w:t>Int J Med Inform</w:t>
      </w:r>
      <w:r>
        <w:rPr>
          <w:rFonts w:ascii="Times New Roman" w:eastAsia="Times New Roman" w:hAnsi="Times New Roman" w:cs="Times New Roman"/>
        </w:rPr>
        <w:t>. 2023;177(105148):105148. doi:10.1016/j.ijmedinf.2023.105148</w:t>
      </w:r>
    </w:p>
    <w:p w14:paraId="000000B5" w14:textId="77777777" w:rsidR="0098703A" w:rsidRDefault="00000000">
      <w:pP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0B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ollins S, Po-Yin Yen, Phillips A, Kennedy MK. Nursing informatics competency assessment for the nurse leader. JONA. 2017;47(4):212-218.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NA.0000000000000467</w:t>
      </w:r>
    </w:p>
    <w:p w14:paraId="000000B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B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ollins S, Yen P-Y, Phillips A, Kennedy MK. Nursing informatics competency assessment for the nurse leader: The Delphi Study. J Nurs Adm. 2017;47(4):212-218.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NA.0000000000000467</w:t>
      </w:r>
    </w:p>
    <w:p w14:paraId="000000B9" w14:textId="77777777" w:rsidR="0098703A" w:rsidRDefault="00000000">
      <w:pPr>
        <w:rPr>
          <w:rFonts w:ascii="Times New Roman" w:eastAsia="Times New Roman" w:hAnsi="Times New Roman" w:cs="Times New Roman"/>
        </w:rPr>
      </w:pPr>
      <w:r>
        <w:rPr>
          <w:rFonts w:ascii="Times New Roman" w:eastAsia="Times New Roman" w:hAnsi="Times New Roman" w:cs="Times New Roman"/>
          <w:color w:val="2F5496"/>
        </w:rPr>
        <w:t>Reason: Wrong population</w:t>
      </w:r>
    </w:p>
    <w:p w14:paraId="000000B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Condor DF, Sanchez Alvarez K, Bidman AA. Nursing Informatics Training in Undergraduate Nursing Programs in Peru. </w:t>
      </w:r>
      <w:r>
        <w:rPr>
          <w:rFonts w:ascii="Times New Roman" w:eastAsia="Times New Roman" w:hAnsi="Times New Roman" w:cs="Times New Roman"/>
          <w:i/>
        </w:rPr>
        <w:t>Stud Health Technol Inform</w:t>
      </w:r>
      <w:r>
        <w:rPr>
          <w:rFonts w:ascii="Times New Roman" w:eastAsia="Times New Roman" w:hAnsi="Times New Roman" w:cs="Times New Roman"/>
        </w:rPr>
        <w:t>. 2018;250:81.</w:t>
      </w:r>
    </w:p>
    <w:p w14:paraId="000000B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Review</w:t>
      </w:r>
    </w:p>
    <w:p w14:paraId="000000B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rabtree A. Incorporating telehealth in curriculum. J Allied Health. 2021;50(1):92-92.</w:t>
      </w:r>
    </w:p>
    <w:p w14:paraId="000000B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Full-text unavailable</w:t>
      </w:r>
    </w:p>
    <w:p w14:paraId="000000BE"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reedon SA, Cummins AM. Development of a blended model of teaching and learning for nursing students on rostered placement to ensure competence in information and communication technology for professional practice in Ireland. CIN: Computers, Informatics, Nursing. 2012;30(5):274–9. doi: 10.1097/ncn.0b013e31823eb652</w:t>
      </w:r>
    </w:p>
    <w:p w14:paraId="000000B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C0"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ummings E, Borycki EM, Madsen I. Teaching nursing informatics in Australia, Canada and Denmark. Stud Health Technol Inform. 2015;218:39–44. doi: 10.3233/978-1-61499-574-6-39</w:t>
      </w:r>
    </w:p>
    <w:p w14:paraId="000000C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C2"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 xml:space="preserve">Cummings E, Shin EH, Mather C, Hovenga E. Embedding nursing informatics education into an Australian undergraduate nursing degree. Stud Health Technol Inform. 2016;225:329–33. doi: </w:t>
      </w:r>
      <w:hyperlink r:id="rId7">
        <w:r>
          <w:rPr>
            <w:rFonts w:ascii="Times New Roman" w:eastAsia="Times New Roman" w:hAnsi="Times New Roman" w:cs="Times New Roman"/>
            <w:color w:val="0000FF"/>
            <w:u w:val="single"/>
          </w:rPr>
          <w:t>10.3233/978-1-61499-658-3-329</w:t>
        </w:r>
      </w:hyperlink>
    </w:p>
    <w:p w14:paraId="000000C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C4"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lastRenderedPageBreak/>
        <w:t>Cummins MR. Nursing informatics and learning health system. CIN: Computers, Informatics, Nursing. 2014;32(10):471–4. doi:</w:t>
      </w:r>
      <w:r>
        <w:rPr>
          <w:rFonts w:ascii="Times New Roman" w:eastAsia="Times New Roman" w:hAnsi="Times New Roman" w:cs="Times New Roman"/>
          <w:color w:val="000000"/>
        </w:rPr>
        <w:t xml:space="preserve"> 10.1097/CIN.0000000000000109</w:t>
      </w:r>
    </w:p>
    <w:p w14:paraId="000000C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C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ummings E, Moran G, Woods L, Almond H, Procter P, Makeham M, Dobroff N, Griffin K, Reeves J, Nowlan S, Ryan A, Schaper L. Methodology for the development of the Australian national nursing and midwifery digital health capability framework. Stud Health Technol Inform. 2021;284:135-142.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85</w:t>
      </w:r>
    </w:p>
    <w:p w14:paraId="000000C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C8"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Curioso WH, Pena-Ayudante WR, Oscuvilca-Tapia E. COVID-19 reveals the urgent need to strengthen nursing informatics competencies: A view from Peru. Inform Health Soc Care. 2021;46(3):229–33. doi: 10.1080/17538157.2021.1941974</w:t>
      </w:r>
    </w:p>
    <w:p w14:paraId="000000C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C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Curran V, Gustafson DL, Simmons K, Lannon H, Wang C, Garmsiri M, Fleet L, Wetsch L. Adult learners’ perceptions of self-directed learning and digital technology usage in continuing professional education: An update for the digital age. J Adult Contin Educ. 2019;25(1):74-93.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1477971419827318</w:t>
      </w:r>
    </w:p>
    <w:p w14:paraId="000000C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C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Darvish A, Bahramnezhad F, Keyhanian S, Navidhamidi M. The role of nursing informatics on promoting quality of health care and the need for appropriate education. Glob J Health Sci. 2014;6(6):11-18. doi:</w:t>
      </w:r>
      <w:r>
        <w:rPr>
          <w:rFonts w:ascii="Times New Roman" w:eastAsia="Times New Roman" w:hAnsi="Times New Roman" w:cs="Times New Roman"/>
        </w:rPr>
        <w:t xml:space="preserve"> </w:t>
      </w:r>
      <w:r>
        <w:rPr>
          <w:rFonts w:ascii="Times New Roman" w:eastAsia="Times New Roman" w:hAnsi="Times New Roman" w:cs="Times New Roman"/>
          <w:color w:val="000000"/>
        </w:rPr>
        <w:t>10.5539/gjhs.v6n6p11</w:t>
      </w:r>
    </w:p>
    <w:p w14:paraId="000000CD"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study design</w:t>
      </w:r>
    </w:p>
    <w:p w14:paraId="000000C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De Fatima Faria BARBOSA S. Competencies related to informatics and information management for practicing nurses and nurses leaders in Brazil and South America. Stud Health Technol Inform. 2017;232:77-85.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77</w:t>
      </w:r>
    </w:p>
    <w:p w14:paraId="000000C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D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De Leeuw JA, Woltjer H, Kool RB. Identification of factors influencing the adoption of health information technology by nurses who are digitally lagging: In-depth interview study. J Med Internet Res. 2020;22(8):e15630. doi:</w:t>
      </w:r>
      <w:r>
        <w:rPr>
          <w:rFonts w:ascii="Times New Roman" w:eastAsia="Times New Roman" w:hAnsi="Times New Roman" w:cs="Times New Roman"/>
        </w:rPr>
        <w:t xml:space="preserve"> </w:t>
      </w:r>
      <w:r>
        <w:rPr>
          <w:rFonts w:ascii="Times New Roman" w:eastAsia="Times New Roman" w:hAnsi="Times New Roman" w:cs="Times New Roman"/>
          <w:color w:val="000000"/>
        </w:rPr>
        <w:t>10.2196/15630</w:t>
      </w:r>
    </w:p>
    <w:p w14:paraId="000000D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D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De Gagne JC, Bisanar WA, Makowski JT, Neumann JL. Integrating informatics into the BSN curriculum: a review of the literature. </w:t>
      </w:r>
      <w:r>
        <w:rPr>
          <w:rFonts w:ascii="Times New Roman" w:eastAsia="Times New Roman" w:hAnsi="Times New Roman" w:cs="Times New Roman"/>
          <w:i/>
        </w:rPr>
        <w:t>Nurse Educ Today</w:t>
      </w:r>
      <w:r>
        <w:rPr>
          <w:rFonts w:ascii="Times New Roman" w:eastAsia="Times New Roman" w:hAnsi="Times New Roman" w:cs="Times New Roman"/>
        </w:rPr>
        <w:t>. 2012;32(6):675-682. doi:10.1016/j.nedt.2011.09.003</w:t>
      </w:r>
    </w:p>
    <w:p w14:paraId="000000D3"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0D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Doorenbos AZ, Min Kyeong Jang, Hongjin Li, Lally RM. eHealth Education: Methods to enhance oncology nurse, patient, and caregiver teaching. Clin J Oncol Nurs. 2020;24:42-48. doi:</w:t>
      </w:r>
      <w:r>
        <w:rPr>
          <w:rFonts w:ascii="Times New Roman" w:eastAsia="Times New Roman" w:hAnsi="Times New Roman" w:cs="Times New Roman"/>
        </w:rPr>
        <w:t xml:space="preserve"> </w:t>
      </w:r>
      <w:r>
        <w:rPr>
          <w:rFonts w:ascii="Times New Roman" w:eastAsia="Times New Roman" w:hAnsi="Times New Roman" w:cs="Times New Roman"/>
          <w:color w:val="000000"/>
        </w:rPr>
        <w:t>10.1188/20.CJON.S1.42-48</w:t>
      </w:r>
    </w:p>
    <w:p w14:paraId="000000D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D6"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Eardley DL, Krumwiede KA, Secginli S, Garner L, DeBlieck C, Cosansu G, Nahcivan NO. The Omaha System as a structured instrument for bridging nursing informatics with public health nursing education: A feasibility study. CIN: Computers, Informatics, Nursing. 2018;36(6):275–83. doi: 10.1097/CIN.0000000000000425</w:t>
      </w:r>
    </w:p>
    <w:p w14:paraId="000000D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D8"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Egbert N, Thye J, Hackl WO, Müller-Staub M, Ammenwerth E, Hübner U. Competencies for nursing in a digital world. Methodology, results, and use of the DACH-recommendations for nursing informatics core competency areas in Austria, Germany, and Switzerland. Inform Health Soc Care. 2019;44(4):351–75. doi: 10.1080/17538157.2018.1497635</w:t>
      </w:r>
    </w:p>
    <w:p w14:paraId="000000D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lastRenderedPageBreak/>
        <w:t>Reason: Wrong outcome</w:t>
      </w:r>
    </w:p>
    <w:p w14:paraId="000000D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Egbert N, Thye J, Schulte G, Liebe J-D, Hackl WO, Ammenwerth E, Hubner U. An iterative methodology for developing national recommendations for nursing informatics curricula. Studies in Health Technology and Informatics. 2016;228:660–664.</w:t>
      </w:r>
    </w:p>
    <w:p w14:paraId="000000DB" w14:textId="77777777" w:rsidR="0098703A" w:rsidRDefault="00000000">
      <w:pPr>
        <w:pBdr>
          <w:top w:val="nil"/>
          <w:left w:val="nil"/>
          <w:bottom w:val="nil"/>
          <w:right w:val="nil"/>
          <w:between w:val="nil"/>
        </w:pBdr>
        <w:rPr>
          <w:rFonts w:ascii="Times New Roman" w:eastAsia="Times New Roman" w:hAnsi="Times New Roman" w:cs="Times New Roman"/>
          <w:color w:val="4472C4"/>
        </w:rPr>
      </w:pPr>
      <w:r>
        <w:rPr>
          <w:rFonts w:ascii="Times New Roman" w:eastAsia="Times New Roman" w:hAnsi="Times New Roman" w:cs="Times New Roman"/>
          <w:color w:val="4472C4"/>
        </w:rPr>
        <w:t xml:space="preserve">Reason: Wrong </w:t>
      </w:r>
      <w:r>
        <w:rPr>
          <w:rFonts w:ascii="Times New Roman" w:eastAsia="Times New Roman" w:hAnsi="Times New Roman" w:cs="Times New Roman"/>
          <w:color w:val="2F5496"/>
        </w:rPr>
        <w:t>study</w:t>
      </w:r>
      <w:r>
        <w:rPr>
          <w:rFonts w:ascii="Times New Roman" w:eastAsia="Times New Roman" w:hAnsi="Times New Roman" w:cs="Times New Roman"/>
          <w:color w:val="4472C4"/>
        </w:rPr>
        <w:t xml:space="preserve"> design</w:t>
      </w:r>
    </w:p>
    <w:p w14:paraId="000000D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Egilsdottir HO, Heyn LG, Brembo EA, Byermoen KR, Moen A, Eide H. Configuration of mobile learning tools to support basic physical assessment in nursing education: Longitudinal participatory design approach. JMIR Mhealth Uhealth. 2021;9(1):e22633. doi:</w:t>
      </w:r>
      <w:r>
        <w:rPr>
          <w:rFonts w:ascii="Times New Roman" w:eastAsia="Times New Roman" w:hAnsi="Times New Roman" w:cs="Times New Roman"/>
        </w:rPr>
        <w:t xml:space="preserve"> </w:t>
      </w:r>
      <w:r>
        <w:rPr>
          <w:rFonts w:ascii="Times New Roman" w:eastAsia="Times New Roman" w:hAnsi="Times New Roman" w:cs="Times New Roman"/>
          <w:color w:val="000000"/>
        </w:rPr>
        <w:t>10.2196/22633</w:t>
      </w:r>
    </w:p>
    <w:p w14:paraId="000000DD"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0DE"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Ellis BS, Quayle S, Bailey I, Tishkovskaya S, Spencer J, Richardson R. Students’ perceptions on their use of an EHR: pilot questionnaire study. BMJ Health Care Inform. 2020;27(3).  doi: 10.1136/bmjhci-2020-100163</w:t>
      </w:r>
    </w:p>
    <w:p w14:paraId="000000D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E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Estes K, Gilliam E, Knapfel S, Chanmi LEE, Skiba D. Discovering eHealth Technology: An Innovative Interprofessional Graduate Student Learning Experience. Stud Health Technol Inform. 2016;225:242-24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658-3-242</w:t>
      </w:r>
    </w:p>
    <w:p w14:paraId="000000E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E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arzandipour M, Mohamadian H, Akbari H, Safari S, Jabali MS. Self-assessment of nursing informatics competencies in hospitals. Online J Nurs Informatics. 2020;24(2):1-1.</w:t>
      </w:r>
    </w:p>
    <w:p w14:paraId="000000E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E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arzandipour M, Mohamadian H, Akbari H, Safari S, Sharif R. Designing a national model for assessment of nursing informatics competency. BMC Med Inform Decis Mak. 2021;21(1):1-12. doi:</w:t>
      </w:r>
      <w:r>
        <w:rPr>
          <w:rFonts w:ascii="Times New Roman" w:eastAsia="Times New Roman" w:hAnsi="Times New Roman" w:cs="Times New Roman"/>
        </w:rPr>
        <w:t xml:space="preserve"> </w:t>
      </w:r>
      <w:hyperlink r:id="rId8">
        <w:r>
          <w:rPr>
            <w:rFonts w:ascii="Times New Roman" w:eastAsia="Times New Roman" w:hAnsi="Times New Roman" w:cs="Times New Roman"/>
            <w:color w:val="0000FF"/>
            <w:u w:val="single"/>
          </w:rPr>
          <w:t>10.1186/s12911-021-01405-0</w:t>
        </w:r>
      </w:hyperlink>
    </w:p>
    <w:p w14:paraId="000000E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E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ields W. Musings on teaching an undergraduate nursing informatics course. Online J Nurs Informatics. 2015;19(3):1-2.</w:t>
      </w:r>
    </w:p>
    <w:p w14:paraId="000000E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E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eldthouse DM, Jacques DP, Fenelon L, Robertiello G, Pasklinsky N, Fletcher J, Groom LL, Doty GR, Squires AP. Implementing an academic electronic health record in nursing education. Journal of Informatics Nursing. 2022;7(2):37–42.</w:t>
      </w:r>
    </w:p>
    <w:p w14:paraId="000000E9"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Full-text unavailable</w:t>
      </w:r>
    </w:p>
    <w:p w14:paraId="000000E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ernandez-Marcelo PG, Ho BL, Faustorilla JFJ, Evangelista AL, Pedrena M, Marcelo A. Emerging eHealth directions in the Philippines. Yearbook of Medical Informatics. 2012;7(9312666):144–152.</w:t>
      </w:r>
    </w:p>
    <w:p w14:paraId="000000E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0E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iruzi Z, Sabet MS, Jafaraghaee F, Jafari H, Leyli EK, Karkhah S, Ghazanfari MJ. Effect of a forensic nursing virtual education course on knowledge and clinical decision-making of master’s nursing students in Iran: A non-equivalent control group pre- and post-test study. J Educ Eval Health Prof. 2022;19:20. doi:</w:t>
      </w:r>
      <w:r>
        <w:rPr>
          <w:rFonts w:ascii="Times New Roman" w:eastAsia="Times New Roman" w:hAnsi="Times New Roman" w:cs="Times New Roman"/>
        </w:rPr>
        <w:t xml:space="preserve"> </w:t>
      </w:r>
      <w:r>
        <w:rPr>
          <w:rFonts w:ascii="Times New Roman" w:eastAsia="Times New Roman" w:hAnsi="Times New Roman" w:cs="Times New Roman"/>
          <w:color w:val="000000"/>
        </w:rPr>
        <w:t>10.3352/jeehp.2022.19.20</w:t>
      </w:r>
    </w:p>
    <w:p w14:paraId="000000E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E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urukawa M, Harrison L, Mugford Y, Pollack E, Selsky S, Wellbaum D. Nursing informatics fellowship: Developing future nurse informaticists at UCLA Health. J Inform Nurs. 2020;5(1):24-41.</w:t>
      </w:r>
    </w:p>
    <w:p w14:paraId="000000E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F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Firuzi Z, Sabet MS, Jafaraghaee F, Jafari H, Leyli EK, Karkhah S, Ghazanfari MJ. Effect of a forensic nursing virtual education course on knowledge and clinical decision-making of master’s </w:t>
      </w:r>
      <w:r>
        <w:rPr>
          <w:rFonts w:ascii="Times New Roman" w:eastAsia="Times New Roman" w:hAnsi="Times New Roman" w:cs="Times New Roman"/>
          <w:color w:val="000000"/>
        </w:rPr>
        <w:lastRenderedPageBreak/>
        <w:t>nursing students in Iran: A non-equivalent control group pre- and post-test study. J Educ Eval Health Prof. 2022;19:20. doi:</w:t>
      </w:r>
      <w:r>
        <w:rPr>
          <w:rFonts w:ascii="Times New Roman" w:eastAsia="Times New Roman" w:hAnsi="Times New Roman" w:cs="Times New Roman"/>
        </w:rPr>
        <w:t xml:space="preserve"> </w:t>
      </w:r>
      <w:r>
        <w:rPr>
          <w:rFonts w:ascii="Times New Roman" w:eastAsia="Times New Roman" w:hAnsi="Times New Roman" w:cs="Times New Roman"/>
          <w:color w:val="000000"/>
        </w:rPr>
        <w:t>10.3352/jeehp.2022.19.20</w:t>
      </w:r>
    </w:p>
    <w:p w14:paraId="000000F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F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oronda C. Teaching ethics in healthcare technology-not science fiction. CIN: Comput Inform Nurs. 2021;39(5):231-236.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766</w:t>
      </w:r>
    </w:p>
    <w:p w14:paraId="000000F3"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0F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Foster M, Sethares K. Current Strategies to Implement Informatics into the Nursing Curriculum: An Integrative Review. OJNI. 2017;21(3).</w:t>
      </w:r>
    </w:p>
    <w:p w14:paraId="000000F5"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0F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Foster M, Lioce L, Howell Adams M. Telehealth in nursing education: A systematic review. </w:t>
      </w:r>
      <w:r>
        <w:rPr>
          <w:rFonts w:ascii="Times New Roman" w:eastAsia="Times New Roman" w:hAnsi="Times New Roman" w:cs="Times New Roman"/>
          <w:i/>
        </w:rPr>
        <w:t>J Nurs Educ</w:t>
      </w:r>
      <w:r>
        <w:rPr>
          <w:rFonts w:ascii="Times New Roman" w:eastAsia="Times New Roman" w:hAnsi="Times New Roman" w:cs="Times New Roman"/>
        </w:rPr>
        <w:t>. 2021;60(11):633-635. doi:10.3928/01484834-20210913-06</w:t>
      </w:r>
    </w:p>
    <w:p w14:paraId="000000F7"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0F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Forman TM, Flores D, Miller AS. An Integrative Literature Review of the Use of Electronic Health Records for Clinical Nursing Education. J Inform Nurs. 2020;5(1):28-39, 43-44.</w:t>
      </w:r>
    </w:p>
    <w:p w14:paraId="000000F9"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0F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ulton CR, Meek JA, Walker PH. Faculty and organizational characteristics associated with informatics/health information technology adoption in DNP programs. J Prof Nurs. 2014;30(4):292-299.</w:t>
      </w:r>
    </w:p>
    <w:p w14:paraId="000000F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0F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ujino Y, Kawamoto R. Effect of information and communication technology on nursing performance. Comput Inform Nurs. 2013;31(5):244-250.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XN.0b013e3182842103</w:t>
      </w:r>
    </w:p>
    <w:p w14:paraId="000000F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0F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Furukawa M, Harrison L, Mugford Y, Pollack E, Selsky S, Wellbaum D. Nursing informatics fellowship: Developing future nurse informaticists at UCLA Health. J Inform Nurs. 2020;5(1):24-41.</w:t>
      </w:r>
    </w:p>
    <w:p w14:paraId="000000F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0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add C, Delaney CW, de Fatima Marin H, Greenwood K, Williamson JJ. Accelerating the global workforce demand for nurse Informaticians: Advanced Health Informatics Certification (AHIC). Studies in Health Technology and Informatics. 2016;225(ck1, 9214582):697–699.</w:t>
      </w:r>
    </w:p>
    <w:p w14:paraId="00000101"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0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Gartz J, O’Rourke J. Telehealth educational interventions in nurse practitioner education: An integrative literature review: An integrative literature review. </w:t>
      </w:r>
      <w:r>
        <w:rPr>
          <w:rFonts w:ascii="Times New Roman" w:eastAsia="Times New Roman" w:hAnsi="Times New Roman" w:cs="Times New Roman"/>
          <w:i/>
        </w:rPr>
        <w:t>J Am Assoc Nurse Pract</w:t>
      </w:r>
      <w:r>
        <w:rPr>
          <w:rFonts w:ascii="Times New Roman" w:eastAsia="Times New Roman" w:hAnsi="Times New Roman" w:cs="Times New Roman"/>
        </w:rPr>
        <w:t>. 2020;33(11):872-878. doi:10.1097/JXX.0000000000000488</w:t>
      </w:r>
    </w:p>
    <w:p w14:paraId="00000103"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10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ardner CL, Jones SJ. Utilization of Academic Electronic Medical Records in Undergraduate Nursing Education. Online J Nurs Inform. 2012;16(2):31-37.</w:t>
      </w:r>
    </w:p>
    <w:p w14:paraId="00000105"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0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eorgsson M. A nursing informatics research career in the making—Personal reflections and insights. Online J Nurs Informatics. 2018;22(2):2-1.</w:t>
      </w:r>
    </w:p>
    <w:p w14:paraId="0000010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0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eorgsson M. Uses and advantages of eLearning and distance pedagogy in nursing informatics education. Online J Nurs Informatics. 2019;23(2):7-7.</w:t>
      </w:r>
    </w:p>
    <w:p w14:paraId="0000010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0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eorgsson M. Rethinking the provision of education during the COVID-19 pandemic—online learning and nursing informatics. Online J Nurs Informatics. 2020;24(3):7-7.</w:t>
      </w:r>
    </w:p>
    <w:p w14:paraId="0000010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0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Gibson NA, Arends R, Hendrickx L. Tele-U to Tele-ICU: Telehealth Nursing Education. Crit Care Nurse. 2021;41(5):34-39. doi:10.4037/ccn2021109</w:t>
      </w:r>
    </w:p>
    <w:p w14:paraId="0000010D"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0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rzybowski D. Standards, information governance, informatics—Essential components of HIM workforce education. J AHIMA. 2017;88(5):48-50.</w:t>
      </w:r>
    </w:p>
    <w:p w14:paraId="0000010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1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linkowski W, Pawlowska K, Kozlowska L. Telehealth and telenursing perception and knowledge among university students of nursing in Poland. Telemed J E Health. 2013;19(7):523-529. doi:</w:t>
      </w:r>
      <w:r>
        <w:rPr>
          <w:rFonts w:ascii="Times New Roman" w:eastAsia="Times New Roman" w:hAnsi="Times New Roman" w:cs="Times New Roman"/>
        </w:rPr>
        <w:t xml:space="preserve"> </w:t>
      </w:r>
      <w:r>
        <w:rPr>
          <w:rFonts w:ascii="Times New Roman" w:eastAsia="Times New Roman" w:hAnsi="Times New Roman" w:cs="Times New Roman"/>
          <w:color w:val="000000"/>
        </w:rPr>
        <w:t>10.1089/tmj.2012.0217</w:t>
      </w:r>
    </w:p>
    <w:p w14:paraId="00000111"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1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rady J. CE: Telehealth: A case study in disruptive innovation. Am J Nurs. 2014;114(4):38-7.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AJ.0000445682.52553.89</w:t>
      </w:r>
    </w:p>
    <w:p w14:paraId="0000011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1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onen A, Sharon D, Offir A, Lev-Ari L. How to enhance nursing students’ intention to use information technology: The first step before integrating it in nursing curriculum. Comput Inform Nurs. 2014;32(6):286-293.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064</w:t>
      </w:r>
    </w:p>
    <w:p w14:paraId="0000011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1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onzalez ZA, Schachner MB, Tattone MA, Benitez SE. Changing Educational Paths in an Informatics Course According to the Needs and Expectations of Nursing Degree Students. Stud Health Technol Inform. 2016;225:324-328.</w:t>
      </w:r>
    </w:p>
    <w:p w14:paraId="00000117"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outcome</w:t>
      </w:r>
    </w:p>
    <w:p w14:paraId="0000011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oossen W. Informatics competencies in connected health: Annotated bibliography. In: NI 2016, Switzerland. Studies in Health Technology &amp; Informatics. 2017;232:241–251.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241</w:t>
      </w:r>
    </w:p>
    <w:p w14:paraId="00000119"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1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Grundland B, Kulasegaram K, Prucnal K, Freeman R. Implementation and evaluation of an innovative virtual care curriculum. Medical Education. 2022;56(11):1133–1134.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medu.14920</w:t>
      </w:r>
    </w:p>
    <w:p w14:paraId="0000011B"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1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Gulzar S, Khoja S, Sajwani A. Experience of nurses with using eHealth in Gilgit-Baltistan, Pakistan: A qualitative study in primary and secondary healthcare. BMC Nurs. 2013;12:6. doi: </w:t>
      </w:r>
      <w:hyperlink r:id="rId9">
        <w:r>
          <w:rPr>
            <w:rFonts w:ascii="Times New Roman" w:eastAsia="Times New Roman" w:hAnsi="Times New Roman" w:cs="Times New Roman"/>
          </w:rPr>
          <w:t>10.1186/1472-6955-12-6</w:t>
        </w:r>
      </w:hyperlink>
      <w:r>
        <w:rPr>
          <w:rFonts w:ascii="Times New Roman" w:eastAsia="Times New Roman" w:hAnsi="Times New Roman" w:cs="Times New Roman"/>
        </w:rPr>
        <w:t>.</w:t>
      </w:r>
    </w:p>
    <w:p w14:paraId="0000011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1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ah H, Goldin D. Exploring care providers’ perceptions and current use of telehealth technology at work, in daily life, and in education: Qualitative and quantitative study. JMIR Med Educ. 2019;5(1):e13350. doi:</w:t>
      </w:r>
      <w:r>
        <w:rPr>
          <w:rFonts w:ascii="Times New Roman" w:eastAsia="Times New Roman" w:hAnsi="Times New Roman" w:cs="Times New Roman"/>
        </w:rPr>
        <w:t xml:space="preserve"> </w:t>
      </w:r>
      <w:r>
        <w:rPr>
          <w:rFonts w:ascii="Times New Roman" w:eastAsia="Times New Roman" w:hAnsi="Times New Roman" w:cs="Times New Roman"/>
          <w:color w:val="000000"/>
        </w:rPr>
        <w:t>10.2196/15087</w:t>
      </w:r>
    </w:p>
    <w:p w14:paraId="0000011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2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ah H, Goldin D, Ha S. The association between willingness of frontline care providers’ to adaptively use telehealth technology and virtual service performance in provider-to-provider communication: Quantitative study. J Med Internet Res. 2019;21(8):e15087.</w:t>
      </w:r>
    </w:p>
    <w:p w14:paraId="0000012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2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arerimana A, Mtshali NG. Types of ICT applications used and the skills’ level of nursing students in higher education: A cross-sectional survey. Int J Afr Nurs Sci. 2019;11:100163.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ijans.2019.100163</w:t>
      </w:r>
    </w:p>
    <w:p w14:paraId="00000123"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2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lastRenderedPageBreak/>
        <w:t xml:space="preserve">Harerimana A, Wicking K, Biedermann N, Yates K. Integrating nursing informatics into undergraduate nursing education in Africa: A scoping review. </w:t>
      </w:r>
      <w:r>
        <w:rPr>
          <w:rFonts w:ascii="Times New Roman" w:eastAsia="Times New Roman" w:hAnsi="Times New Roman" w:cs="Times New Roman"/>
          <w:i/>
        </w:rPr>
        <w:t>Int Nurs Rev</w:t>
      </w:r>
      <w:r>
        <w:rPr>
          <w:rFonts w:ascii="Times New Roman" w:eastAsia="Times New Roman" w:hAnsi="Times New Roman" w:cs="Times New Roman"/>
        </w:rPr>
        <w:t>. 2021;68(3):420-433. doi:10.1111/inr.12618</w:t>
      </w:r>
    </w:p>
    <w:p w14:paraId="00000125"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12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Harerimana A, Wicking K, Biedermann N, Yates K. Nursing informatics in undergraduate nursing education in Australia before COVID-19: A scoping review. </w:t>
      </w:r>
      <w:r>
        <w:rPr>
          <w:rFonts w:ascii="Times New Roman" w:eastAsia="Times New Roman" w:hAnsi="Times New Roman" w:cs="Times New Roman"/>
          <w:i/>
        </w:rPr>
        <w:t>Collegian</w:t>
      </w:r>
      <w:r>
        <w:rPr>
          <w:rFonts w:ascii="Times New Roman" w:eastAsia="Times New Roman" w:hAnsi="Times New Roman" w:cs="Times New Roman"/>
        </w:rPr>
        <w:t>. 2022;29(4):527-539. doi:10.1016/j.colegn.2021.11.004</w:t>
      </w:r>
    </w:p>
    <w:p w14:paraId="00000127"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12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errera A, Foronda C. From Bedside to Webside: Telehealth Education for Doctoral Nursing Students. J Doctor Nurs Pract. 2022;15(3):165-172. doi:</w:t>
      </w:r>
      <w:r>
        <w:rPr>
          <w:rFonts w:ascii="Times New Roman" w:eastAsia="Times New Roman" w:hAnsi="Times New Roman" w:cs="Times New Roman"/>
        </w:rPr>
        <w:t xml:space="preserve"> </w:t>
      </w:r>
      <w:r>
        <w:rPr>
          <w:rFonts w:ascii="Times New Roman" w:eastAsia="Times New Roman" w:hAnsi="Times New Roman" w:cs="Times New Roman"/>
          <w:color w:val="000000"/>
        </w:rPr>
        <w:t>10.1891/JDNP-2021-0049</w:t>
      </w:r>
    </w:p>
    <w:p w14:paraId="0000012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Full-text unavailable</w:t>
      </w:r>
    </w:p>
    <w:p w14:paraId="0000012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amilton D. Can a reset of digital literacy standards improve nursing practice? Br J Nurs. 2018;27(13):768-768. doi:</w:t>
      </w:r>
      <w:r>
        <w:rPr>
          <w:rFonts w:ascii="Times New Roman" w:eastAsia="Times New Roman" w:hAnsi="Times New Roman" w:cs="Times New Roman"/>
        </w:rPr>
        <w:t xml:space="preserve"> </w:t>
      </w:r>
      <w:r>
        <w:rPr>
          <w:rFonts w:ascii="Times New Roman" w:eastAsia="Times New Roman" w:hAnsi="Times New Roman" w:cs="Times New Roman"/>
          <w:color w:val="000000"/>
        </w:rPr>
        <w:t>10.12968/bjon.2018.27.13.768</w:t>
      </w:r>
    </w:p>
    <w:p w14:paraId="0000012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2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amilton H, Iradukunda F, Aselton P. The integration of telehealth in nursing education: A new frontier. Journal of Informatics Nursing. 2021;6(1):18–25.</w:t>
      </w:r>
    </w:p>
    <w:p w14:paraId="0000012D"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2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ebda TL, Calderone TL. Informatics competencies for healthcare professionals: The Technology Informatics Guiding Education Reform (TIGER) Initiative model. Drug Metab Drug Interact. 2012;27(3):145-149. doi:</w:t>
      </w:r>
      <w:r>
        <w:rPr>
          <w:rFonts w:ascii="Times New Roman" w:eastAsia="Times New Roman" w:hAnsi="Times New Roman" w:cs="Times New Roman"/>
        </w:rPr>
        <w:t xml:space="preserve"> </w:t>
      </w:r>
      <w:r>
        <w:rPr>
          <w:rFonts w:ascii="Times New Roman" w:eastAsia="Times New Roman" w:hAnsi="Times New Roman" w:cs="Times New Roman"/>
          <w:color w:val="000000"/>
        </w:rPr>
        <w:t>10.1515/dmdi-2012-0013</w:t>
      </w:r>
    </w:p>
    <w:p w14:paraId="0000012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3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erbert VM, Connors H. Integrating an academic electronic health record: Challenges and success strategies. Comput Inform Nurs. 2016;34(8):345-376. doi:10.1097/cin.0000000000000264</w:t>
      </w:r>
    </w:p>
    <w:p w14:paraId="0000013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3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awkins SY. Telehealth nurse practitioner student clinical experiences: An essential educational component for today’s health care setting. Nurse Educ Today. 2012;32(8):842-845.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dt.2012.03.008</w:t>
      </w:r>
    </w:p>
    <w:p w14:paraId="0000013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3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oney M, Kim Young, Cowls H. Virtual student collaboration: Connecting student health professionals. In: MEDINFO 2019, the 17th World Congress on Medical and Health Informatics, August 25-30, 2019, Lyon, France. Studies in Health Technology &amp; Informatics. 2019;264:1935–193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190721</w:t>
      </w:r>
    </w:p>
    <w:p w14:paraId="00000135"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3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oney M, Collins E, Britnell S. Identifying how to support nurse educators nationally to teach nursing informatics. Stud Health Technol Inform.2021;284:124-129.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83</w:t>
      </w:r>
    </w:p>
    <w:p w14:paraId="0000013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3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oney MLL, Skiba DJ, Procter P, Foster J, Kouri P, Nagle LM. Nursing informatics competencies for entry to practice: The perspective of six countries. Stud Health Technol Inform. 2017;232:51-61.</w:t>
      </w:r>
    </w:p>
    <w:p w14:paraId="0000013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3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oney M, Westbrooke L. Evolving national strategy driving nursing informatics in New Zealand. Stud Health Technol Inform. 2016;225:183-187.</w:t>
      </w:r>
    </w:p>
    <w:p w14:paraId="0000013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3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2F5496"/>
        </w:rPr>
      </w:pPr>
      <w:r>
        <w:rPr>
          <w:rFonts w:ascii="Times New Roman" w:eastAsia="Times New Roman" w:hAnsi="Times New Roman" w:cs="Times New Roman"/>
          <w:color w:val="000000"/>
        </w:rPr>
        <w:lastRenderedPageBreak/>
        <w:t xml:space="preserve"> </w:t>
      </w:r>
      <w:r>
        <w:rPr>
          <w:rFonts w:ascii="Times New Roman" w:eastAsia="Times New Roman" w:hAnsi="Times New Roman" w:cs="Times New Roman"/>
        </w:rPr>
        <w:t xml:space="preserve">Howard EV, Bishop-Clark C, Evans DM, Rose AW. Developing a bachelor’s program in health information technology. </w:t>
      </w:r>
      <w:r>
        <w:rPr>
          <w:rFonts w:ascii="Times New Roman" w:eastAsia="Times New Roman" w:hAnsi="Times New Roman" w:cs="Times New Roman"/>
          <w:i/>
        </w:rPr>
        <w:t>Information Systems Education Journal</w:t>
      </w:r>
      <w:r>
        <w:rPr>
          <w:rFonts w:ascii="Times New Roman" w:eastAsia="Times New Roman" w:hAnsi="Times New Roman" w:cs="Times New Roman"/>
        </w:rPr>
        <w:t>. 2013;11(1):33-40.</w:t>
      </w:r>
      <w:r>
        <w:rPr>
          <w:rFonts w:ascii="Times New Roman" w:eastAsia="Times New Roman" w:hAnsi="Times New Roman" w:cs="Times New Roman"/>
          <w:color w:val="000000"/>
        </w:rPr>
        <w:t xml:space="preserve">           </w:t>
      </w:r>
      <w:r>
        <w:rPr>
          <w:rFonts w:ascii="Times New Roman" w:eastAsia="Times New Roman" w:hAnsi="Times New Roman" w:cs="Times New Roman"/>
          <w:color w:val="2F5496"/>
        </w:rPr>
        <w:t>Reason: Wrong outcome</w:t>
      </w:r>
    </w:p>
    <w:p w14:paraId="0000013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oney M, Procter P. The Shifting Sands of Nursing Informatics Education: From Content to Connectivity. Stud Health Technol Inform. 2017;232:31-40.</w:t>
      </w:r>
    </w:p>
    <w:p w14:paraId="0000013E"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3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oney M, Wright J. Nurses developing confidence and competence in telehealth: Results of a descriptive qualitative study. Contemp Nurse. 2018;54(4-5):472-482. doi:</w:t>
      </w:r>
      <w:r>
        <w:rPr>
          <w:rFonts w:ascii="Times New Roman" w:eastAsia="Times New Roman" w:hAnsi="Times New Roman" w:cs="Times New Roman"/>
        </w:rPr>
        <w:t xml:space="preserve"> </w:t>
      </w:r>
      <w:r>
        <w:rPr>
          <w:rFonts w:ascii="Times New Roman" w:eastAsia="Times New Roman" w:hAnsi="Times New Roman" w:cs="Times New Roman"/>
          <w:color w:val="000000"/>
        </w:rPr>
        <w:t>10.1080/10376178.2018.1530945</w:t>
      </w:r>
    </w:p>
    <w:p w14:paraId="0000014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4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ong KJ, Park NL, Heo SY, Jung SH, Lee YB, Hwang JH. Effect of e-Health Literacy on COVID-19 Infection-Preventive Behaviors of Undergraduate Students Majoring in Healthcare. Healthc (Basel). 2021;9(5). doi:10.3390/healthcare9050573</w:t>
      </w:r>
    </w:p>
    <w:p w14:paraId="00000142"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4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orton A, Roser S. Evaluating nurse data navigation training program: A quality improvement project. In: 15th International Congress on Nursing Informatics (Online), August 23-September 2, 2021. Studies in Health Technology &amp; Informatics. 2021;284:179–180.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97</w:t>
      </w:r>
    </w:p>
    <w:p w14:paraId="00000144"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4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olt KA, Overgaard D, Engel LV, Kayser L. Health literacy, digital literacy and eHealth literacy in Danish nursing students at entry and graduate level: A cross sectional study. BMC Nurs. 2020;19:22. doi:</w:t>
      </w:r>
      <w:r>
        <w:rPr>
          <w:rFonts w:ascii="Times New Roman" w:eastAsia="Times New Roman" w:hAnsi="Times New Roman" w:cs="Times New Roman"/>
        </w:rPr>
        <w:t xml:space="preserve"> </w:t>
      </w:r>
      <w:r>
        <w:rPr>
          <w:rFonts w:ascii="Times New Roman" w:eastAsia="Times New Roman" w:hAnsi="Times New Roman" w:cs="Times New Roman"/>
          <w:color w:val="000000"/>
        </w:rPr>
        <w:t>10.1186/s12912-020-00418-w</w:t>
      </w:r>
    </w:p>
    <w:p w14:paraId="0000014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4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sien-Cheng Lin, Meng-Hsiang Hsu, Chen-Wei Yang. The Influences of computer system success and informatics competencies on organizational impact in nursing environments. Comput Inform Nurs. 2014;32(2):90-99. doi:10.1097/CIN.0000000000000010</w:t>
      </w:r>
    </w:p>
    <w:p w14:paraId="0000014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4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sieh CJ, Hsu TZ, Hsu PC. Exploring Nursing Students’ Learning Experiences in Improving Their Health Information Technology Competency in Interdisciplinary Cooperation: An Innovative Pilot Study...15th International Congress on Nursing Informatics (Online), August 23-September 2,. Stud Health Technol Inform. 2021;284:181-183.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98</w:t>
      </w:r>
    </w:p>
    <w:p w14:paraId="0000014A"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4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ubner U, Shaw T, Thye J, Egbert N, Marin H, Ball M. Towards an international framework for recommendations of core competencies in nursing and inter-professional informatics: The TIGER competency synthesis project. Stud Health Technol Inform. 2016;228:655-659.</w:t>
      </w:r>
    </w:p>
    <w:p w14:paraId="0000014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4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ubner U, Thye J, Shaw T, Elias B, Egbert N, Saranto K, Babitsch B, Procter P, Ball MJ. Towards the TIGER international framework for recommendations of core competencies in health informatics 2.0: Extending the scope and the roles. Stud Health Technol Inform. 2019;264:1218-1222.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190420</w:t>
      </w:r>
    </w:p>
    <w:p w14:paraId="0000014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4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übner U, Ball M, Fátima Marin H de, Chang P, Wilson M, Anderson C. Towards implementing a global competency-Based nursing and clinical informatics curriculum: Applying the TIGER initiative. Stud Health Technol Inform. 2016;225:762-764.</w:t>
      </w:r>
    </w:p>
    <w:p w14:paraId="0000015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5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Hudgins T, Camp-Spivey L, Lee S. Leveraging Innovation to Design a Psychiatric Mental Health Simulation for Undergraduate Nursing Students During the COVID-19 Global Pandemic. Nurs Educ Perspect. 2023;44(1):59-60.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EP.0000000000000922</w:t>
      </w:r>
    </w:p>
    <w:p w14:paraId="00000152"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5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ussey P, Adams E, Shaffer FA. Nursing informatics and leadership, an essential competency for a global priority: eHealth. Nurse Leader. 2015;13(5):52-57.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mnl.2015.07.002</w:t>
      </w:r>
    </w:p>
    <w:p w14:paraId="0000015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5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Hullin C. Nursing informatics education: Latino America &amp; Caribe. Studies in Health Technology &amp; Informatics. 2016;225:729–731. doi:</w:t>
      </w:r>
      <w:r>
        <w:rPr>
          <w:rFonts w:ascii="Times New Roman" w:eastAsia="Times New Roman" w:hAnsi="Times New Roman" w:cs="Times New Roman"/>
        </w:rPr>
        <w:t xml:space="preserve"> </w:t>
      </w:r>
      <w:hyperlink r:id="rId10">
        <w:r>
          <w:rPr>
            <w:rFonts w:ascii="Times New Roman" w:eastAsia="Times New Roman" w:hAnsi="Times New Roman" w:cs="Times New Roman"/>
            <w:color w:val="0000FF"/>
            <w:u w:val="single"/>
          </w:rPr>
          <w:t>10.3233/978-1-61499-658-3-729</w:t>
        </w:r>
      </w:hyperlink>
    </w:p>
    <w:p w14:paraId="00000156" w14:textId="77777777" w:rsidR="0098703A"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2F5496"/>
        </w:rPr>
        <w:t>Reason: Wrong study design</w:t>
      </w:r>
    </w:p>
    <w:p w14:paraId="0000015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Hui KY, Haines C, Bammann S, et al. To what extent is telehealth reported to be incorporated into undergraduate and postgraduate allied health curricula: A scoping review. </w:t>
      </w:r>
      <w:r>
        <w:rPr>
          <w:rFonts w:ascii="Times New Roman" w:eastAsia="Times New Roman" w:hAnsi="Times New Roman" w:cs="Times New Roman"/>
          <w:i/>
        </w:rPr>
        <w:t>PLoS One</w:t>
      </w:r>
      <w:r>
        <w:rPr>
          <w:rFonts w:ascii="Times New Roman" w:eastAsia="Times New Roman" w:hAnsi="Times New Roman" w:cs="Times New Roman"/>
        </w:rPr>
        <w:t>. 2021;16(8):e0256425. doi:10.1371/journal.pone.0256425</w:t>
      </w:r>
    </w:p>
    <w:p w14:paraId="00000158"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15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Jarva E, Oikarinen A, Andersson J, Tuomikoski A-M, Kääriäinen M, Meriläinen M, Mikkonen K. Healthcare professionals’ perceptions of digital health competence: A qualitative descriptive study. Nurs Open. 2022;9(2):1379-1393. doi:</w:t>
      </w:r>
      <w:r>
        <w:rPr>
          <w:rFonts w:ascii="Times New Roman" w:eastAsia="Times New Roman" w:hAnsi="Times New Roman" w:cs="Times New Roman"/>
        </w:rPr>
        <w:t xml:space="preserve"> </w:t>
      </w:r>
      <w:r>
        <w:rPr>
          <w:rFonts w:ascii="Times New Roman" w:eastAsia="Times New Roman" w:hAnsi="Times New Roman" w:cs="Times New Roman"/>
          <w:color w:val="000000"/>
        </w:rPr>
        <w:t>10.1002/nop2.1184</w:t>
      </w:r>
    </w:p>
    <w:p w14:paraId="0000015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5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Jang SM, Kim J. A study on nursing informatics competence of clinical nurses: Applying focus group interview. J Korean Acad Soc Nurs Educ. 2020;26(3):299-310. doi:</w:t>
      </w:r>
      <w:r>
        <w:rPr>
          <w:rFonts w:ascii="Times New Roman" w:eastAsia="Times New Roman" w:hAnsi="Times New Roman" w:cs="Times New Roman"/>
        </w:rPr>
        <w:t xml:space="preserve"> </w:t>
      </w:r>
      <w:r>
        <w:rPr>
          <w:rFonts w:ascii="Times New Roman" w:eastAsia="Times New Roman" w:hAnsi="Times New Roman" w:cs="Times New Roman"/>
          <w:color w:val="000000"/>
        </w:rPr>
        <w:t>10.5977/jkasne.2020.26.3.299</w:t>
      </w:r>
    </w:p>
    <w:p w14:paraId="0000015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5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Jenkins ML, Davis A. Transforming nursing documentation. The 17th World Congress of Medical and Health Informatics, 25-30 August 2019, Lyon, France. Stud Health Technol Inform. 2019;264:625-8.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190298</w:t>
      </w:r>
    </w:p>
    <w:p w14:paraId="0000015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5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Jensen R, De Souza Guedes E, Leite MMJ. Informatics competencies essential to decision making in nursing management. Rev Esc Enferm USP. 2016;50(1):109-17. doi:</w:t>
      </w:r>
      <w:r>
        <w:rPr>
          <w:rFonts w:ascii="Times New Roman" w:eastAsia="Times New Roman" w:hAnsi="Times New Roman" w:cs="Times New Roman"/>
        </w:rPr>
        <w:t xml:space="preserve"> </w:t>
      </w:r>
      <w:r>
        <w:rPr>
          <w:rFonts w:ascii="Times New Roman" w:eastAsia="Times New Roman" w:hAnsi="Times New Roman" w:cs="Times New Roman"/>
          <w:color w:val="000000"/>
        </w:rPr>
        <w:t>10.1590/S0080-623420160000100015</w:t>
      </w:r>
    </w:p>
    <w:p w14:paraId="0000016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6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Jeon E, Peltonen L-M, Block L, Ronquillo C, Tayaben JL, Nibber R, Pruinelli L, Perezmitre EL, Sommer J, Topaz M, Eler GJ, Shishido HY, Wardaningsih S, Sutantri S, Ali S, Alhuwail D, Abd-Alrazaq A, Akhu-Zaheya L, Lee Y-L, Shao-Hui SHU. Emergency remote learning in nursing education during the COVID-19 pandemic. In: Medical Informatics Europe, Public Health and Informatics Conference (Virtual), 29-31 May 2021. Studies in Health Technology &amp; Informatics. 2021;281:942–94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317</w:t>
      </w:r>
    </w:p>
    <w:p w14:paraId="00000162" w14:textId="77777777" w:rsidR="0098703A"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2F5496"/>
        </w:rPr>
        <w:t>Reason: Wrong study design</w:t>
      </w:r>
    </w:p>
    <w:p w14:paraId="0000016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Johnson D, Gatewood E, Ling A, Kuo AC. Teleprecepting: A timely approach to clinical education during COVID-19. J Am Assoc Nurse Pract. 2021;34(1):153-159.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JXX.0000000000000567</w:t>
      </w:r>
    </w:p>
    <w:p w14:paraId="00000164"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6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Johnson DS, Ling A, Melino K. Exploring Readiness for Teleprecepting in Psychiatric Mental Health Nurse Practitioner Training. J Am Psychiatr Nurses Assoc. 2021;27(2):169-173.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1078390320948127</w:t>
      </w:r>
    </w:p>
    <w:p w14:paraId="00000166"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6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Jouparinejad S, Foroughameri G, Khajouei R, Farokhzadian J. Improving the informatics competency of critical care nurses: Results of an interventional study in the southeast of Iran. BMC Med Inform Decis Mak. 2020;20(1). doi:</w:t>
      </w:r>
      <w:r>
        <w:rPr>
          <w:rFonts w:ascii="Times New Roman" w:eastAsia="Times New Roman" w:hAnsi="Times New Roman" w:cs="Times New Roman"/>
        </w:rPr>
        <w:t xml:space="preserve"> </w:t>
      </w:r>
      <w:r>
        <w:rPr>
          <w:rFonts w:ascii="Times New Roman" w:eastAsia="Times New Roman" w:hAnsi="Times New Roman" w:cs="Times New Roman"/>
          <w:color w:val="000000"/>
        </w:rPr>
        <w:t>10.1186/s12911-020-01244-5</w:t>
      </w:r>
    </w:p>
    <w:p w14:paraId="0000016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6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Ju-Young H, Lee SY. The relationship between the subjective health status, e-health literacy, health literacy and health promoting behavior in undergraduate nursing students. Medico-Legal Update. 2019;19(1):641-5. doi:</w:t>
      </w:r>
      <w:r>
        <w:rPr>
          <w:rFonts w:ascii="Times New Roman" w:eastAsia="Times New Roman" w:hAnsi="Times New Roman" w:cs="Times New Roman"/>
        </w:rPr>
        <w:t xml:space="preserve"> </w:t>
      </w:r>
      <w:hyperlink r:id="rId11">
        <w:r>
          <w:rPr>
            <w:rFonts w:ascii="Times New Roman" w:eastAsia="Times New Roman" w:hAnsi="Times New Roman" w:cs="Times New Roman"/>
            <w:color w:val="0000FF"/>
            <w:u w:val="single"/>
          </w:rPr>
          <w:t>10.5958/0974-1283.2019.00114.2</w:t>
        </w:r>
      </w:hyperlink>
    </w:p>
    <w:p w14:paraId="0000016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6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altoft MK, Nielsen JB, Salkeld G, Dowie J. Enhancing informatics competency under uncertainty at the point of decision: A knowing about knowing vision. Stud Health Technol Inform. 2014;205:975-979.</w:t>
      </w:r>
    </w:p>
    <w:p w14:paraId="0000016C"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6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aynar NS, Secginli S, West K. Psychometric testing of the Turkish version of the technology informatics guiding educational reform-based assessment of nursing informatics competencies tool. Comput Inform Nurs. 2020;38(11):572-578.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671</w:t>
      </w:r>
    </w:p>
    <w:p w14:paraId="0000016E"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6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azawa K, Teramoto C, Azechi A, Satake H, Moriyama M. Undergraduate nursing students’ learning experiences of a telehealth clinical practice program during the COVID-19 pandemic: A qualitative study. Nurse Educ Today. 2022;111:105297.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dt.2022.105297</w:t>
      </w:r>
    </w:p>
    <w:p w14:paraId="00000170"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7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aas MJ. Will We Be Ready? Preparing psychiatric-mental health nurses for future practice. Journal of the American Psychiatric Nurses Association. 2020;26(1):112–119.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1078390319878767</w:t>
      </w:r>
    </w:p>
    <w:p w14:paraId="00000172"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7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awi J. Educational innovations leveraging technology for nurse practitioner students to learn pain management. Pain Management Nursing. 2023;24(2):240–241.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pmn.2023.02.028</w:t>
      </w:r>
    </w:p>
    <w:p w14:paraId="00000174"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7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aihlanen A, Elovainio M, Virtanen L, Kinnunen UM, Vehko T, Saranto K, Heponiemi T. Nursing informatics competence profiles and perceptions of health information system usefulness among registered nurses: A latent profile analysis. J Adv Nurs (John Wiley &amp; Sons, Inc). 2023;79(10):4022-4033.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jan.15718</w:t>
      </w:r>
    </w:p>
    <w:p w14:paraId="0000017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7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aihlanen A-M, Gluschkoff K, Kinnunen UM, Saranto K, Ahonen O, Heponiemi T. Nursing informatics competencies of Finnish registered nurses after national educational initiatives: A cross-sectional study. Nurse Educ Today. 2021;106.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dt.2021.105060</w:t>
      </w:r>
    </w:p>
    <w:p w14:paraId="0000017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7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aihlanen A-M, Gluschkoff K, Laukka E, Heponiemi T. The information system stress, informatics competence and well-being of newly graduated and experienced nurses: A cross-sectional study. BMC Health Serv Res. 2021;21(1). doi:</w:t>
      </w:r>
      <w:r>
        <w:rPr>
          <w:rFonts w:ascii="Times New Roman" w:eastAsia="Times New Roman" w:hAnsi="Times New Roman" w:cs="Times New Roman"/>
        </w:rPr>
        <w:t xml:space="preserve"> </w:t>
      </w:r>
      <w:r>
        <w:rPr>
          <w:rFonts w:ascii="Times New Roman" w:eastAsia="Times New Roman" w:hAnsi="Times New Roman" w:cs="Times New Roman"/>
          <w:color w:val="000000"/>
        </w:rPr>
        <w:t>10.1186/s12913-021-07132-6</w:t>
      </w:r>
    </w:p>
    <w:p w14:paraId="0000017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7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aminski J. Nursing informatics summer reading suggestions. Online J Nurs Informatics. 2017;21(2):6-1.</w:t>
      </w:r>
    </w:p>
    <w:p w14:paraId="0000017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7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Kannry J, Sengstack P, Thyvalikakath TP, Poikonen J, Middleton B, Payne T, Lehmann CU. The Chief Clinical Informatics Officer (CCIO): AMIA task force report on CCIO knowledge, </w:t>
      </w:r>
      <w:r>
        <w:rPr>
          <w:rFonts w:ascii="Times New Roman" w:eastAsia="Times New Roman" w:hAnsi="Times New Roman" w:cs="Times New Roman"/>
          <w:color w:val="000000"/>
        </w:rPr>
        <w:lastRenderedPageBreak/>
        <w:t>education, and skill set requirements. Appl Clin Inform. 2016;7(1):143-176. doi:</w:t>
      </w:r>
      <w:r>
        <w:rPr>
          <w:rFonts w:ascii="Times New Roman" w:eastAsia="Times New Roman" w:hAnsi="Times New Roman" w:cs="Times New Roman"/>
        </w:rPr>
        <w:t xml:space="preserve"> </w:t>
      </w:r>
      <w:r>
        <w:rPr>
          <w:rFonts w:ascii="Times New Roman" w:eastAsia="Times New Roman" w:hAnsi="Times New Roman" w:cs="Times New Roman"/>
          <w:color w:val="000000"/>
        </w:rPr>
        <w:t>10.4338/ACI-2015-12-R-0174</w:t>
      </w:r>
    </w:p>
    <w:p w14:paraId="0000017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7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err MJ, Honey ML, Krzyzanowski B. Geo-spatial informatics in international public health nursing education. Studies in Health Technology and Informatics. 2016;225:983–984.</w:t>
      </w:r>
    </w:p>
    <w:p w14:paraId="00000180"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8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ennedy MA, Moen A. Nurse leadership and informatics competencies: Shaping transformation of professional practice. Stud Health Technol Inform. 2017;232:197-206.</w:t>
      </w:r>
    </w:p>
    <w:p w14:paraId="0000018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8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ennedy MK, Vrana-Bossart M, Henry A, Goldsmith DM, Phillips A. New England Nursing Informatics Consortium and CIN: Computers, Informatics, Nursing Partner to Offer a Virtual Journal Club With Continuing Education!. Comput Inform Nurs. 2022;40(3):145-146.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905</w:t>
      </w:r>
    </w:p>
    <w:p w14:paraId="00000184"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8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222222"/>
          <w:highlight w:val="white"/>
        </w:rPr>
        <w:t>Khairat S, Feldman SS, Rana A, Faysel M, Purkayastha S, Scotch M, Eldredge C. Foundational domains and competencies for baccalaureate health informatics education. Journal of the American Medical Informatics Association. 2023;30(10):1599-607</w:t>
      </w:r>
    </w:p>
    <w:p w14:paraId="0000018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8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000000"/>
        </w:rPr>
      </w:pPr>
      <w:r>
        <w:rPr>
          <w:rFonts w:ascii="Times New Roman" w:eastAsia="Times New Roman" w:hAnsi="Times New Roman" w:cs="Times New Roman"/>
          <w:color w:val="000000"/>
        </w:rPr>
        <w:t>Kirkman T, Brown N, DeFoor M, Seay A, Darby W. Enriching nursing simulation with a threefold hybrid approach. Clin Simul Nurs. 2022;68:34-41. doi: 10.1016/j.ecns.2022.04.008</w:t>
      </w:r>
    </w:p>
    <w:p w14:paraId="0000018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8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im HN. A conceptual framework for interdisciplinary education in engineering and nursing health informatics. Nurse Educ Today. 2019;74:91-93.doi: 10.1016/j.nedt.2018.12.010</w:t>
      </w:r>
    </w:p>
    <w:p w14:paraId="0000018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8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im IJ, Kim MS, Jeon MK. Exploring Nursing Students’ Perspectives on Telenursing Using Q-methodology. Comput Inform Nurs. 2021;39(12):1007-1016.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767</w:t>
      </w:r>
    </w:p>
    <w:p w14:paraId="0000018C"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8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Kim J. Development of nursing informatics education model for strengthening information processing capability. </w:t>
      </w:r>
      <w:r>
        <w:rPr>
          <w:rFonts w:ascii="Times New Roman" w:eastAsia="Times New Roman" w:hAnsi="Times New Roman" w:cs="Times New Roman"/>
          <w:i/>
          <w:color w:val="000000"/>
          <w:highlight w:val="white"/>
        </w:rPr>
        <w:t>Journal Of Engineering And Applied Sciences</w:t>
      </w:r>
      <w:r>
        <w:rPr>
          <w:rFonts w:ascii="Times New Roman" w:eastAsia="Times New Roman" w:hAnsi="Times New Roman" w:cs="Times New Roman"/>
          <w:color w:val="000000"/>
          <w:highlight w:val="white"/>
        </w:rPr>
        <w:t>. 2017;12(Specialissue2):6356-6361.</w:t>
      </w:r>
    </w:p>
    <w:p w14:paraId="0000018E" w14:textId="77777777" w:rsidR="0098703A"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2F5496"/>
        </w:rPr>
        <w:t>Reason: Wrong concept</w:t>
      </w:r>
    </w:p>
    <w:p w14:paraId="0000018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im S, Jeon J. Factors influencing eHealth literacy among Korean nursing students: A cross‐sectional study. Nurs Health Sci. 2020;22(3):667-674.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nhs.12711</w:t>
      </w:r>
    </w:p>
    <w:p w14:paraId="00000190"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9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innunen UM, Rajalahti E, Cummings E, Borycki EM. Curricula challenges and informatics competencies for nurse educators. Stud Health Technol Inform. 2017;232:41-48.</w:t>
      </w:r>
    </w:p>
    <w:p w14:paraId="0000019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9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innunen UM, Heponiemi T, Rajalahti E, Ahonen O, Korhonen T, Hyppönen H. Factors related to health informatics competencies for nurses—Results of a national electronic health record survey. Comput Inform Nurs. 2019;37(8):420-429.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511</w:t>
      </w:r>
    </w:p>
    <w:p w14:paraId="0000019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9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2F5496"/>
        </w:rPr>
      </w:pPr>
      <w:r>
        <w:rPr>
          <w:rFonts w:ascii="Times New Roman" w:eastAsia="Times New Roman" w:hAnsi="Times New Roman" w:cs="Times New Roman"/>
          <w:color w:val="000000"/>
        </w:rPr>
        <w:t xml:space="preserve">Kleib M, Arnaert A, Nagle LM, et al. Digital health education and training for undergraduate and graduate nursing students: a scoping review protocol. </w:t>
      </w:r>
      <w:r>
        <w:rPr>
          <w:rFonts w:ascii="Times New Roman" w:eastAsia="Times New Roman" w:hAnsi="Times New Roman" w:cs="Times New Roman"/>
          <w:i/>
          <w:color w:val="000000"/>
        </w:rPr>
        <w:t>JBI Evid Synth</w:t>
      </w:r>
      <w:r>
        <w:rPr>
          <w:rFonts w:ascii="Times New Roman" w:eastAsia="Times New Roman" w:hAnsi="Times New Roman" w:cs="Times New Roman"/>
          <w:color w:val="000000"/>
        </w:rPr>
        <w:t>. 2023;21(7):1469-1476. doi:10.11124/JBIES-22-00266</w:t>
      </w:r>
    </w:p>
    <w:p w14:paraId="00000196" w14:textId="77777777" w:rsidR="0098703A" w:rsidRDefault="00000000">
      <w:pP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19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lastRenderedPageBreak/>
        <w:t xml:space="preserve">Kleib M, Chauvette A, Furlong K, Nagle L, Slater L, McCloskey R. Approaches for defining and assessing nursing informatics competencies: a scoping review: A scoping review. </w:t>
      </w:r>
      <w:r>
        <w:rPr>
          <w:rFonts w:ascii="Times New Roman" w:eastAsia="Times New Roman" w:hAnsi="Times New Roman" w:cs="Times New Roman"/>
          <w:i/>
        </w:rPr>
        <w:t>JBI Evid Synth</w:t>
      </w:r>
      <w:r>
        <w:rPr>
          <w:rFonts w:ascii="Times New Roman" w:eastAsia="Times New Roman" w:hAnsi="Times New Roman" w:cs="Times New Roman"/>
        </w:rPr>
        <w:t>. 2021;19(4):794-841. doi:10.11124/JBIES-20-00100</w:t>
      </w:r>
    </w:p>
    <w:p w14:paraId="00000198"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19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leib M. Emerging leaders and informatics. Nurs Leadersh (Tor Ont). 2013;26(3):21-3.</w:t>
      </w:r>
    </w:p>
    <w:p w14:paraId="0000019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9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leib M, Chauvette A, Nagle L. Are Alberta nurses prepared for digital health? Alberta RN. 2018;74(3):40-1.</w:t>
      </w:r>
    </w:p>
    <w:p w14:paraId="0000019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9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leib M, Nagle L. Psychometric properties of the Canadian nurse informatics competency assessment scale. Comput Inform Nurs. 2018;36(7):359-65. doi: 10.1097/CIN.0000000000000437</w:t>
      </w:r>
    </w:p>
    <w:p w14:paraId="0000019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9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leib M, Nagle LM. The psychometric properties of version 2 of the Canadian nurse informatics competency assessment scale. Comput Inform Nurs. 2023;41(3):153-61.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940</w:t>
      </w:r>
    </w:p>
    <w:p w14:paraId="000001A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A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leib M, Shaben T, Zimka O, Kwan J, Alberta Nursing Informatics Group. Informatics is considered a core competency for safe clinical practice. Alberta RN. 2013;69(3):12.</w:t>
      </w:r>
    </w:p>
    <w:p w14:paraId="000001A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A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leib M, Nagle L. Factors associated with Canadian nurses’ informatics competency. Comput Inform Nurs. 2018b;36(8):406-415.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434</w:t>
      </w:r>
    </w:p>
    <w:p w14:paraId="000001A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A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leib M, Nagle L. Development of the Canadian nurse informatics competency assessment scale and evaluation of Alberta’s registered nurses’ self-perceived informatics competencies. Comput Inform Nurs. 2018a;36(7):350-358.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435</w:t>
      </w:r>
    </w:p>
    <w:p w14:paraId="000001A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A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owitlawakul Y, Chan SWC, Wang L, Wang W. Exploring faculty perceptions towards electronic health records for nursing education. Int Nurs Rev. 2014;61(4):499-506.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inr.12141</w:t>
      </w:r>
    </w:p>
    <w:p w14:paraId="000001A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A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owitlawakul Y, Chan SWC, Pulcini J, Wang W. Factors influencing nursing students’ acceptance of electronic health records for nursing education (EHRNE) software program. Nurse Educ Today. 2015;35(1):189-194.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dt.2014.05.010</w:t>
      </w:r>
    </w:p>
    <w:p w14:paraId="000001AA"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A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onstantinidis ST, Sisi LI, Traver V, Zary N, Bamidis PD. Actions to empower digital competences in healthcare workforce: A qualitative approach. Stud Health Technol Inform. 2017;238:253-25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81-8-253</w:t>
      </w:r>
    </w:p>
    <w:p w14:paraId="000001A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A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okol P, BlaŽUn H, VoŠNer J, Saranto K. Nursing informatics competencies: Bibliometric analysis. Studies in Health Technology &amp; Informatics. 2014;201:342–348.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415-2-342</w:t>
      </w:r>
    </w:p>
    <w:p w14:paraId="000001AE"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A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okol P, Vošner HB. Nursing informatics research: A bibliometric analysis of funding patterns. Online Journal of Nursing Informatics. 2017;21(2).</w:t>
      </w:r>
    </w:p>
    <w:p w14:paraId="000001B0"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B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Kokol P, Vošner HB, Železnik D, Vošner J, Saranto K. Bibliometric patterns of research literature production on nursing informatics competence. Journal of Nursing Education. 2015;54(10):565–571. doi:10.3928/01484834-20150916-04</w:t>
      </w:r>
    </w:p>
    <w:p w14:paraId="000001B2"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B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ristová J, Bachratá Z, Slezáková Z, Miklovičová E. Implementation of telenursing in the Slovak Republic. Nurs 21st Century. 2021;20(3):216-20. doi:</w:t>
      </w:r>
      <w:r>
        <w:rPr>
          <w:rFonts w:ascii="Times New Roman" w:eastAsia="Times New Roman" w:hAnsi="Times New Roman" w:cs="Times New Roman"/>
        </w:rPr>
        <w:t xml:space="preserve"> </w:t>
      </w:r>
      <w:r>
        <w:rPr>
          <w:rFonts w:ascii="Times New Roman" w:eastAsia="Times New Roman" w:hAnsi="Times New Roman" w:cs="Times New Roman"/>
          <w:color w:val="000000"/>
        </w:rPr>
        <w:t>10.2478/pielxxiw-2021-0028</w:t>
      </w:r>
    </w:p>
    <w:p w14:paraId="000001B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B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ujala S, Heponiemi T, Hilama P. Clinical leaders’ self-perceived eHealth competencies in the implementation of new eHealth services. Stud Health Technol Inform. 2019;264:1253-1257.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190427</w:t>
      </w:r>
    </w:p>
    <w:p w14:paraId="000001B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B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ujala S, Heponiemi T, Hilama P. Clinical Leaders’ Self-Perceived eHealth Competencies in the Implementation of New eHealth Services. In: The 17th World Congress of Medical and Health Informatics, 25-30 August 2019, Lyon, France. Stud Health Technol Inform. 2019;264:1253-1257.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190427</w:t>
      </w:r>
    </w:p>
    <w:p w14:paraId="000001B8"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Duplicate</w:t>
      </w:r>
    </w:p>
    <w:p w14:paraId="000001B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Kupferschmid B, Creech C, Lesley M, Schoville R. Informatics experience can help predict doctor of nursing practice student mastery of informatics competencies. Comput Inform Nurs. 2020;38(11):590-6. doi:</w:t>
      </w:r>
      <w:r>
        <w:rPr>
          <w:rFonts w:ascii="Times New Roman" w:eastAsia="Times New Roman" w:hAnsi="Times New Roman" w:cs="Times New Roman"/>
        </w:rPr>
        <w:t xml:space="preserve"> </w:t>
      </w:r>
      <w:r>
        <w:rPr>
          <w:rFonts w:ascii="Times New Roman" w:eastAsia="Times New Roman" w:hAnsi="Times New Roman" w:cs="Times New Roman"/>
          <w:color w:val="000000"/>
        </w:rPr>
        <w:t xml:space="preserve">10.1097/CIN.0000000000000656 </w:t>
      </w:r>
    </w:p>
    <w:p w14:paraId="000001B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B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222222"/>
          <w:highlight w:val="white"/>
        </w:rPr>
        <w:t xml:space="preserve">Kupferschmid B, Creech C, Lesley M, Filter M, Aplin-Kalisz C. Evaluation of doctor of nursing practice students' competencies in an online informatics course. Journal of Nursing Education. 2017;56(6):364-7. </w:t>
      </w:r>
      <w:r>
        <w:rPr>
          <w:rFonts w:ascii="Times New Roman" w:eastAsia="Times New Roman" w:hAnsi="Times New Roman" w:cs="Times New Roman"/>
        </w:rPr>
        <w:t>doi:10.3928/01484834-20170518-09</w:t>
      </w:r>
    </w:p>
    <w:p w14:paraId="000001B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B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ee JJ, Clarke CL. Nursing students’ attitudes towards information and communication technology: An exploratory and confirmatory factor analytic approach. J Adv Nurs. 2015;71(5):1181-1193.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jan.12611</w:t>
      </w:r>
    </w:p>
    <w:p w14:paraId="000001BE"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BF" w14:textId="77777777" w:rsidR="0098703A" w:rsidRDefault="00000000">
      <w:pPr>
        <w:numPr>
          <w:ilvl w:val="0"/>
          <w:numId w:val="1"/>
        </w:numPr>
        <w:pBdr>
          <w:top w:val="nil"/>
          <w:left w:val="nil"/>
          <w:bottom w:val="nil"/>
          <w:right w:val="nil"/>
          <w:between w:val="nil"/>
        </w:pBdr>
        <w:tabs>
          <w:tab w:val="left" w:pos="810"/>
        </w:tabs>
        <w:ind w:left="0"/>
        <w:rPr>
          <w:rFonts w:ascii="Times New Roman" w:eastAsia="Times New Roman" w:hAnsi="Times New Roman" w:cs="Times New Roman"/>
          <w:color w:val="000000"/>
        </w:rPr>
      </w:pPr>
      <w:r>
        <w:rPr>
          <w:rFonts w:ascii="Times New Roman" w:eastAsia="Times New Roman" w:hAnsi="Times New Roman" w:cs="Times New Roman"/>
          <w:color w:val="000000"/>
        </w:rPr>
        <w:t>Lee JS. Implementation and evaluation of a virtual reality simulation: Intravenous injection training system. Int J Environ Res Public Health. 2022;19(9). doi: 10.3390/ijerph19095439</w:t>
      </w:r>
    </w:p>
    <w:p w14:paraId="000001C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C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evy S. Commentary: Assessing nurses’ informatics competency and identifying its related factors. J Res Nurs. 2019;24(7):539-540.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1744987119839870</w:t>
      </w:r>
    </w:p>
    <w:p w14:paraId="000001C2"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C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ewis A, Block L, Peltonen L, Pruinelli L, Topaz M, Lozada Perezmitre E. Emerging Professional’s View of the Landscape: Nursing Informatics Curriculum, Competencies, and Career Opportunities. Stud Health Technol Inform. 2018;250:60-61.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872-3-60</w:t>
      </w:r>
    </w:p>
    <w:p w14:paraId="000001C4"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C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e Y, Cao S, Wang M, Lin X, Qian B. A bibliometric and visualized analysis of nursing informatics competencies in China (2000-2020). In: 15th International Congress on Nursing Informatics (Online), August 23-September 2, 2021. Studies in Health Technology &amp; Informatics. 2021;284:403–407.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759</w:t>
      </w:r>
    </w:p>
    <w:p w14:paraId="000001C6" w14:textId="77777777" w:rsidR="0098703A"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2F5496"/>
        </w:rPr>
        <w:t>Reason: Wrong study design</w:t>
      </w:r>
    </w:p>
    <w:p w14:paraId="000001C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Lekalakala-Mokgele E, Lowane MP, Mogale NM. Knowledge, perceptions and attitudes of eHealth and health technology among nursing students from Gauteng Province, South Africa. Healthcare (Basel). 2023;11(12). doi:</w:t>
      </w:r>
      <w:r>
        <w:rPr>
          <w:rFonts w:ascii="Times New Roman" w:eastAsia="Times New Roman" w:hAnsi="Times New Roman" w:cs="Times New Roman"/>
        </w:rPr>
        <w:t xml:space="preserve"> </w:t>
      </w:r>
      <w:r>
        <w:rPr>
          <w:rFonts w:ascii="Times New Roman" w:eastAsia="Times New Roman" w:hAnsi="Times New Roman" w:cs="Times New Roman"/>
          <w:color w:val="000000"/>
        </w:rPr>
        <w:t>10.3390/healthcare11121672</w:t>
      </w:r>
    </w:p>
    <w:p w14:paraId="000001C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C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illy KD, Eldridge C. Healthcare informatics in 21st-century nursing: Are dermatology nurses prepared? J Dermatol Nurses’ Assoc. 2012;4(3):188-194. doi: 10.1097/JDN.0b013e318256b9dc</w:t>
      </w:r>
    </w:p>
    <w:p w14:paraId="000001C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C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iu C-H, Lee T-T, Mills ME. The experience of informatics nurses in Taiwan. J Prof Nurs. 2015;31(2):158-164.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profnurs.2014.09.005</w:t>
      </w:r>
    </w:p>
    <w:p w14:paraId="000001C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C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iu S, Zheng T, Fang J, Liu J. Assessment of the Chinese literature for nursing informatics education initiatives. Studies in Health Technology and Informatics. 2021;284(ck1, 9214582):220–222. doi:10.3233/SHTI210708</w:t>
      </w:r>
    </w:p>
    <w:p w14:paraId="000001CE"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C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iu J, Liu S, Fu M, Fang J. Nursing Students’ Perceptions Towards Clinical Informatics Course. Stud Health Technol Inform. 2021;284:169-170.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92</w:t>
      </w:r>
    </w:p>
    <w:p w14:paraId="000001D0"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D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iu J, Liu S, Yang Y, Fang J. Research themes and hotspots in nursing informatics education based co-word analysis. In: 15th International Congress on Nursing Informatics (Online), August 23-September 2, 2021. Studies in Health Technology &amp; Informatics. 2021;284:74–7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70</w:t>
      </w:r>
    </w:p>
    <w:p w14:paraId="000001D2"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D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ima LDG, Tomaschewski-Barlem JG, Paloski GR, Barlem ELD, Rocha LP, Castanheira JS. The performance of nursing students in a tele-health service during the COVID-19 pandemic. Rev Gaucha Enferm. 2021;42(8504882, rev):e20200483. doi:</w:t>
      </w:r>
      <w:r>
        <w:rPr>
          <w:rFonts w:ascii="Times New Roman" w:eastAsia="Times New Roman" w:hAnsi="Times New Roman" w:cs="Times New Roman"/>
        </w:rPr>
        <w:t xml:space="preserve"> </w:t>
      </w:r>
      <w:r>
        <w:rPr>
          <w:rFonts w:ascii="Times New Roman" w:eastAsia="Times New Roman" w:hAnsi="Times New Roman" w:cs="Times New Roman"/>
          <w:color w:val="000000"/>
        </w:rPr>
        <w:t>10.1590/1983-1447.2021.20200483</w:t>
      </w:r>
    </w:p>
    <w:p w14:paraId="000001D4"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D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o B, Nagle LM, White P, Kleib M, Kennedy MA, Strudwick G. Digital and informatics competencies: Requirements for nursing leaders in Canada. Healthc Manage Forum. 2021;34(6):320-325.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08404704211015428</w:t>
      </w:r>
    </w:p>
    <w:p w14:paraId="000001D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D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okmic-Tomkins Z, Brar S, Lin N, Khor M, Mathews K, Lawlor K. Advancing nursing informatics through clinical placements: pilot study. Stud Health Technol Inform. 15th International Congress on Nursing Informatics (Online), August 23-September 2, 2021;284:98-102.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78</w:t>
      </w:r>
    </w:p>
    <w:p w14:paraId="000001D8" w14:textId="77777777" w:rsidR="0098703A" w:rsidRDefault="00000000">
      <w:pPr>
        <w:rPr>
          <w:rFonts w:ascii="Times New Roman" w:eastAsia="Times New Roman" w:hAnsi="Times New Roman" w:cs="Times New Roman"/>
          <w:color w:val="2F5496"/>
          <w:shd w:val="clear" w:color="auto" w:fill="FF9900"/>
        </w:rPr>
      </w:pPr>
      <w:r>
        <w:rPr>
          <w:rFonts w:ascii="Times New Roman" w:eastAsia="Times New Roman" w:hAnsi="Times New Roman" w:cs="Times New Roman"/>
          <w:color w:val="2F5496"/>
        </w:rPr>
        <w:t xml:space="preserve">Reason: Wrong outcome. </w:t>
      </w:r>
      <w:r>
        <w:rPr>
          <w:rFonts w:ascii="Times New Roman" w:eastAsia="Times New Roman" w:hAnsi="Times New Roman" w:cs="Times New Roman"/>
          <w:color w:val="2F5496"/>
          <w:shd w:val="clear" w:color="auto" w:fill="FF9900"/>
        </w:rPr>
        <w:t xml:space="preserve">   </w:t>
      </w:r>
    </w:p>
    <w:p w14:paraId="000001D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okmic-Tomkins Z, Marriott P, Tuddenham A, Martin J. Using real-time data to develop and improve teaching of clinical skills in virtual nursing simulation laboratories during COVID-19 pandemic. Stud Health Technol Inform. 15th International Congress on Nursing Informatics (Online), August 23-September 2, 2021;284:153-7. doi:10.3233/SHTI210688</w:t>
      </w:r>
    </w:p>
    <w:p w14:paraId="000001D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D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okmic-Tomkins Z, Cochrane L, Celeste T, Burnie M. An Interdisciplinary Partnership Approach to Improving the Digital Literacy Skills of Nursing Students to Become Digitally Fluent, Work-Ready Graduates. Stud Health Technol Inform. 2021;284:103-107. 10.3233/SHTI210679</w:t>
      </w:r>
    </w:p>
    <w:p w14:paraId="000001DC"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1D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lastRenderedPageBreak/>
        <w:t xml:space="preserve">Longhini J, Rossettini G, Palese A. Digital health competencies among health care professionals: Systematic review. </w:t>
      </w:r>
      <w:r>
        <w:rPr>
          <w:rFonts w:ascii="Times New Roman" w:eastAsia="Times New Roman" w:hAnsi="Times New Roman" w:cs="Times New Roman"/>
          <w:i/>
        </w:rPr>
        <w:t>J Med Internet Res</w:t>
      </w:r>
      <w:r>
        <w:rPr>
          <w:rFonts w:ascii="Times New Roman" w:eastAsia="Times New Roman" w:hAnsi="Times New Roman" w:cs="Times New Roman"/>
        </w:rPr>
        <w:t>. 2022;24(8):e36414. doi:10.2196/36414</w:t>
      </w:r>
    </w:p>
    <w:p w14:paraId="000001DE"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1D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Lopez KD, Castner J, Pruinelli L, Schoville R, Piscotty RJ, Farag A, Abusalem S, Monsen KA. Shared Passion at the Nexus of Nursing Informatics, Systems, Policy, and Research: Midwest Nursing Research Society Advances the State of the Science. Comput Inform Nurs. 2018;36(1):5-7.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412</w:t>
      </w:r>
    </w:p>
    <w:p w14:paraId="000001E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E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dsen I, Cummings E, Borycki EM, Lacroix P. Developing a framework for teaching nursing informatics internationally. Studies in Health Technology &amp; Informatics. 2016;225:783–785. doi:</w:t>
      </w:r>
      <w:r>
        <w:rPr>
          <w:rFonts w:ascii="Times New Roman" w:eastAsia="Times New Roman" w:hAnsi="Times New Roman" w:cs="Times New Roman"/>
        </w:rPr>
        <w:t xml:space="preserve"> </w:t>
      </w:r>
      <w:hyperlink r:id="rId12">
        <w:r>
          <w:rPr>
            <w:rFonts w:ascii="Times New Roman" w:eastAsia="Times New Roman" w:hAnsi="Times New Roman" w:cs="Times New Roman"/>
            <w:color w:val="0000FF"/>
            <w:u w:val="single"/>
          </w:rPr>
          <w:t>10.3233/978-1-61499-658-3-783</w:t>
        </w:r>
      </w:hyperlink>
    </w:p>
    <w:p w14:paraId="000001E2"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E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cKay C, Vanaskie K. Partnering for success: The role of the nurse leader in health information technology implementation for coordination of care. Nurse Leader. 2018;16(6):385-388.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mnl.2018.07.012</w:t>
      </w:r>
    </w:p>
    <w:p w14:paraId="000001E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1E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taxen PA, Webb LD. Telehealth nursing: More than just a phone call. Nursing. 2019;49(4):11-13.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URSE.0000553272.16933.4b</w:t>
      </w:r>
    </w:p>
    <w:p w14:paraId="000001E6"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E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cCabe C, Timmins F. Embracing healthcare technology – What is the way forward for nurse education? Nurse Educ Pract. 2016;21:104-106.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pr.2016.10.007</w:t>
      </w:r>
    </w:p>
    <w:p w14:paraId="000001E8" w14:textId="77777777" w:rsidR="0098703A"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2F5496"/>
        </w:rPr>
        <w:t>Reason: Wrong concept</w:t>
      </w:r>
    </w:p>
    <w:p w14:paraId="000001E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cCormick KA, Calzone KA. Genetic and genomic competencies for nursing informatics internationally. Stud Health Technol Inform. 2017;232:152-164. doi: 10.3233/978-1-61499-738-2-152</w:t>
      </w:r>
    </w:p>
    <w:p w14:paraId="000001EA"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E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cCormick KA, Gugerty B, Sensmeier J. A comparison of professional informatics-related competencies and certifications. Online J Nurs Inform. 2017;21(1):1-1.</w:t>
      </w:r>
    </w:p>
    <w:p w14:paraId="000001EC"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E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cGonigle D, Hunter K, Hebda T. How can we promote nursing informatics? Online J Nurs Inform. 2013;17(1):30-30.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aorn.2014.06.012</w:t>
      </w:r>
    </w:p>
    <w:p w14:paraId="000001EE"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E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cGonigle D, Hunter K, Sipes C, Hebda T. Why nurses need to understand nursing informatics. AORN J. 2014;100(3):324-327.</w:t>
      </w:r>
    </w:p>
    <w:p w14:paraId="000001F0"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F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cNelis AM, Horton-Deutsch S, Friesth BM. Improving quality and safety in graduate education using an electronic student tracking system. Arch Psychiatr Nurs. 2012;26(5):358-363.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apnu.2012.06.006</w:t>
      </w:r>
    </w:p>
    <w:p w14:paraId="000001F2"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F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ck A, O’Donnell M, Henning A, Bernstein SL. Development of a hospital-academic collaboration to implement an interprofessional telehealth breastfeeding support group. J Interprof Care. 2023;9205811:1-4. doi:</w:t>
      </w:r>
      <w:r>
        <w:rPr>
          <w:rFonts w:ascii="Times New Roman" w:eastAsia="Times New Roman" w:hAnsi="Times New Roman" w:cs="Times New Roman"/>
        </w:rPr>
        <w:t xml:space="preserve"> </w:t>
      </w:r>
      <w:r>
        <w:rPr>
          <w:rFonts w:ascii="Times New Roman" w:eastAsia="Times New Roman" w:hAnsi="Times New Roman" w:cs="Times New Roman"/>
          <w:color w:val="000000"/>
        </w:rPr>
        <w:t>10.1080/13561820.2023.2240851</w:t>
      </w:r>
    </w:p>
    <w:p w14:paraId="000001F4"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1F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dsen I, Cummings E, Borycki EM. Current status for teaching nursing informatics in Denmark, Canada, and Australia. Medinfo. 2015:1016–1016.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564-7-1016</w:t>
      </w:r>
    </w:p>
    <w:p w14:paraId="000001F6"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lastRenderedPageBreak/>
        <w:t>Reason: Wrong study design</w:t>
      </w:r>
    </w:p>
    <w:p w14:paraId="000001F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mta. Nursing informatics: The future now. Nurs J India. 2014;105(5):198-9.</w:t>
      </w:r>
    </w:p>
    <w:p w14:paraId="000001F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F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ntas J, Hasman A. IMIA educational recommendations and nursing informatics. In: NI 2016, Switzerland. Studies in Health Technology &amp; Informatics. 2017;232:20–30.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20</w:t>
      </w:r>
    </w:p>
    <w:p w14:paraId="000001FA"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F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nn EG, Medves J, Vandenkerkhof EG. Accessing best practice resources using mobile technology in an undergraduate nursing program: A feasibility study. Comput Inform Nurs. 2015;33(3):122-8.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135</w:t>
      </w:r>
    </w:p>
    <w:p w14:paraId="000001F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1F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souras PP. ICT &amp; nursing informatics skills in Cyprus’ universities undergraduate nursing curricula. International Journal of Learning. 2016;2(2):172–177. doi:</w:t>
      </w:r>
      <w:r>
        <w:rPr>
          <w:rFonts w:ascii="Times New Roman" w:eastAsia="Times New Roman" w:hAnsi="Times New Roman" w:cs="Times New Roman"/>
        </w:rPr>
        <w:t xml:space="preserve"> </w:t>
      </w:r>
      <w:r>
        <w:rPr>
          <w:rFonts w:ascii="Times New Roman" w:eastAsia="Times New Roman" w:hAnsi="Times New Roman" w:cs="Times New Roman"/>
          <w:color w:val="000000"/>
        </w:rPr>
        <w:t>10.18178/IJLT.2.2.172-177</w:t>
      </w:r>
    </w:p>
    <w:p w14:paraId="000001FE"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1F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Martinez-Ortigosa A, Martinez-Granados A, Gil-Hernández E, Rodriguez-Arrastia M, Ropero-Padilla C, Roman P. Applications of Artificial Intelligence in Nursing Care: A Systematic Review. </w:t>
      </w:r>
      <w:r>
        <w:rPr>
          <w:rFonts w:ascii="Times New Roman" w:eastAsia="Times New Roman" w:hAnsi="Times New Roman" w:cs="Times New Roman"/>
          <w:i/>
        </w:rPr>
        <w:t>Journal of Nursing Management</w:t>
      </w:r>
      <w:r>
        <w:rPr>
          <w:rFonts w:ascii="Times New Roman" w:eastAsia="Times New Roman" w:hAnsi="Times New Roman" w:cs="Times New Roman"/>
        </w:rPr>
        <w:t>. July 2023:1-12. doi:10.1155/2023/3219127</w:t>
      </w:r>
    </w:p>
    <w:p w14:paraId="00000200"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20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rtin-Sanchez F, Rowlands D, Schaper L, Hansen D. The Australian health informatics competencies framework and its role in the Certified Health Informatician Australasia (CHIA) Program. Stud Health Technol Inform. 2017;245:783-787.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830-3-783</w:t>
      </w:r>
    </w:p>
    <w:p w14:paraId="0000020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0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rtzoukou K, Luders ES, Mair J, Kostagiolas P, Johnson N, Work F, Fulton C. A cross-sectional study of discipline-based self-perceived digital literacy competencies of nursing students. J Adv Nurs. 2023;7609811:h3l.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jan.15801</w:t>
      </w:r>
    </w:p>
    <w:p w14:paraId="0000020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0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ther C, Cummings E, Gale F. Mobile learning in nursing: Tales from the profession. Stud Health Technol Inform. 2018;252(ck1, 9214582):112-7.</w:t>
      </w:r>
    </w:p>
    <w:p w14:paraId="0000020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0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ather C, Cummings E. Moving past exploration and adoption: Considering priorities for implementing mobile learning by nurses. Stud Health Technol Inform. 2017;241:63-68.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94-8-63</w:t>
      </w:r>
    </w:p>
    <w:p w14:paraId="0000020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0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eum TT, Koch TB, Briseid HS, Vabo GL, Rabben J. Perceptions of digital technology in nursing education: A qualitative study. Nurse Educ Pract. 2021;54: N.PAG</w:t>
      </w:r>
      <w:r>
        <w:rPr>
          <w:rFonts w:ascii="Times New Roman" w:eastAsia="Times New Roman" w:hAnsi="Times New Roman" w:cs="Times New Roman"/>
        </w:rPr>
        <w:t>-N.PAG. doi: 10.1016/j.nepr.2021.103136</w:t>
      </w:r>
    </w:p>
    <w:p w14:paraId="0000020A"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0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ills E, Procter P. Undergraduate nurses’ attitude change to health technology implementation. Stud Health Technol Inform. 2021;284:191-3.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702</w:t>
      </w:r>
    </w:p>
    <w:p w14:paraId="0000020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0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iller C, Rose A, Roach A, Lloyd-Penza M. Implementation of a telephone-triage simulation-based experience into undergraduate nursing curriculum. Clin Simul Nurs. 2023;75:20-24.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ecns.2022.11.005</w:t>
      </w:r>
    </w:p>
    <w:p w14:paraId="0000020E"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0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Mills J, Fox J, Damarell R, Tieman J, Yates P. Palliative care providers’ use of digital health and perspectives on technological innovation: A national study. BMC Palliat Care. 2021;20(1):124. doi:</w:t>
      </w:r>
      <w:r>
        <w:rPr>
          <w:rFonts w:ascii="Times New Roman" w:eastAsia="Times New Roman" w:hAnsi="Times New Roman" w:cs="Times New Roman"/>
        </w:rPr>
        <w:t xml:space="preserve"> </w:t>
      </w:r>
      <w:r>
        <w:rPr>
          <w:rFonts w:ascii="Times New Roman" w:eastAsia="Times New Roman" w:hAnsi="Times New Roman" w:cs="Times New Roman"/>
          <w:color w:val="000000"/>
        </w:rPr>
        <w:t>10.1186/s12904-021-00822-2</w:t>
      </w:r>
    </w:p>
    <w:p w14:paraId="00000210"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1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ollart L. Nursing undergraduates’ perception of preparedness using patient electronic medical records in clinical practice. Aust J Adv Nurs. 2021;38(2):44-51. doi:</w:t>
      </w:r>
      <w:r>
        <w:rPr>
          <w:rFonts w:ascii="Times New Roman" w:eastAsia="Times New Roman" w:hAnsi="Times New Roman" w:cs="Times New Roman"/>
        </w:rPr>
        <w:t xml:space="preserve"> </w:t>
      </w:r>
      <w:r>
        <w:rPr>
          <w:rFonts w:ascii="Times New Roman" w:eastAsia="Times New Roman" w:hAnsi="Times New Roman" w:cs="Times New Roman"/>
          <w:color w:val="000000"/>
        </w:rPr>
        <w:t>10.37464/2020.382.282</w:t>
      </w:r>
    </w:p>
    <w:p w14:paraId="00000212"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1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onsen KA, Bush RA, Jones J, Manos EL, Skiba DJ, Johnson SB. Alignment of American Association of Colleges of Nursing graduate-level nursing informatics competencies with American Medical Informatics Association health informatics core competencies. Comput Inform Nurs. 2019;37(8):396-404.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537</w:t>
      </w:r>
    </w:p>
    <w:p w14:paraId="0000021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1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onsen KA, Pesut DJ. Pilot test of a theory-based instrument to measure nursing informatics leadership skills. Nurs Leadersh (Tor Ont). 2020;33(1):100-111. doi:</w:t>
      </w:r>
      <w:r>
        <w:rPr>
          <w:rFonts w:ascii="Times New Roman" w:eastAsia="Times New Roman" w:hAnsi="Times New Roman" w:cs="Times New Roman"/>
        </w:rPr>
        <w:t xml:space="preserve"> </w:t>
      </w:r>
      <w:r>
        <w:rPr>
          <w:rFonts w:ascii="Times New Roman" w:eastAsia="Times New Roman" w:hAnsi="Times New Roman" w:cs="Times New Roman"/>
          <w:color w:val="000000"/>
        </w:rPr>
        <w:t>10.12927/cjnl.2020.26188</w:t>
      </w:r>
    </w:p>
    <w:p w14:paraId="00000216"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1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urphy J. Engaging nurses in the design and adoption of mHealth tools for care coordination. Stud Health Technol Inform. 2015;225:765-767.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658-3-765</w:t>
      </w:r>
    </w:p>
    <w:p w14:paraId="00000218"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1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urphy J, Goossen W. Introduction: Forecasting informatics competencies for nurses in the future of connected health. Stud Health Technol Inform. 2017;232:1-6.</w:t>
      </w:r>
    </w:p>
    <w:p w14:paraId="0000021A"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1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000000"/>
        </w:rPr>
      </w:pPr>
      <w:r>
        <w:rPr>
          <w:rFonts w:ascii="Times New Roman" w:eastAsia="Times New Roman" w:hAnsi="Times New Roman" w:cs="Times New Roman"/>
          <w:color w:val="000000"/>
        </w:rPr>
        <w:t>Murphy J, Goossen W. Introduction: Forecasting informatics competencies for nurses in the future of connected health...NI 2016, Switzerland. Stud Health Technol Inform. 2017;232:1-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1</w:t>
      </w:r>
    </w:p>
    <w:p w14:paraId="0000021C"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 xml:space="preserve">Reason: Wrong concept. </w:t>
      </w:r>
    </w:p>
    <w:p w14:paraId="0000021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Murphy J, Honey M, Newbold S, Weber P, Wu HY. Forecasting informatics competencies for nurses in the future of connected health. Stud Health Technol Inform. 2018;250:58-59. doi:</w:t>
      </w:r>
      <w:r>
        <w:rPr>
          <w:rFonts w:ascii="Times New Roman" w:eastAsia="Times New Roman" w:hAnsi="Times New Roman" w:cs="Times New Roman"/>
        </w:rPr>
        <w:t xml:space="preserve"> </w:t>
      </w:r>
      <w:hyperlink r:id="rId13">
        <w:r>
          <w:rPr>
            <w:rFonts w:ascii="Times New Roman" w:eastAsia="Times New Roman" w:hAnsi="Times New Roman" w:cs="Times New Roman"/>
            <w:color w:val="0000FF"/>
            <w:u w:val="single"/>
          </w:rPr>
          <w:t>10.3233/978-1-61499-872-3-58</w:t>
        </w:r>
      </w:hyperlink>
    </w:p>
    <w:p w14:paraId="0000021E"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1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Nagle L. Making informatics competency development explicit. Online J Nurs Informatics. 2013;17(1):31-32.</w:t>
      </w:r>
    </w:p>
    <w:p w14:paraId="0000022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2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Nagle LM, Sermeus W, Junger A. Evolving role of the nursing informatics specialist. Stud Health Technol Inform. 2017;232(ck1, 9214582):212-21.</w:t>
      </w:r>
    </w:p>
    <w:p w14:paraId="0000022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2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Nagle LM, Crosby K, Frisch N, Borycki E, Donelle L, Hannah K, Harris A, JettÉ S, Shaben T. Developing entry-to-practice nursing informatics competencies for registered nurses. Stud Health Technol Inform. 2014;201:356-363.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415-2-356</w:t>
      </w:r>
    </w:p>
    <w:p w14:paraId="0000022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2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Nazeha N, Pavagadhi D, Kyaw BM, Car J, Jimenez G, Tudor Car L. A digitally competent health workforce: Scoping review of educational frameworks. </w:t>
      </w:r>
      <w:r>
        <w:rPr>
          <w:rFonts w:ascii="Times New Roman" w:eastAsia="Times New Roman" w:hAnsi="Times New Roman" w:cs="Times New Roman"/>
          <w:i/>
        </w:rPr>
        <w:t>J Med Internet Res</w:t>
      </w:r>
      <w:r>
        <w:rPr>
          <w:rFonts w:ascii="Times New Roman" w:eastAsia="Times New Roman" w:hAnsi="Times New Roman" w:cs="Times New Roman"/>
        </w:rPr>
        <w:t>. 2020;22(11):e22706. doi:10.2196/22706</w:t>
      </w:r>
    </w:p>
    <w:p w14:paraId="00000226"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22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Nelson R, Carter-Templeton HD. The nursing informatician’s role in mediating technology related health Literacies. Stud Health Technol Inform. 2016;225(ck1, 9214582):237-41.</w:t>
      </w:r>
    </w:p>
    <w:p w14:paraId="0000022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2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lastRenderedPageBreak/>
        <w:t xml:space="preserve">Nes AAG, Steindal SA, Larsen MH, Heer HC, Lærum-Onsager E, Gjevjon ER. Technological literacy in nursing education: A scoping review. </w:t>
      </w:r>
      <w:r>
        <w:rPr>
          <w:rFonts w:ascii="Times New Roman" w:eastAsia="Times New Roman" w:hAnsi="Times New Roman" w:cs="Times New Roman"/>
          <w:i/>
        </w:rPr>
        <w:t>J Prof Nurs</w:t>
      </w:r>
      <w:r>
        <w:rPr>
          <w:rFonts w:ascii="Times New Roman" w:eastAsia="Times New Roman" w:hAnsi="Times New Roman" w:cs="Times New Roman"/>
        </w:rPr>
        <w:t>. 2021;37(2):320-334. doi:10.1016/j.profnurs.2021.01.008</w:t>
      </w:r>
    </w:p>
    <w:p w14:paraId="0000022A"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22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Newbold SK. What practicing nurses need to know about health information technology in order to practice today: Continuing education and certification. Stud Health Technol Inform. 2017;232:229-138.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229</w:t>
      </w:r>
    </w:p>
    <w:p w14:paraId="0000022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2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Nejadshafiee M, Bahaadinbeigy K, Kazemi M, Nekoei-Moghadam M. Telenursing: A step for care management in disaster and emergencies. J Educ Health Promot. 2020;9:204. doi: 10.4103/jehp.jehp_30_20</w:t>
      </w:r>
    </w:p>
    <w:p w14:paraId="0000022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2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O’Connor S, Yan Y, Thilo FJS, Felzmann H, Dowding D, Lee JJ. Artificial intelligence in nursing and midwifery: A systematic review. </w:t>
      </w:r>
      <w:r>
        <w:rPr>
          <w:rFonts w:ascii="Times New Roman" w:eastAsia="Times New Roman" w:hAnsi="Times New Roman" w:cs="Times New Roman"/>
          <w:i/>
        </w:rPr>
        <w:t>J Clin Nurs</w:t>
      </w:r>
      <w:r>
        <w:rPr>
          <w:rFonts w:ascii="Times New Roman" w:eastAsia="Times New Roman" w:hAnsi="Times New Roman" w:cs="Times New Roman"/>
        </w:rPr>
        <w:t>. 2023;32(13-14):2951-2968. doi:10.1111/jocn.16478</w:t>
      </w:r>
    </w:p>
    <w:p w14:paraId="00000230"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23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O’Connor S, Hubner U, Shaw T, Blake R, Ball M. Time for TIGER to ROAR! technology informatics guiding education reform. Nurse Educ Today. 2017;58:78-81.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dt.2017.07.014</w:t>
      </w:r>
    </w:p>
    <w:p w14:paraId="0000023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3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O'Connor S, Gallagher J, Wamba N, Moyo C, Chirambo GB, O’Donoghue J. Establishing long-term nursing informatics capacity in Malawi, Africa. Stud Health Technol Inform. 2016;225:1013–1014.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658-3-1013</w:t>
      </w:r>
    </w:p>
    <w:p w14:paraId="00000234"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3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Oducado RMF, Moralista RB. Filipino nursing students’ eHealth literacy and criteria used for selection of health websites. Ann Trop Med Public Health. 2020;23(13):231343. doi:</w:t>
      </w:r>
      <w:r>
        <w:rPr>
          <w:rFonts w:ascii="Times New Roman" w:eastAsia="Times New Roman" w:hAnsi="Times New Roman" w:cs="Times New Roman"/>
        </w:rPr>
        <w:t xml:space="preserve"> </w:t>
      </w:r>
      <w:r>
        <w:rPr>
          <w:rFonts w:ascii="Times New Roman" w:eastAsia="Times New Roman" w:hAnsi="Times New Roman" w:cs="Times New Roman"/>
          <w:color w:val="000000"/>
        </w:rPr>
        <w:t>10.36295/ASRO.2020.231343</w:t>
      </w:r>
    </w:p>
    <w:p w14:paraId="00000236"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37" w14:textId="77777777" w:rsidR="0098703A" w:rsidRDefault="00000000">
      <w:pPr>
        <w:numPr>
          <w:ilvl w:val="0"/>
          <w:numId w:val="1"/>
        </w:numPr>
        <w:ind w:left="0"/>
        <w:rPr>
          <w:rFonts w:ascii="Times New Roman" w:eastAsia="Times New Roman" w:hAnsi="Times New Roman" w:cs="Times New Roman"/>
        </w:rPr>
      </w:pPr>
      <w:r>
        <w:rPr>
          <w:rFonts w:ascii="Times New Roman" w:eastAsia="Times New Roman" w:hAnsi="Times New Roman" w:cs="Times New Roman"/>
        </w:rPr>
        <w:t>ONS Voice. What oncology nurses need to know about telehealth. ONS Voice. 2021;36(4):26-27.h</w:t>
      </w:r>
    </w:p>
    <w:p w14:paraId="0000023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design</w:t>
      </w:r>
    </w:p>
    <w:p w14:paraId="0000023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addock S, Norman C. Telehealth training: Interprofessional mixed reality simulation in a retrieval service setting. EMA Emerg Med Australas. 2022;34(1):134-6.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1742-6723.13891</w:t>
      </w:r>
    </w:p>
    <w:p w14:paraId="0000023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3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Park HK, Park H. eHealth literacy skills among undergraduate nursing students in the U.S. and South Korea. Stud Health Technol Inform. 2016;225:899–900. </w:t>
      </w:r>
    </w:p>
    <w:p w14:paraId="0000023C"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3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ark HK, Jeong YW. Impact of nursing professionalism on perception of patient privacy protection in nursing students: Mediating effect of nursing informatics competency. Healthc (Basel). 2021;9(10). doi:</w:t>
      </w:r>
      <w:r>
        <w:rPr>
          <w:rFonts w:ascii="Times New Roman" w:eastAsia="Times New Roman" w:hAnsi="Times New Roman" w:cs="Times New Roman"/>
        </w:rPr>
        <w:t xml:space="preserve"> </w:t>
      </w:r>
      <w:r>
        <w:rPr>
          <w:rFonts w:ascii="Times New Roman" w:eastAsia="Times New Roman" w:hAnsi="Times New Roman" w:cs="Times New Roman"/>
          <w:color w:val="000000"/>
        </w:rPr>
        <w:t>10.3390/healthcare9101364</w:t>
      </w:r>
    </w:p>
    <w:p w14:paraId="0000023E"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3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Park H, Lee E. Self-reported eHealth literacy among undergraduate nursing students in South Korea: A pilot study. Nurse Educ Today. 2015;35(2):408–413. doi: 10.1016/j.nedt.2014.10.013. </w:t>
      </w:r>
    </w:p>
    <w:p w14:paraId="00000240"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4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Parker CD. TECH NOTES. Nursing informatics leadership: Helping craft the profession’s future. Nurs. 2014;44(12):23–24.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URSE.0000456384.48273.a7</w:t>
      </w:r>
    </w:p>
    <w:p w14:paraId="00000242"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4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arreira P, Santos-Costa P, Graveto J, Ferreira PA, Salgueiro-Oliveira A, Sousa LB, et al. Personal and technological skills to coach people with noncommunicable diseases: Development and validation of a scale for nursing students. Heliyon. 2021;7(2):e06140.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heliyon.2021.e06140</w:t>
      </w:r>
    </w:p>
    <w:p w14:paraId="00000244"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4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eacock A, Slade C, Brown Wilson C. Nursing and midwifery students’ perspectives of using digital systems on placement: A qualitative study. J Adv Nurs. 2021;7609811:h3l.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jan.15091</w:t>
      </w:r>
    </w:p>
    <w:p w14:paraId="0000024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4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eltonen L-M, Nibber R, Block L, Ronquillo C, Lozada Perezmitre E, Lewis A, Alhuwail D, Ali S, Georgsson M, Jeon E, Tayaben JL, Lee Y-L, Kuo C-H, Shu S-H, Hsu H, Sommer J, Sarmiento RFR, Jung H, Eler GJ, Pruinelli L. Nursing informatics research trends: Findings from an international survey. Stud Health Technol Inform. 2021;284:344-9.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741</w:t>
      </w:r>
    </w:p>
    <w:p w14:paraId="0000024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4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eltonen L-M, Nibber R, Lewis A, Block L, Pruinelli L, Topaz M, Perezmitre EL, Ronquillo C. Emerging professionals’ observations of opportunities and challenges in nursing informatics. Nurs Leadersh (Tor Ont). 2019;32(2):8-18. doi:10.12927/cjnl.2019.25965</w:t>
      </w:r>
    </w:p>
    <w:p w14:paraId="0000024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4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eltonen L-M, Sensmeier J, Saranto K, Newbold SK, Ramírez C. Supporting nursing informatics in practice—Lessons learned by nursing informatics pioneers. Stud Health Technol Inform. 2018;250:62-4.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872-3-62</w:t>
      </w:r>
    </w:p>
    <w:p w14:paraId="0000024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4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2F5496"/>
        </w:rPr>
      </w:pPr>
      <w:r>
        <w:rPr>
          <w:rFonts w:ascii="Times New Roman" w:eastAsia="Times New Roman" w:hAnsi="Times New Roman" w:cs="Times New Roman"/>
          <w:color w:val="000000"/>
        </w:rPr>
        <w:t>Perron T, Lebo C, Atkins R, Souza M, Jakubowski T. Telemedicine simulation in undergraduate nursing: Addressing social determinants of health. Nurse Educ. 2022;47(6):E150-E151.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NE.0000000000001215</w:t>
      </w:r>
    </w:p>
    <w:p w14:paraId="0000024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4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hillips JM, Stalter AM, Goldschmidt KA, Ruggiero JS, Brodhead J, Bonnett PL, Provencio RA, Mckay M, Jowell V, Merriam DH, Wiggs CM, Scardaville DL. Using systems thinking to implement the QSEN informatics competency. J Contin Educ Nurs. 2019;50(9):392-397. doi:</w:t>
      </w:r>
      <w:r>
        <w:rPr>
          <w:rFonts w:ascii="Times New Roman" w:eastAsia="Times New Roman" w:hAnsi="Times New Roman" w:cs="Times New Roman"/>
        </w:rPr>
        <w:t xml:space="preserve"> </w:t>
      </w:r>
      <w:r>
        <w:rPr>
          <w:rFonts w:ascii="Times New Roman" w:eastAsia="Times New Roman" w:hAnsi="Times New Roman" w:cs="Times New Roman"/>
          <w:color w:val="000000"/>
        </w:rPr>
        <w:t>10.3928/00220124-20190814-04</w:t>
      </w:r>
    </w:p>
    <w:p w14:paraId="0000025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5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hillips A, Yen P-Y, Kennedy M, Collins S. Opportunity and approach for implementation of a self-assessment tool: Nursing informatics competencies for nurse leaders (NICA-NL)...NI 2016, Switzerland. Stud Health Technol Inform. 2017;232:207-211.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207</w:t>
      </w:r>
    </w:p>
    <w:p w14:paraId="00000252"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conference proceedings</w:t>
      </w:r>
    </w:p>
    <w:p w14:paraId="0000025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hillips A, Yen P-Y, Kennedy MK, Collins S. Opportunity and approach for implementation of a self-assessment tool: Nursing Informatics Competencies for Nurse Leaders (NICA-NL). Stud Health Technol Inform. 2017;232:207-211.</w:t>
      </w:r>
    </w:p>
    <w:p w14:paraId="0000025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5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iercey C. Embedding health informatics skills into an undergraduate curriculum. Aust Nurs Midwifery J. 2015;23(2):41.</w:t>
      </w:r>
    </w:p>
    <w:p w14:paraId="00000256"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5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Pontefract SK, Wilson K. Using electronic patient records: Defining learning outcomes for undergraduate education. BMC Med Educ. 2019a;19(1):30. doi:</w:t>
      </w:r>
      <w:r>
        <w:rPr>
          <w:rFonts w:ascii="Times New Roman" w:eastAsia="Times New Roman" w:hAnsi="Times New Roman" w:cs="Times New Roman"/>
        </w:rPr>
        <w:t xml:space="preserve"> </w:t>
      </w:r>
      <w:r>
        <w:rPr>
          <w:rFonts w:ascii="Times New Roman" w:eastAsia="Times New Roman" w:hAnsi="Times New Roman" w:cs="Times New Roman"/>
          <w:color w:val="000000"/>
        </w:rPr>
        <w:t>10.1186/s12909-019-1466-5</w:t>
      </w:r>
    </w:p>
    <w:p w14:paraId="0000025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5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ordeli L. Informatics competency-based assessment: Evaluations and determination of nursing informatics competency gaps among practicing nurse informaticists. Online J Nurs Inform. 2018;22(3):5-5.</w:t>
      </w:r>
    </w:p>
    <w:p w14:paraId="0000025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5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onchitra R. Nursing informatics. Nitte University Journal of Health Science. 2013;3(2):18–24.</w:t>
      </w:r>
    </w:p>
    <w:p w14:paraId="0000025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25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Powers K, Neustrup W, Thomas C, et al. Baccalaureate nursing students' experiences with multi-patient, standardized patient simulations using telehealth to collaborate. </w:t>
      </w:r>
      <w:r>
        <w:rPr>
          <w:rFonts w:ascii="Times New Roman" w:eastAsia="Times New Roman" w:hAnsi="Times New Roman" w:cs="Times New Roman"/>
          <w:i/>
        </w:rPr>
        <w:t>J Prof Nurs</w:t>
      </w:r>
      <w:r>
        <w:rPr>
          <w:rFonts w:ascii="Times New Roman" w:eastAsia="Times New Roman" w:hAnsi="Times New Roman" w:cs="Times New Roman"/>
        </w:rPr>
        <w:t>. 2020;36(5):292-300. doi:10.1016/j.profnurs.2020.03.013</w:t>
      </w:r>
    </w:p>
    <w:p w14:paraId="0000025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5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000000"/>
        </w:rPr>
      </w:pPr>
      <w:r>
        <w:rPr>
          <w:rFonts w:ascii="Times New Roman" w:eastAsia="Times New Roman" w:hAnsi="Times New Roman" w:cs="Times New Roman"/>
          <w:color w:val="000000"/>
        </w:rPr>
        <w:t>Pramilaa R. Application of nursing informatics: Need to transform into reality. Int J Nurs Educ. 2013;5(1):152-6. doi: 10.5958/j.0974-9357.5.1.038</w:t>
      </w:r>
    </w:p>
    <w:p w14:paraId="0000026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6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rendergast M, Honey M. The barriers and facilitators for nurse educators using telehealth for education. MEDINFO 2019, the 17th World Congress on Medical and Health Informatics. Stud Health Technol Inform. 2019;264:1323-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190441</w:t>
      </w:r>
    </w:p>
    <w:p w14:paraId="0000026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6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rocter P. A systematic approach to supporting faculty knowledge development in nursing and health informatics. Stud Health Technol Inform. 2021;284(ck1, 9214582):166-8.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91</w:t>
      </w:r>
    </w:p>
    <w:p w14:paraId="0000026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6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rocter P. A systematic approach to supporting faculty knowledge development in nursing and health informatics. In: 15th International Congress on Nursing Informatics (Online), August 23-September 2, 2021. Stud Health Technol Inform. 2021;284:166-168. doi:10.3233/SHTI210691</w:t>
      </w:r>
    </w:p>
    <w:p w14:paraId="00000266"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Duplicate</w:t>
      </w:r>
    </w:p>
    <w:p w14:paraId="0000026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ruinelli L. Nursing informatics competencies for emerging professionals: International leaders panel. Stud Health Technol Inform. 2016;225:774-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658-3-774</w:t>
      </w:r>
    </w:p>
    <w:p w14:paraId="00000268"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outcome</w:t>
      </w:r>
    </w:p>
    <w:p w14:paraId="0000026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Pullen RLJ, Silvers CA. Helping students embrace HIT. Nurs Manag. 2018;49(12):17–21.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UMA.0000547841.89245.bd</w:t>
      </w:r>
    </w:p>
    <w:p w14:paraId="0000026A"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6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Quay C, Ramakrishnan A. Innovative use of virtual reality to facilitate empathy toward older adults in nursing education. Nurs Educ Perspect (Wolters Kluwer Health). 2023;44(5):300-2.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EP.0000000000001174</w:t>
      </w:r>
    </w:p>
    <w:p w14:paraId="0000026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6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aghunathan K, McKenna L, Peddle M. Baseline evaluation of nursing students’ informatics competency for digital health practice: A descriptive exploratory study. Digital Health. 2023;9(101690863):20552076231179051.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20552076231179051</w:t>
      </w:r>
    </w:p>
    <w:p w14:paraId="0000026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6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Raghunathan K, McKenna L, Peddle M. Use of academic electronic medical records in nurse education: A scoping review. </w:t>
      </w:r>
      <w:r>
        <w:rPr>
          <w:rFonts w:ascii="Times New Roman" w:eastAsia="Times New Roman" w:hAnsi="Times New Roman" w:cs="Times New Roman"/>
          <w:i/>
        </w:rPr>
        <w:t>Nurse Educ Today</w:t>
      </w:r>
      <w:r>
        <w:rPr>
          <w:rFonts w:ascii="Times New Roman" w:eastAsia="Times New Roman" w:hAnsi="Times New Roman" w:cs="Times New Roman"/>
        </w:rPr>
        <w:t>. 2021;101(104889):104889. doi:10.1016/j.nedt.2021.104889</w:t>
      </w:r>
    </w:p>
    <w:p w14:paraId="00000270"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27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Rambur B, Palumbo MV, Nurkanovic M. Prevalence of telehealth in nursing: Implications for regulation and education in the era of value-based care. Policy Polit Nurs Pract. 2019;20(2):64-73.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1527154419836752</w:t>
      </w:r>
    </w:p>
    <w:p w14:paraId="0000027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7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amukumba MM, El Amouri S. Nurses’ level of computer literacy, attitudes and responses regarding the electronic health record system in the United Arab Emirates. Afr J Nurs Midwifery. 2017;19(2). doi:</w:t>
      </w:r>
      <w:r>
        <w:rPr>
          <w:rFonts w:ascii="Times New Roman" w:eastAsia="Times New Roman" w:hAnsi="Times New Roman" w:cs="Times New Roman"/>
        </w:rPr>
        <w:t xml:space="preserve"> </w:t>
      </w:r>
      <w:r>
        <w:rPr>
          <w:rFonts w:ascii="Times New Roman" w:eastAsia="Times New Roman" w:hAnsi="Times New Roman" w:cs="Times New Roman"/>
          <w:color w:val="000000"/>
        </w:rPr>
        <w:t>10.25159/2520-5293/1829</w:t>
      </w:r>
    </w:p>
    <w:p w14:paraId="0000027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7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andall K, Steinheider B, Isaacson M, Shortridge A, Byrd S, Ciro C, Ross H, Loving G. Measuring Knowledge, Acceptance, and Perceptions of Telehealth in an Interprofessional Curriculum for Student Nurse Practitioners, Occupational Therapists, and Physical Therapists. J Interact Learn Res. 2016;27(4):339-353.</w:t>
      </w:r>
    </w:p>
    <w:p w14:paraId="0000027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7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andall K, Steinheider B, Isaacson M, Shortridge A, Byrd S, Ciro C, Ross H, Loving G. Measuring knowledge, acceptance, and perceptions of telehealth in an interprofessional curriculum for student nurse practitioners, occupational therapists, and physical therapists. J Interact Learn Res. 2016;27(4):339-353.</w:t>
      </w:r>
    </w:p>
    <w:p w14:paraId="00000278"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Duplicate</w:t>
      </w:r>
    </w:p>
    <w:p w14:paraId="0000027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ajalahti E, Saranto K. Nursing informatics competencies are still challenging nurse educators. Stud Health Technol Inform. 2012;180:944-948.</w:t>
      </w:r>
    </w:p>
    <w:p w14:paraId="0000027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7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ajalahti E, Heinonen J, Saranto K. Developing nurse educators’ computer skills towards proficiency in nursing informatics. Inform Health Soc Care. 2014;39(1):47-66. doi:</w:t>
      </w:r>
      <w:r>
        <w:rPr>
          <w:rFonts w:ascii="Times New Roman" w:eastAsia="Times New Roman" w:hAnsi="Times New Roman" w:cs="Times New Roman"/>
        </w:rPr>
        <w:t xml:space="preserve"> </w:t>
      </w:r>
      <w:r>
        <w:rPr>
          <w:rFonts w:ascii="Times New Roman" w:eastAsia="Times New Roman" w:hAnsi="Times New Roman" w:cs="Times New Roman"/>
          <w:color w:val="000000"/>
        </w:rPr>
        <w:t>10.3109/17538157.2013.834344</w:t>
      </w:r>
    </w:p>
    <w:p w14:paraId="0000027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7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athnayake S, Senevirathna A. Self-reported eHealth literacy skills among nursing students in Sri Lanka: A cross-sectional study. Nurse Educ Today. 2019;78:50–56. doi:10.1016/j.nedt.2019.04.006</w:t>
      </w:r>
    </w:p>
    <w:p w14:paraId="0000027E"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7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Reid L, Button D, Breaden K, Brommeyer M. Nursing informatics and undergraduate nursing curricula: A scoping review protocol. </w:t>
      </w:r>
      <w:r>
        <w:rPr>
          <w:rFonts w:ascii="Times New Roman" w:eastAsia="Times New Roman" w:hAnsi="Times New Roman" w:cs="Times New Roman"/>
          <w:i/>
        </w:rPr>
        <w:t>Nurse Educ Pract</w:t>
      </w:r>
      <w:r>
        <w:rPr>
          <w:rFonts w:ascii="Times New Roman" w:eastAsia="Times New Roman" w:hAnsi="Times New Roman" w:cs="Times New Roman"/>
        </w:rPr>
        <w:t>. 2022;65(103476):103476. doi:10.1016/j.nepr.2022.103476</w:t>
      </w:r>
    </w:p>
    <w:p w14:paraId="00000280"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28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emus S, Kennedy MA. Innovation in transformative nursing leadership: Nursing informatics competencies and roles. Nurs Leadersh (Tor Ont). 2012;25(4):14–26.</w:t>
      </w:r>
    </w:p>
    <w:p w14:paraId="00000282"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8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isling T. Educating the nurses of 2025: Technology trends of the next decade. Nurse Educ Pract. 2017;22:89-92.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pr.2016.12.007</w:t>
      </w:r>
    </w:p>
    <w:p w14:paraId="0000028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8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onquillo C. Advancing nursing informatics in the next 5-10 years: What are the next steps? Stud Health Technol Inform. 2016;225:715-717.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658-3-715</w:t>
      </w:r>
    </w:p>
    <w:p w14:paraId="0000028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8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onquillo C, Topaz M, Pruinelli L, Peltonen L-M, Nibber R. Competency recommendations for advancing nursing informatics in the next decade: International survey results. Stud Health Technol Inform. 2017;232:119-129.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119</w:t>
      </w:r>
    </w:p>
    <w:p w14:paraId="0000028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8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Ross AM. Informatics assignment for graduate nursing practice study. J Nurs Educ. 2014;53(11):663-664. doi:</w:t>
      </w:r>
      <w:r>
        <w:rPr>
          <w:rFonts w:ascii="Times New Roman" w:eastAsia="Times New Roman" w:hAnsi="Times New Roman" w:cs="Times New Roman"/>
        </w:rPr>
        <w:t xml:space="preserve"> </w:t>
      </w:r>
      <w:hyperlink r:id="rId14">
        <w:r>
          <w:rPr>
            <w:rFonts w:ascii="Times New Roman" w:eastAsia="Times New Roman" w:hAnsi="Times New Roman" w:cs="Times New Roman"/>
            <w:color w:val="0000FF"/>
            <w:u w:val="single"/>
          </w:rPr>
          <w:t>10.3928/01484834-20141022-11</w:t>
        </w:r>
      </w:hyperlink>
    </w:p>
    <w:p w14:paraId="0000028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8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oss P, Cross R. Rise of the e-Nurse: The power of social media in nursing. Contemp Nurse. 2019;55(2/3):211–220. doi:</w:t>
      </w:r>
      <w:r>
        <w:rPr>
          <w:rFonts w:ascii="Times New Roman" w:eastAsia="Times New Roman" w:hAnsi="Times New Roman" w:cs="Times New Roman"/>
        </w:rPr>
        <w:t xml:space="preserve"> </w:t>
      </w:r>
      <w:r>
        <w:rPr>
          <w:rFonts w:ascii="Times New Roman" w:eastAsia="Times New Roman" w:hAnsi="Times New Roman" w:cs="Times New Roman"/>
          <w:color w:val="000000"/>
        </w:rPr>
        <w:t>10.1080/10376178.2019.1641419</w:t>
      </w:r>
    </w:p>
    <w:p w14:paraId="0000028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8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Rossler KL, Badowski D, Siegel S. The Presence of Simulated Telehealth in Prelicensure Nursing Education: A Scoping Review. </w:t>
      </w:r>
      <w:r>
        <w:rPr>
          <w:rFonts w:ascii="Times New Roman" w:eastAsia="Times New Roman" w:hAnsi="Times New Roman" w:cs="Times New Roman"/>
          <w:i/>
        </w:rPr>
        <w:t>CLINICAL SIMULATION IN NURSING</w:t>
      </w:r>
      <w:r>
        <w:rPr>
          <w:rFonts w:ascii="Times New Roman" w:eastAsia="Times New Roman" w:hAnsi="Times New Roman" w:cs="Times New Roman"/>
        </w:rPr>
        <w:t>. 2023;81:101415. doi:10.1016/j.ecns.2023.04.001</w:t>
      </w:r>
    </w:p>
    <w:p w14:paraId="0000028E"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28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ouleau G, Gagnon M-P, Côté J, Hudson E, Payne-Gagnon J, Bouix-Picasso J, Duboi C-A. Effects of e-Learning and m-Learning on nursing care in a continuing education context: An overview of mixed method systematic reviews (Protocol). In: 16 World Congress of Medical and Health Informatics: Precision Healthcare Through Informatics (MedInfo2017). Studies in Health Technology &amp; Informatics. 2017;245:1284–1284.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830-3-1284</w:t>
      </w:r>
    </w:p>
    <w:p w14:paraId="00000290"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29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utledge CM, O’Rourke J, Mason AM, Chike-Harris K, Behnke L, Melhado L, Downes L, Gustin T. Telehealth competencies for nursing education and practice: The four P’s of telehealth. Nurse Educ. 2021;46(5):300-305.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NE.0000000000000988</w:t>
      </w:r>
    </w:p>
    <w:p w14:paraId="0000029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9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Rutledge CM, Kott K, Schweickert PA, Poston R, Fowler C, Haney TS. Telehealth and eHealth in nurse practitioner training: Current perspectives. Advances in Medical Education and Practice. 2017;8(101562700):399–409. doi:</w:t>
      </w:r>
      <w:r>
        <w:rPr>
          <w:rFonts w:ascii="Times New Roman" w:eastAsia="Times New Roman" w:hAnsi="Times New Roman" w:cs="Times New Roman"/>
        </w:rPr>
        <w:t xml:space="preserve"> </w:t>
      </w:r>
      <w:r>
        <w:rPr>
          <w:rFonts w:ascii="Times New Roman" w:eastAsia="Times New Roman" w:hAnsi="Times New Roman" w:cs="Times New Roman"/>
          <w:color w:val="000000"/>
        </w:rPr>
        <w:t>10.2147/AMEP.S116071</w:t>
      </w:r>
    </w:p>
    <w:p w14:paraId="00000294"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29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ahu M, Gandhi S, Sharma M, Mehrotra S. Nursing students’ perceptions regarding well-being and healthy use of digital technology: A qualitative thematic analysis. J Educ Health Promot. 2023;12. doi:</w:t>
      </w:r>
      <w:r>
        <w:rPr>
          <w:rFonts w:ascii="Times New Roman" w:eastAsia="Times New Roman" w:hAnsi="Times New Roman" w:cs="Times New Roman"/>
        </w:rPr>
        <w:t xml:space="preserve"> </w:t>
      </w:r>
      <w:r>
        <w:rPr>
          <w:rFonts w:ascii="Times New Roman" w:eastAsia="Times New Roman" w:hAnsi="Times New Roman" w:cs="Times New Roman"/>
          <w:color w:val="000000"/>
        </w:rPr>
        <w:t>10.4103/jehp.jehp_1271_22</w:t>
      </w:r>
    </w:p>
    <w:p w14:paraId="0000029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9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anches LMP, Alves DS, Lopes MHBM, Novaes MA. The practice of telehealth by nurses: An experience in primary healthcare in Brazil. Telemed J E Health. 2012;18(9):679-683. doi:</w:t>
      </w:r>
      <w:r>
        <w:rPr>
          <w:rFonts w:ascii="Times New Roman" w:eastAsia="Times New Roman" w:hAnsi="Times New Roman" w:cs="Times New Roman"/>
        </w:rPr>
        <w:t xml:space="preserve"> </w:t>
      </w:r>
      <w:r>
        <w:rPr>
          <w:rFonts w:ascii="Times New Roman" w:eastAsia="Times New Roman" w:hAnsi="Times New Roman" w:cs="Times New Roman"/>
          <w:color w:val="000000"/>
        </w:rPr>
        <w:t>10.1089/tmj.2012.0011</w:t>
      </w:r>
    </w:p>
    <w:p w14:paraId="0000029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9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anderson CD, Cox K, Disch J. Virtual nursing, virtual learning. Nurse Leader. 2020;18(2):142–146.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mnl.2019.12.005</w:t>
      </w:r>
    </w:p>
    <w:p w14:paraId="0000029A"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29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aranto K, Ronquillo C, Velez O. Nursing competencies for multiple modalities of connected health technologies. Stud Health Technol Inform. 2017;232:172-182.</w:t>
      </w:r>
    </w:p>
    <w:p w14:paraId="0000029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9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arath Rathnayake, Asela Senevirathna. Corrigendum to “Self-reported eHealth literacy skills among nursing students in Sri Lanka: A cross-sectional study”. Nurse Educ Today. 2019;79:210-210.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dt.2019.05.029</w:t>
      </w:r>
    </w:p>
    <w:p w14:paraId="0000029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9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aratan C, Borycki EM, Kushniruk AW. Information management competencies for practicing nurses and new graduates. Knowl Manag E-Learn. 2015;7(3):378-394.</w:t>
      </w:r>
    </w:p>
    <w:p w14:paraId="000002A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A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Sayaka Hoshino, Yoko Muranaka. Development of a tool for hospital nurses’ fatigue self-management that can be used for organizational management. Stud Health Technol Inform. 2021;284:175-17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95</w:t>
      </w:r>
    </w:p>
    <w:p w14:paraId="000002A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A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chooley B, Singh A, Hikmet N, Brookshire R, Patel N. Integrated digital patient education at the bedside for patients with chronic conditions: Observational study. JMIR Mhealth Uhealth. 2020;8(12):e22947. doi:</w:t>
      </w:r>
      <w:r>
        <w:rPr>
          <w:rFonts w:ascii="Times New Roman" w:eastAsia="Times New Roman" w:hAnsi="Times New Roman" w:cs="Times New Roman"/>
        </w:rPr>
        <w:t xml:space="preserve"> </w:t>
      </w:r>
      <w:r>
        <w:rPr>
          <w:rFonts w:ascii="Times New Roman" w:eastAsia="Times New Roman" w:hAnsi="Times New Roman" w:cs="Times New Roman"/>
          <w:color w:val="000000"/>
        </w:rPr>
        <w:t>10.2196/22947</w:t>
      </w:r>
    </w:p>
    <w:p w14:paraId="000002A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A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chultz MA. The digital evolution in healthcare: What does it mean for nursing? J Nurs Adm. 2023;53(7–8):367–369.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NA.0000000000001301</w:t>
      </w:r>
    </w:p>
    <w:p w14:paraId="000002A6"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A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eibert K, Domhoff D, Huter K, Krick T, Rothgang H, Wolf-Ostermann K. Application of digital technologies in nursing practice: Results of a mixed methods study on nurses’ experiences, needs and perspectives. Z Evid Fortbild Qual Gesundhwes. 2020;158-159:94-106.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zefq.2020.10.010</w:t>
      </w:r>
    </w:p>
    <w:p w14:paraId="000002A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A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ensmeier J, Anderson C. Tracking the impact of nursing informatics. Nurs Made Incred Easy. 2021;19(1):49-53.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ME.0000723408.80090.47</w:t>
      </w:r>
    </w:p>
    <w:p w14:paraId="000002A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A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ensmeier J, Anderson C, Shaw T, Himss. International evolution of TIGER informatics competencies. Stud Health Technol Inform. 2017;232:69-7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69</w:t>
      </w:r>
    </w:p>
    <w:p w14:paraId="000002A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A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eo K, Min YH, Choi S-H, Lee H. Evaluation of the Korean version of the self-assessment of nursing informatics competencies scale. BMC Nurs. 2019;18(1):1-9. doi:</w:t>
      </w:r>
      <w:r>
        <w:rPr>
          <w:rFonts w:ascii="Times New Roman" w:eastAsia="Times New Roman" w:hAnsi="Times New Roman" w:cs="Times New Roman"/>
        </w:rPr>
        <w:t xml:space="preserve"> </w:t>
      </w:r>
      <w:r>
        <w:rPr>
          <w:rFonts w:ascii="Times New Roman" w:eastAsia="Times New Roman" w:hAnsi="Times New Roman" w:cs="Times New Roman"/>
          <w:color w:val="000000"/>
        </w:rPr>
        <w:t>10.1186/s12912-019-0392-5</w:t>
      </w:r>
    </w:p>
    <w:p w14:paraId="000002A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A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ensmeier J, Anderson C, Shaw T. International evolution of TIGER informatics competencies. Studies in Health Technology and Informatics. 2015;232(ck1, 9214582):69–76.</w:t>
      </w:r>
    </w:p>
    <w:p w14:paraId="000002B0"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2B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harpp TJ, Lovelace K, Cowan LD, Baker D. Perspectives of nurse managers on information communication technology and e‐Leadership. J Nurs Manag (John Wiley &amp; Sons, Inc). 2019;27(7):1554-1562.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jonm.12845</w:t>
      </w:r>
    </w:p>
    <w:p w14:paraId="000002B2"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B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harma S, Oli N, Thapa B. Electronic health-literacy skills among nursing students. Adv Med Educ Pract. 2019;10:527-532. doi:</w:t>
      </w:r>
      <w:r>
        <w:rPr>
          <w:rFonts w:ascii="Times New Roman" w:eastAsia="Times New Roman" w:hAnsi="Times New Roman" w:cs="Times New Roman"/>
        </w:rPr>
        <w:t xml:space="preserve"> </w:t>
      </w:r>
      <w:r>
        <w:rPr>
          <w:rFonts w:ascii="Times New Roman" w:eastAsia="Times New Roman" w:hAnsi="Times New Roman" w:cs="Times New Roman"/>
          <w:color w:val="000000"/>
        </w:rPr>
        <w:t>10.2147/AMEP.S207353</w:t>
      </w:r>
    </w:p>
    <w:p w14:paraId="000002B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B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harma K, Devi SD, Sharma B. The role of nursing informatics in healthcare sector. Journal of Critical Reviews. 2020;7(10):1364–1369. doi:</w:t>
      </w:r>
      <w:r>
        <w:rPr>
          <w:rFonts w:ascii="Times New Roman" w:eastAsia="Times New Roman" w:hAnsi="Times New Roman" w:cs="Times New Roman"/>
        </w:rPr>
        <w:t xml:space="preserve"> </w:t>
      </w:r>
      <w:r>
        <w:rPr>
          <w:rFonts w:ascii="Times New Roman" w:eastAsia="Times New Roman" w:hAnsi="Times New Roman" w:cs="Times New Roman"/>
          <w:color w:val="000000"/>
        </w:rPr>
        <w:t>10.31838/jcr.07.10.268</w:t>
      </w:r>
    </w:p>
    <w:p w14:paraId="000002B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2B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000000"/>
        </w:rPr>
      </w:pPr>
      <w:r>
        <w:rPr>
          <w:rFonts w:ascii="Times New Roman" w:eastAsia="Times New Roman" w:hAnsi="Times New Roman" w:cs="Times New Roman"/>
          <w:color w:val="000000"/>
        </w:rPr>
        <w:t>Shin EH, Cummings E, Ford K. A qualitative study of new graduates’ readiness to use nursing informatics in acute care settings: Clinical nurse educators’ perspectives. Contemp Nurse. 2018;54(1):64-76. doi: 10.1080/10376178.2017.1393317</w:t>
      </w:r>
    </w:p>
    <w:p w14:paraId="000002B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B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Shirey MR, Bruck M, Patton E, Bowers D, Watts PI. COVID-19 telehealth fair partnership for capacity building in primary care nursing. Nurs Adm Q. 2022;7703976.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AQ.0000000000000517</w:t>
      </w:r>
    </w:p>
    <w:p w14:paraId="000002B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B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Shiferaw KB, Tilahun BC, Endehabtu BF. Healthcare providers’ digital competency: A cross-sectional survey in a low-income country setting. BMC Health Serv Res. 2020;20(1):1021. doi: </w:t>
      </w:r>
      <w:hyperlink r:id="rId15">
        <w:r>
          <w:rPr>
            <w:rFonts w:ascii="Times New Roman" w:eastAsia="Times New Roman" w:hAnsi="Times New Roman" w:cs="Times New Roman"/>
          </w:rPr>
          <w:t>10.1186/s12913-020-05848-5</w:t>
        </w:r>
      </w:hyperlink>
      <w:r>
        <w:rPr>
          <w:rFonts w:ascii="Times New Roman" w:eastAsia="Times New Roman" w:hAnsi="Times New Roman" w:cs="Times New Roman"/>
        </w:rPr>
        <w:t>.</w:t>
      </w:r>
    </w:p>
    <w:p w14:paraId="000002B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BD" w14:textId="77777777" w:rsidR="0098703A" w:rsidRDefault="0098703A">
      <w:pPr>
        <w:rPr>
          <w:rFonts w:ascii="Times New Roman" w:eastAsia="Times New Roman" w:hAnsi="Times New Roman" w:cs="Times New Roman"/>
          <w:color w:val="2F5496"/>
        </w:rPr>
      </w:pPr>
    </w:p>
    <w:p w14:paraId="000002B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hih DR, Rosenblum R. Attitudes and perceptions of advanced practice nurses towards health information technology and its effects on caring. Online J Nurs Inform. 2017;21(3).</w:t>
      </w:r>
    </w:p>
    <w:p w14:paraId="000002B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C0" w14:textId="77777777" w:rsidR="0098703A" w:rsidRDefault="00000000">
      <w:pPr>
        <w:numPr>
          <w:ilvl w:val="0"/>
          <w:numId w:val="1"/>
        </w:numPr>
        <w:pBdr>
          <w:top w:val="nil"/>
          <w:left w:val="nil"/>
          <w:bottom w:val="nil"/>
          <w:right w:val="nil"/>
          <w:between w:val="nil"/>
        </w:pBdr>
        <w:ind w:left="0"/>
      </w:pPr>
      <w:r>
        <w:rPr>
          <w:rFonts w:ascii="Times New Roman" w:eastAsia="Times New Roman" w:hAnsi="Times New Roman" w:cs="Times New Roman"/>
          <w:color w:val="222222"/>
          <w:highlight w:val="white"/>
        </w:rPr>
        <w:t>Shorey S, Ang EN, Ng ED, Yap J, Lau LS, Chui CK, Chan YH. Evaluation of a theory-based virtual counseling application in nursing education. CIN: Computers, Informatics, Nursing. 2023:10-97.</w:t>
      </w:r>
      <w:r>
        <w:rPr>
          <w:rFonts w:ascii="Times New Roman" w:eastAsia="Times New Roman" w:hAnsi="Times New Roman" w:cs="Times New Roman"/>
          <w:color w:val="000000"/>
        </w:rPr>
        <w:t xml:space="preserve"> doi:10.1097/cin.0000000000000999</w:t>
      </w:r>
    </w:p>
    <w:p w14:paraId="000002C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C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huffitt JT, Effken J. Threading Informatics throughout Doctor of Nursing Practice (DNP) Curricula. Online Journal of Nursing Informatics. 2012;16(2):28–30.</w:t>
      </w:r>
    </w:p>
    <w:p w14:paraId="000002C3"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study design</w:t>
      </w:r>
    </w:p>
    <w:p w14:paraId="000002C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hobuzawa S, Endo Y, Yamanouchi K. Availability of nursing informatics education for master’s programs in nursing administration at graduate schools of nursing in Japan. Stud Health Technol Inform. 2021;284:44-4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660</w:t>
      </w:r>
    </w:p>
    <w:p w14:paraId="000002C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Duplicate</w:t>
      </w:r>
    </w:p>
    <w:p w14:paraId="000002C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impson RL. Why not just any nurse can be a nurse informatician. Nurs Leadersh (Tor Ont). 2012;25(4):27-28.</w:t>
      </w:r>
    </w:p>
    <w:p w14:paraId="000002C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C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impson RL. Chief nurse executives need contemporary informatics competencies. Nurs Econ$. 2013;31(6):277-288.</w:t>
      </w:r>
    </w:p>
    <w:p w14:paraId="000002C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C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inard JH, Powell SZ, Karcher DS. Pathology training in informatics: Evolving to meet a growing need. Arch Pathol Lab Med. 2014;138(4):505–511. doi:</w:t>
      </w:r>
      <w:r>
        <w:rPr>
          <w:rFonts w:ascii="Times New Roman" w:eastAsia="Times New Roman" w:hAnsi="Times New Roman" w:cs="Times New Roman"/>
        </w:rPr>
        <w:t xml:space="preserve"> </w:t>
      </w:r>
      <w:r>
        <w:rPr>
          <w:rFonts w:ascii="Times New Roman" w:eastAsia="Times New Roman" w:hAnsi="Times New Roman" w:cs="Times New Roman"/>
          <w:color w:val="000000"/>
        </w:rPr>
        <w:t>10.5858/arpa.2013-0328-RA</w:t>
      </w:r>
    </w:p>
    <w:p w14:paraId="000002CB"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C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ipes C, Hunter K, McGonigle D, West K, Hill T, Hebda T. The health information technology competencies tool: Does it translate for nursing informatics in the United States? Comput Inform Nurs. 2017;35(12):609-614.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408</w:t>
      </w:r>
    </w:p>
    <w:p w14:paraId="000002C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C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kiba DJ. Informatics competencies for nurses revisited. Nurs Educ Perspect. 2016;37(6):365-367.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EP.0000000000000092</w:t>
      </w:r>
    </w:p>
    <w:p w14:paraId="000002C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D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kiba DJ. Students, technology, and teaching: Findings from the 2016 ECAR report. Nurs Educ Perspect. 2017b;38(1):51-52.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01.NEP.0000000000000117</w:t>
      </w:r>
    </w:p>
    <w:p w14:paraId="000002D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D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kiba DJ. Nursing informatics education: From automation to connected care. In: NI 2016, Switzerland. Studies in Health Technology &amp; Informatics. 2017;232:9–19.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9</w:t>
      </w:r>
    </w:p>
    <w:p w14:paraId="000002D3"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study design</w:t>
      </w:r>
    </w:p>
    <w:p w14:paraId="000002D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Skiba DJ. Nursing informatics education: From automation to connected care. Stud Health Technol Inform. 2017;232:9-19.</w:t>
      </w:r>
    </w:p>
    <w:p w14:paraId="000002D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Duplicate</w:t>
      </w:r>
    </w:p>
    <w:p w14:paraId="000002D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trahan B. Self-Assessment of Nursing Informatics Competencies for Pre-licensure Nursing Students. J Inform Nurs. 2017;2(4):14-18.</w:t>
      </w:r>
    </w:p>
    <w:p w14:paraId="000002D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D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trudwick G, Hubert S, Gehrs M. Developing nursing informatics competencies for future nursing leaders: An overview of an internship and learning plan. Stud Health Technol Inform. 2018;250:67.</w:t>
      </w:r>
    </w:p>
    <w:p w14:paraId="000002D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D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trudwick G, Nagle L, Kennedy MA, White P, Lo B, Currie L. Supporting the development of informatics competencies among senior nurse leaders in Canada. Stud Health Technol Inform. 2021;284:189-190.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210701</w:t>
      </w:r>
    </w:p>
    <w:p w14:paraId="000002D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D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Strudwick G, Nagle LM, Morgan A, Kennedy MA, Currie LM, Lo B, White P. Adapting and validating informatics competencies for senior nurse leaders in the Canadian context: Results of a Delphi study. Int J Med Inform. 2019;129:211-218.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ijmedinf.2019.06.012</w:t>
      </w:r>
    </w:p>
    <w:p w14:paraId="000002D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D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alcott K, O’donnell JM, Burns HK. Technology and the Nurse Educator: Are You ELITE? Nurse Educator. 2013;38(3):126-131.</w:t>
      </w:r>
    </w:p>
    <w:p w14:paraId="000002D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E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anaka J, Kuroda H, Igawa N, Sakurai T, Ohnishi M. Perceived eHealth literacy and learning experiences among Japanese undergraduate nursing students: A cross-sectional study. CIN: Computers, Informatics, Nursing. 2020;38(4):198-203.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CIN.0000000000000611</w:t>
      </w:r>
    </w:p>
    <w:p w14:paraId="000002E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E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Tarihoran DE, Anggraini D, Juliani E, Ressa R, Fardan I. Indonesian student nurses’ e-Health literacy skills. Stud Health Technolog. 2021. doi: </w:t>
      </w:r>
      <w:hyperlink r:id="rId16">
        <w:r>
          <w:rPr>
            <w:rFonts w:ascii="Times New Roman" w:eastAsia="Times New Roman" w:hAnsi="Times New Roman" w:cs="Times New Roman"/>
          </w:rPr>
          <w:t>10.3233/SHTI210767</w:t>
        </w:r>
      </w:hyperlink>
      <w:r>
        <w:rPr>
          <w:rFonts w:ascii="Times New Roman" w:eastAsia="Times New Roman" w:hAnsi="Times New Roman" w:cs="Times New Roman"/>
          <w:color w:val="000000"/>
        </w:rPr>
        <w:t>.</w:t>
      </w:r>
    </w:p>
    <w:p w14:paraId="000002E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E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ellez M. Nursing informatics education past, present, and future. CIN: Computers, Informatics, Nursing. 2012;30(5):229-233.</w:t>
      </w:r>
    </w:p>
    <w:p w14:paraId="000002E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E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erry J, Davies A, Williams C, Tait S, Condon L. Improving the digital literacy competence of nursing and midwifery students: A qualitative study of the experiences of NICE student champions. Nurse Education in Practice. 2019;34:192-198. doi: 10.1016/j.nepr.2018.11.016</w:t>
      </w:r>
    </w:p>
    <w:p w14:paraId="000002E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E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hapa S, Nielsen JB, Aldahmash AM, Qadri FR, Leppin A. Willingness to Use Digital Health Tools in Patient Care Among Health Care Professionals and Students at a University Hospital in Saudi Arabia: Quantitative Cross-sectional Survey. JMIR Medical Education. 2021;7(1):e18590. doi:</w:t>
      </w:r>
      <w:r>
        <w:rPr>
          <w:rFonts w:ascii="Times New Roman" w:eastAsia="Times New Roman" w:hAnsi="Times New Roman" w:cs="Times New Roman"/>
        </w:rPr>
        <w:t xml:space="preserve"> </w:t>
      </w:r>
      <w:r>
        <w:rPr>
          <w:rFonts w:ascii="Times New Roman" w:eastAsia="Times New Roman" w:hAnsi="Times New Roman" w:cs="Times New Roman"/>
          <w:color w:val="000000"/>
        </w:rPr>
        <w:t>10.2196/18590</w:t>
      </w:r>
    </w:p>
    <w:p w14:paraId="000002E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EA" w14:textId="77777777" w:rsidR="0098703A" w:rsidRDefault="00000000">
      <w:pPr>
        <w:numPr>
          <w:ilvl w:val="0"/>
          <w:numId w:val="1"/>
        </w:numPr>
        <w:pBdr>
          <w:top w:val="nil"/>
          <w:left w:val="nil"/>
          <w:bottom w:val="nil"/>
          <w:right w:val="nil"/>
          <w:between w:val="nil"/>
        </w:pBdr>
        <w:tabs>
          <w:tab w:val="left" w:pos="90"/>
        </w:tabs>
        <w:ind w:left="0"/>
        <w:rPr>
          <w:rFonts w:ascii="Times New Roman" w:eastAsia="Times New Roman" w:hAnsi="Times New Roman" w:cs="Times New Roman"/>
          <w:color w:val="000000"/>
        </w:rPr>
      </w:pPr>
      <w:r>
        <w:rPr>
          <w:rFonts w:ascii="Times New Roman" w:eastAsia="Times New Roman" w:hAnsi="Times New Roman" w:cs="Times New Roman"/>
          <w:color w:val="000000"/>
        </w:rPr>
        <w:t>Theron M, Redmond A, Borycki EM. Baccalaureate Nursing Students’ Abilities in Critically Identifying and Evaluating the Quality of Online Health Information. Stud Health Technol Inform. 2017;234:321-327.</w:t>
      </w:r>
    </w:p>
    <w:p w14:paraId="000002E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E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 xml:space="preserve">Theron MJ, Astle B, Dixon D, Redmond A. Beyond checklists: A nursing informatics education strategy for undergraduate nursing students appraising health information on social networking </w:t>
      </w:r>
      <w:r>
        <w:rPr>
          <w:rFonts w:ascii="Times New Roman" w:eastAsia="Times New Roman" w:hAnsi="Times New Roman" w:cs="Times New Roman"/>
          <w:color w:val="222222"/>
          <w:highlight w:val="white"/>
        </w:rPr>
        <w:lastRenderedPageBreak/>
        <w:t>sites (SNS). Quality Advancement in Nursing Education. 2019;5(1):6.</w:t>
      </w:r>
      <w:r>
        <w:rPr>
          <w:rFonts w:ascii="Times New Roman" w:eastAsia="Times New Roman" w:hAnsi="Times New Roman" w:cs="Times New Roman"/>
          <w:color w:val="000000"/>
        </w:rPr>
        <w:t xml:space="preserve"> doi:10.17483/2368-6669.1174</w:t>
      </w:r>
    </w:p>
    <w:p w14:paraId="000002E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E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hye J, Shaw T, Hüsers J, Esdar M, Ball M, Babitsch B, Hübner U. What are inter-professional eHealth competencies? Stud Health Technol Inform. 2018;253:201-205. doi: 10.3233/978-1-61499-896-9-201</w:t>
      </w:r>
    </w:p>
    <w:p w14:paraId="000002E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2F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Ting J, Garnett A, Donelle L. Nursing education and training on electronic health record systems: An integrative review. </w:t>
      </w:r>
      <w:r>
        <w:rPr>
          <w:rFonts w:ascii="Times New Roman" w:eastAsia="Times New Roman" w:hAnsi="Times New Roman" w:cs="Times New Roman"/>
          <w:i/>
        </w:rPr>
        <w:t>Nurse Educ Pract</w:t>
      </w:r>
      <w:r>
        <w:rPr>
          <w:rFonts w:ascii="Times New Roman" w:eastAsia="Times New Roman" w:hAnsi="Times New Roman" w:cs="Times New Roman"/>
        </w:rPr>
        <w:t>. 2021;55(103168):103168. doi:10.1016/j.nepr.2021.103168</w:t>
      </w:r>
    </w:p>
    <w:p w14:paraId="000002F1"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2F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ibes CM, Dias JD, Marcondes Westin U, Domingues AN, Zem-Mascarenhas SH, Martinez Évora YD. Development of digital educational resources for nursing education. J Nurs UFPE / Rev Enferm UFPE. 2023;17(3):1326-1334. doi:</w:t>
      </w:r>
      <w:r>
        <w:rPr>
          <w:rFonts w:ascii="Times New Roman" w:eastAsia="Times New Roman" w:hAnsi="Times New Roman" w:cs="Times New Roman"/>
        </w:rPr>
        <w:t xml:space="preserve"> </w:t>
      </w:r>
      <w:r>
        <w:rPr>
          <w:rFonts w:ascii="Times New Roman" w:eastAsia="Times New Roman" w:hAnsi="Times New Roman" w:cs="Times New Roman"/>
          <w:color w:val="000000"/>
        </w:rPr>
        <w:t>10.5205/reuol.10263-91568-1-RV.1103sup201702</w:t>
      </w:r>
    </w:p>
    <w:p w14:paraId="000002F3"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concept</w:t>
      </w:r>
    </w:p>
    <w:p w14:paraId="000002F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issera S, Silva N. Self-reported eHealth literacy among undergraduate nursing students in selected districts of Sri Lanka. Stud Health Technol Inform. 2017;245:1339.</w:t>
      </w:r>
    </w:p>
    <w:p w14:paraId="000002F5"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F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 xml:space="preserve">Topaz M, Radhakrishnan K, Masterson R, Bowles KH. Putting evidence to work: Using standardized terminologies to incorporate clinical practice guidelines within homecare electronic health records. Online J Nurs Inform. 2012;16(2):23–27. </w:t>
      </w:r>
    </w:p>
    <w:p w14:paraId="000002F7"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F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opaz M, Ronquillo C, Pruinelli L, Ramos R, Peltonen LM, Siirala E, et al. Central trends in nursing informatics: Students’ reflections from international congress on nursing informatics 2014 (Taipei, Taiwan). CIN: Comput Inform Nurs. 2015;33(3):85–89. doi: 10.1097/CIN.0000000000000139</w:t>
      </w:r>
    </w:p>
    <w:p w14:paraId="000002F9"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2F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roncoso EL, Breads J. Best of both worlds: Digital health and nursing together for healthier communities. International Nursing Review. 2021;68(4):504-511. doi:</w:t>
      </w:r>
      <w:r>
        <w:rPr>
          <w:rFonts w:ascii="Times New Roman" w:eastAsia="Times New Roman" w:hAnsi="Times New Roman" w:cs="Times New Roman"/>
        </w:rPr>
        <w:t xml:space="preserve"> </w:t>
      </w:r>
      <w:r>
        <w:rPr>
          <w:rFonts w:ascii="Times New Roman" w:eastAsia="Times New Roman" w:hAnsi="Times New Roman" w:cs="Times New Roman"/>
          <w:color w:val="000000"/>
        </w:rPr>
        <w:t>10.1111/inr.12685</w:t>
      </w:r>
    </w:p>
    <w:p w14:paraId="000002F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F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color w:val="2F5496"/>
        </w:rPr>
      </w:pPr>
      <w:r>
        <w:rPr>
          <w:rFonts w:ascii="Times New Roman" w:eastAsia="Times New Roman" w:hAnsi="Times New Roman" w:cs="Times New Roman"/>
          <w:color w:val="000000"/>
        </w:rPr>
        <w:t>Tubaishat A, Habiballah L. eHealth literacy among undergraduate nursing students. Nurse Education Today. 2016;42:47-52.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dt.2016.04.003</w:t>
      </w:r>
    </w:p>
    <w:p w14:paraId="000002FD" w14:textId="77777777" w:rsidR="0098703A" w:rsidRDefault="00000000">
      <w:pPr>
        <w:pBdr>
          <w:top w:val="nil"/>
          <w:left w:val="nil"/>
          <w:bottom w:val="nil"/>
          <w:right w:val="nil"/>
          <w:between w:val="nil"/>
        </w:pBd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2F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upper SR, Alexander D. Leading from the future: The nursing informatics executive. CIN: Comput Inform Nurs. 2012;30(3):123–125.</w:t>
      </w:r>
    </w:p>
    <w:p w14:paraId="000002FF"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30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yson RL, Brammer S, McIntosh D. Telehealth in Psychiatric Nursing Education: Lessons From the Field. Journal of the American Psychiatric Nurses Association. 2019;25(4):266-271. doi:</w:t>
      </w:r>
      <w:r>
        <w:rPr>
          <w:rFonts w:ascii="Times New Roman" w:eastAsia="Times New Roman" w:hAnsi="Times New Roman" w:cs="Times New Roman"/>
        </w:rPr>
        <w:t xml:space="preserve"> </w:t>
      </w:r>
      <w:r>
        <w:rPr>
          <w:rFonts w:ascii="Times New Roman" w:eastAsia="Times New Roman" w:hAnsi="Times New Roman" w:cs="Times New Roman"/>
          <w:color w:val="000000"/>
        </w:rPr>
        <w:t>10.1177/1078390318807967</w:t>
      </w:r>
    </w:p>
    <w:p w14:paraId="0000030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30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yler DD. A day in the life of a nurse informaticist. J Inform Nurs. 2017;2(1):24–26.</w:t>
      </w:r>
    </w:p>
    <w:p w14:paraId="00000303"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30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yler DD. A day in the life of a nurse informaticist: Organizational change. J Inform Nurs. 2019;4(2):18–20.</w:t>
      </w:r>
    </w:p>
    <w:p w14:paraId="00000305"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30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Tyler DD. A day in the life of a nurse informaticist: Understanding and influencing policy. J Inform Nurs. 2019;4(3):11–13.</w:t>
      </w:r>
    </w:p>
    <w:p w14:paraId="00000307"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30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Tzitzolaki T, Tsiligiri M, Kostouda F. The use of information and communications technology from the educational staff of the nursing and physiotherapy departments of the Alexander Technological Educational Institution of Thessaloniki, Greece. Int J Caring Sci. 2014;7(1):203-210.</w:t>
      </w:r>
    </w:p>
    <w:p w14:paraId="00000309"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0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van Houwelingen CTM, Barakat A, Best R, Boot WR, Charness N, Kort HSM. Dutch nurses’ willingness to use home telehealth: Implications for practice and education. J Gerontol Nurs. 2015;41(4):47-56. doi: 10.3928/00989134-20141203-01</w:t>
      </w:r>
    </w:p>
    <w:p w14:paraId="0000030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0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van Houwelingen CTM, Moerman AH, Ettema RGA, Kort HSM, ten Cate O. Competencies required for nursing telehealth activities: A Delphi-study. Nurse Educ Today. 2016;39:50-62. doi: 10.1016/j.nedt.2015.12.025</w:t>
      </w:r>
    </w:p>
    <w:p w14:paraId="0000030D"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0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van Houwelingen CTM, Ettema RGA, Kort HSM, Ten Cate O. Hospital nurses’ self-reported confidence in their telehealth competencies. J Contin Educ Nurs. 2019;50(1):26-34. doi:</w:t>
      </w:r>
      <w:r>
        <w:rPr>
          <w:rFonts w:ascii="Times New Roman" w:eastAsia="Times New Roman" w:hAnsi="Times New Roman" w:cs="Times New Roman"/>
        </w:rPr>
        <w:t xml:space="preserve"> </w:t>
      </w:r>
      <w:hyperlink r:id="rId17">
        <w:r>
          <w:rPr>
            <w:rFonts w:ascii="Times New Roman" w:eastAsia="Times New Roman" w:hAnsi="Times New Roman" w:cs="Times New Roman"/>
            <w:color w:val="0000FF"/>
            <w:u w:val="single"/>
          </w:rPr>
          <w:t>10.3928/00220124-20190102-07</w:t>
        </w:r>
      </w:hyperlink>
    </w:p>
    <w:p w14:paraId="0000030F"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1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van Houwelingen CTM, Ettema RGA, Kort HSM, Ten Cate O. Internet-generation nursing students’ view of technology-based health care. J Nurs Educ. 2017;56(12):717–724. doi:</w:t>
      </w:r>
      <w:r>
        <w:rPr>
          <w:rFonts w:ascii="Times New Roman" w:eastAsia="Times New Roman" w:hAnsi="Times New Roman" w:cs="Times New Roman"/>
        </w:rPr>
        <w:t xml:space="preserve"> </w:t>
      </w:r>
      <w:hyperlink r:id="rId18">
        <w:r>
          <w:rPr>
            <w:rFonts w:ascii="Times New Roman" w:eastAsia="Times New Roman" w:hAnsi="Times New Roman" w:cs="Times New Roman"/>
            <w:color w:val="0000FF"/>
            <w:u w:val="single"/>
          </w:rPr>
          <w:t>10.3928/01484834-20171120-03</w:t>
        </w:r>
      </w:hyperlink>
    </w:p>
    <w:p w14:paraId="00000311"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312"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van Houwelingen T, Ettema RGA, Bleijenberg N, van Os-Medendorp H, Kort HSM, ten Cate O. Educational intervention to increase nurses’ knowledge, self-efficacy and usage of telehealth: A multi-setting pretest-posttest study. Nurse Educ Pract. 2021;51:N.PAG-N.PAG. doi: 10.1016/j.nepr.2020.102924</w:t>
      </w:r>
    </w:p>
    <w:p w14:paraId="00000313"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14"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Verma MP, Gupta S. Competency in informatics for nursing professional in India: Imbibing the tech-culture among nursing professionals. Int J Nurs Educ. 2019;11(1):67-73. doi:</w:t>
      </w:r>
      <w:r>
        <w:rPr>
          <w:rFonts w:ascii="Times New Roman" w:eastAsia="Times New Roman" w:hAnsi="Times New Roman" w:cs="Times New Roman"/>
        </w:rPr>
        <w:t xml:space="preserve"> </w:t>
      </w:r>
      <w:r>
        <w:rPr>
          <w:rFonts w:ascii="Times New Roman" w:eastAsia="Times New Roman" w:hAnsi="Times New Roman" w:cs="Times New Roman"/>
          <w:color w:val="000000"/>
        </w:rPr>
        <w:t>10.5958/0974-9357.2019.00015.1</w:t>
      </w:r>
    </w:p>
    <w:p w14:paraId="00000315"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16"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Viste J. NACNS white paper on telehealth competency for the clinical nurse specialist: Gap analysis and recommendations. Clin Nurse Spec. 2022;36(1):E1-E7.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UR.0000000000000650</w:t>
      </w:r>
    </w:p>
    <w:p w14:paraId="00000317"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18"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rPr>
        <w:t xml:space="preserve">von Gerich H, Moen H, Block LJ, et al. Artificial Intelligence -based technologies in nursing: A scoping literature review of the evidence. </w:t>
      </w:r>
      <w:r>
        <w:rPr>
          <w:rFonts w:ascii="Times New Roman" w:eastAsia="Times New Roman" w:hAnsi="Times New Roman" w:cs="Times New Roman"/>
          <w:i/>
        </w:rPr>
        <w:t>Int J Nurs Stud</w:t>
      </w:r>
      <w:r>
        <w:rPr>
          <w:rFonts w:ascii="Times New Roman" w:eastAsia="Times New Roman" w:hAnsi="Times New Roman" w:cs="Times New Roman"/>
        </w:rPr>
        <w:t>. 2022;127(104153):104153. doi:10.1016/j.ijnurstu.2021.104153</w:t>
      </w:r>
    </w:p>
    <w:p w14:paraId="00000319" w14:textId="77777777" w:rsidR="0098703A" w:rsidRDefault="00000000">
      <w:pPr>
        <w:pBdr>
          <w:top w:val="nil"/>
          <w:left w:val="nil"/>
          <w:bottom w:val="nil"/>
          <w:right w:val="nil"/>
          <w:between w:val="nil"/>
        </w:pBdr>
        <w:rPr>
          <w:rFonts w:ascii="Times New Roman" w:eastAsia="Times New Roman" w:hAnsi="Times New Roman" w:cs="Times New Roman"/>
          <w:color w:val="8496B0"/>
        </w:rPr>
      </w:pPr>
      <w:r>
        <w:rPr>
          <w:rFonts w:ascii="Times New Roman" w:eastAsia="Times New Roman" w:hAnsi="Times New Roman" w:cs="Times New Roman"/>
          <w:color w:val="8496B0"/>
        </w:rPr>
        <w:t>Reason: Review</w:t>
      </w:r>
    </w:p>
    <w:p w14:paraId="0000031A"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Wang J, Gephart SM, Mallow J, Bakken S. Models of collaboration and dissemination for nursing informatics innovations in the 21st century. Nursing Outlook. 2019;67(4):419-432.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outlook.2019.02.003</w:t>
      </w:r>
    </w:p>
    <w:p w14:paraId="0000031B"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31C"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Wang Q-L, Liu L-L, Liu C-R, Zhu Q-S, Ren Z-Y, Gang T-T, et al. “Internet+” comprehensive nursing training course in the post-epidemic era-an exploration of the mixed teaching mode: A randomized trial. Front Med. 2023;10(101648047):1152732. doi:</w:t>
      </w:r>
      <w:r>
        <w:rPr>
          <w:rFonts w:ascii="Times New Roman" w:eastAsia="Times New Roman" w:hAnsi="Times New Roman" w:cs="Times New Roman"/>
        </w:rPr>
        <w:t xml:space="preserve"> </w:t>
      </w:r>
      <w:r>
        <w:rPr>
          <w:rFonts w:ascii="Times New Roman" w:eastAsia="Times New Roman" w:hAnsi="Times New Roman" w:cs="Times New Roman"/>
          <w:color w:val="000000"/>
        </w:rPr>
        <w:t>10.3389/fmed.2023.1152732</w:t>
      </w:r>
    </w:p>
    <w:p w14:paraId="0000031D"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31E"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Webb R, Maisano P. A case for the nursing informatics Executive. The Oklahoma Nurse. 2017;62(1):7–14.</w:t>
      </w:r>
    </w:p>
    <w:p w14:paraId="0000031F"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320"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Weiner E, Weaver C, Kennedy R, Marin H, Brennan PF. A Proposed Model for Advancing the Science of Nursing Informatics and its Value Proposition for Clinical Practice, Nursing Education and Research. Stud Health Technol Inform. 2013;192:1235-1235.</w:t>
      </w:r>
    </w:p>
    <w:p w14:paraId="00000321"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322" w14:textId="77777777" w:rsidR="0098703A" w:rsidRDefault="0098703A">
      <w:pPr>
        <w:rPr>
          <w:rFonts w:ascii="Times New Roman" w:eastAsia="Times New Roman" w:hAnsi="Times New Roman" w:cs="Times New Roman"/>
          <w:color w:val="2F5496"/>
          <w:shd w:val="clear" w:color="auto" w:fill="FFF2CC"/>
        </w:rPr>
      </w:pPr>
    </w:p>
    <w:p w14:paraId="0000032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Wilson RL. The right way for nurses to prescribe, administer and critique digital therapies. Contemporary Nurse: A Journal for the Australian Nursing Profession. 2018;54(4/5):543-545. doi:</w:t>
      </w:r>
      <w:r>
        <w:rPr>
          <w:rFonts w:ascii="Times New Roman" w:eastAsia="Times New Roman" w:hAnsi="Times New Roman" w:cs="Times New Roman"/>
        </w:rPr>
        <w:t xml:space="preserve"> </w:t>
      </w:r>
      <w:r>
        <w:rPr>
          <w:rFonts w:ascii="Times New Roman" w:eastAsia="Times New Roman" w:hAnsi="Times New Roman" w:cs="Times New Roman"/>
          <w:color w:val="000000"/>
        </w:rPr>
        <w:t>10.1080/10376178.2018.1507679</w:t>
      </w:r>
    </w:p>
    <w:p w14:paraId="00000324"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32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Wu Y, Wang Y, Ji M. Competencies related to informatics and information management for practicing nurses in select countries in Asia. Stud Health Technol Inform. 2017;232:86-96.</w:t>
      </w:r>
    </w:p>
    <w:p w14:paraId="0000032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2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Wynn S. Preparing Today’s Nursing Students for Tomorrow’s Career. Issues in Mental Health Nursing. 2016;37(4):245-248. doi:</w:t>
      </w:r>
      <w:r>
        <w:rPr>
          <w:rFonts w:ascii="Times New Roman" w:eastAsia="Times New Roman" w:hAnsi="Times New Roman" w:cs="Times New Roman"/>
        </w:rPr>
        <w:t xml:space="preserve"> </w:t>
      </w:r>
      <w:r>
        <w:rPr>
          <w:rFonts w:ascii="Times New Roman" w:eastAsia="Times New Roman" w:hAnsi="Times New Roman" w:cs="Times New Roman"/>
          <w:color w:val="000000"/>
        </w:rPr>
        <w:t>10.3109/01612840.2015.1130761</w:t>
      </w:r>
    </w:p>
    <w:p w14:paraId="00000328"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329"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Yang L, Cui D, Zhu X, Zhao Q, Xiao N, Shen X. Perspectives from nurse managers on informatics competencies. Sci World J. 2014;391714:391714. doi:</w:t>
      </w:r>
      <w:r>
        <w:rPr>
          <w:rFonts w:ascii="Times New Roman" w:eastAsia="Times New Roman" w:hAnsi="Times New Roman" w:cs="Times New Roman"/>
        </w:rPr>
        <w:t xml:space="preserve"> </w:t>
      </w:r>
      <w:r>
        <w:rPr>
          <w:rFonts w:ascii="Times New Roman" w:eastAsia="Times New Roman" w:hAnsi="Times New Roman" w:cs="Times New Roman"/>
          <w:color w:val="000000"/>
        </w:rPr>
        <w:t>10.1155/2014/391714</w:t>
      </w:r>
    </w:p>
    <w:p w14:paraId="0000032A"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2B"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Yao X, Zhou Y, Wang Y, Li Z. Cross-disciplinary training of nursing informatics and nursing engineering at the postgraduate level: A feasibility analysis based on the qualitative method. Nurse Education Today. 2023;121.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dt.2023.105708</w:t>
      </w:r>
    </w:p>
    <w:p w14:paraId="0000032C"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outcome</w:t>
      </w:r>
    </w:p>
    <w:p w14:paraId="0000032D"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Yen P-Y, Phillips A, Kennedy MK, Collins S. Nursing informatics competency assessment for the nurse leader: Instrument refinement, validation, and psychometric analysis. J Nurs Adm. 2017;47(5):271-277. doi:</w:t>
      </w:r>
      <w:r>
        <w:rPr>
          <w:rFonts w:ascii="Times New Roman" w:eastAsia="Times New Roman" w:hAnsi="Times New Roman" w:cs="Times New Roman"/>
        </w:rPr>
        <w:t xml:space="preserve"> </w:t>
      </w:r>
      <w:r>
        <w:rPr>
          <w:rFonts w:ascii="Times New Roman" w:eastAsia="Times New Roman" w:hAnsi="Times New Roman" w:cs="Times New Roman"/>
          <w:color w:val="000000"/>
        </w:rPr>
        <w:t>10.1097/NNA.0000000000000478</w:t>
      </w:r>
    </w:p>
    <w:p w14:paraId="0000032E"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2F"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Ying Wu, Yanling Wang, Meihua Ji. Competencies related to informatics and information management for practicing nurses in select countries in Asia. Stud Health Technol Inform. 2017;232:86-96.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978-1-61499-738-2-86</w:t>
      </w:r>
    </w:p>
    <w:p w14:paraId="00000330"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31"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Yoon S, Shaffer JA, Bakken S. Refining a self-assessment of informatics competency scale using Mokken scaling analysis. J Interprof Care. 2015;29(6):579–586. doi:</w:t>
      </w:r>
      <w:r>
        <w:rPr>
          <w:rFonts w:ascii="Times New Roman" w:eastAsia="Times New Roman" w:hAnsi="Times New Roman" w:cs="Times New Roman"/>
        </w:rPr>
        <w:t xml:space="preserve"> </w:t>
      </w:r>
      <w:r>
        <w:rPr>
          <w:rFonts w:ascii="Times New Roman" w:eastAsia="Times New Roman" w:hAnsi="Times New Roman" w:cs="Times New Roman"/>
          <w:color w:val="000000"/>
        </w:rPr>
        <w:t>10.3109/13561820.2015.1049340</w:t>
      </w:r>
    </w:p>
    <w:p w14:paraId="00000332"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Reason: Wrong concept</w:t>
      </w:r>
    </w:p>
    <w:p w14:paraId="00000333"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Yukie Majima, Seiko Masuda, Takeshi Matsuda. Development of augmented reality in learning for nursing skills...MEDINFO 2019, the 17th World Congress on Medical and Health Informatics, August 25-30, 2019, Lyon, France. Stud Health Technol Inform. 2019;264:1720–1721. doi:</w:t>
      </w:r>
      <w:r>
        <w:rPr>
          <w:rFonts w:ascii="Times New Roman" w:eastAsia="Times New Roman" w:hAnsi="Times New Roman" w:cs="Times New Roman"/>
        </w:rPr>
        <w:t xml:space="preserve"> </w:t>
      </w:r>
      <w:r>
        <w:rPr>
          <w:rFonts w:ascii="Times New Roman" w:eastAsia="Times New Roman" w:hAnsi="Times New Roman" w:cs="Times New Roman"/>
          <w:color w:val="000000"/>
        </w:rPr>
        <w:t>10.3233/SHTI190614</w:t>
      </w:r>
    </w:p>
    <w:p w14:paraId="00000334" w14:textId="77777777" w:rsidR="0098703A"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2F5496"/>
        </w:rPr>
        <w:t xml:space="preserve">Reason: Wrong concept.  </w:t>
      </w:r>
    </w:p>
    <w:p w14:paraId="00000335"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lastRenderedPageBreak/>
        <w:t xml:space="preserve">Yu WW, Cheng C-Y, Lin CC, Wang J. Fostering nursing students’ informatics competencies via a web-based information literacy course. J Curric Teach. 2013;2(2):11-21. </w:t>
      </w:r>
    </w:p>
    <w:p w14:paraId="00000336" w14:textId="77777777" w:rsidR="0098703A" w:rsidRDefault="00000000">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37" w14:textId="77777777" w:rsidR="0098703A" w:rsidRDefault="00000000">
      <w:pPr>
        <w:numPr>
          <w:ilvl w:val="0"/>
          <w:numId w:val="1"/>
        </w:numPr>
        <w:pBdr>
          <w:top w:val="nil"/>
          <w:left w:val="nil"/>
          <w:bottom w:val="nil"/>
          <w:right w:val="nil"/>
          <w:between w:val="nil"/>
        </w:pBdr>
        <w:ind w:left="0"/>
        <w:rPr>
          <w:rFonts w:ascii="Times New Roman" w:eastAsia="Times New Roman" w:hAnsi="Times New Roman" w:cs="Times New Roman"/>
        </w:rPr>
      </w:pPr>
      <w:r>
        <w:rPr>
          <w:rFonts w:ascii="Times New Roman" w:eastAsia="Times New Roman" w:hAnsi="Times New Roman" w:cs="Times New Roman"/>
          <w:color w:val="000000"/>
        </w:rPr>
        <w:t>Yu-tong T, Yan Z, Zhen L, Bing X, Qing-yun C. Telehealth readiness and its influencing factors among Chinese clinical nurses: A cross-sectional study. Nurse Educ Pract. 2022;58:N.PAG-N.PAG. doi:</w:t>
      </w:r>
      <w:r>
        <w:rPr>
          <w:rFonts w:ascii="Times New Roman" w:eastAsia="Times New Roman" w:hAnsi="Times New Roman" w:cs="Times New Roman"/>
        </w:rPr>
        <w:t xml:space="preserve"> </w:t>
      </w:r>
      <w:r>
        <w:rPr>
          <w:rFonts w:ascii="Times New Roman" w:eastAsia="Times New Roman" w:hAnsi="Times New Roman" w:cs="Times New Roman"/>
          <w:color w:val="000000"/>
        </w:rPr>
        <w:t>10.1016/j.nepr.2021.103278</w:t>
      </w:r>
    </w:p>
    <w:p w14:paraId="3CC28891" w14:textId="77777777" w:rsidR="00C8480F" w:rsidRDefault="00000000" w:rsidP="00C8480F">
      <w:pPr>
        <w:rPr>
          <w:rFonts w:ascii="Times New Roman" w:eastAsia="Times New Roman" w:hAnsi="Times New Roman" w:cs="Times New Roman"/>
          <w:color w:val="2F5496"/>
        </w:rPr>
      </w:pPr>
      <w:r>
        <w:rPr>
          <w:rFonts w:ascii="Times New Roman" w:eastAsia="Times New Roman" w:hAnsi="Times New Roman" w:cs="Times New Roman"/>
          <w:color w:val="2F5496"/>
        </w:rPr>
        <w:t>Reason: Wrong population</w:t>
      </w:r>
    </w:p>
    <w:p w14:paraId="0000034A" w14:textId="77777777" w:rsidR="0098703A" w:rsidRDefault="0098703A">
      <w:pPr>
        <w:rPr>
          <w:rFonts w:ascii="Times New Roman" w:eastAsia="Times New Roman" w:hAnsi="Times New Roman" w:cs="Times New Roman"/>
        </w:rPr>
      </w:pPr>
    </w:p>
    <w:sectPr w:rsidR="0098703A" w:rsidSect="005B6BD5">
      <w:pgSz w:w="12240" w:h="15840"/>
      <w:pgMar w:top="1440" w:right="1440" w:bottom="1440" w:left="144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87561"/>
    <w:multiLevelType w:val="multilevel"/>
    <w:tmpl w:val="9878A17A"/>
    <w:lvl w:ilvl="0">
      <w:start w:val="1"/>
      <w:numFmt w:val="decimal"/>
      <w:lvlText w:val="%1."/>
      <w:lvlJc w:val="left"/>
      <w:pPr>
        <w:ind w:left="720" w:hanging="720"/>
      </w:pPr>
      <w:rPr>
        <w:color w:val="000000"/>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684982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703A"/>
    <w:rsid w:val="0022653A"/>
    <w:rsid w:val="002675F1"/>
    <w:rsid w:val="0054278F"/>
    <w:rsid w:val="005B6BD5"/>
    <w:rsid w:val="0098703A"/>
    <w:rsid w:val="0099439C"/>
    <w:rsid w:val="00C848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1E58E0E"/>
  <w15:docId w15:val="{6D153EF7-23E4-DA4E-B865-6020CD663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38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366380"/>
    <w:pPr>
      <w:ind w:left="720"/>
      <w:contextualSpacing/>
    </w:pPr>
  </w:style>
  <w:style w:type="character" w:styleId="Hyperlink">
    <w:name w:val="Hyperlink"/>
    <w:basedOn w:val="DefaultParagraphFont"/>
    <w:uiPriority w:val="99"/>
    <w:unhideWhenUsed/>
    <w:rsid w:val="00366380"/>
    <w:rPr>
      <w:color w:val="0000FF"/>
      <w:u w:val="single"/>
    </w:rPr>
  </w:style>
  <w:style w:type="paragraph" w:styleId="NormalWeb">
    <w:name w:val="Normal (Web)"/>
    <w:basedOn w:val="Normal"/>
    <w:uiPriority w:val="99"/>
    <w:semiHidden/>
    <w:unhideWhenUsed/>
    <w:rsid w:val="006A13BE"/>
    <w:pPr>
      <w:spacing w:before="100" w:beforeAutospacing="1" w:after="100" w:afterAutospacing="1"/>
    </w:pPr>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89142F"/>
    <w:rPr>
      <w:sz w:val="16"/>
      <w:szCs w:val="16"/>
    </w:rPr>
  </w:style>
  <w:style w:type="paragraph" w:styleId="CommentText">
    <w:name w:val="annotation text"/>
    <w:basedOn w:val="Normal"/>
    <w:link w:val="CommentTextChar"/>
    <w:uiPriority w:val="99"/>
    <w:semiHidden/>
    <w:unhideWhenUsed/>
    <w:rsid w:val="0089142F"/>
    <w:rPr>
      <w:sz w:val="20"/>
      <w:szCs w:val="20"/>
    </w:rPr>
  </w:style>
  <w:style w:type="character" w:customStyle="1" w:styleId="CommentTextChar">
    <w:name w:val="Comment Text Char"/>
    <w:basedOn w:val="DefaultParagraphFont"/>
    <w:link w:val="CommentText"/>
    <w:uiPriority w:val="99"/>
    <w:semiHidden/>
    <w:rsid w:val="0089142F"/>
    <w:rPr>
      <w:rFonts w:ascii="Calibri" w:eastAsia="Calibri" w:hAnsi="Calibri" w:cs="Calibri"/>
      <w:kern w:val="0"/>
      <w:sz w:val="20"/>
      <w:szCs w:val="20"/>
    </w:rPr>
  </w:style>
  <w:style w:type="paragraph" w:styleId="CommentSubject">
    <w:name w:val="annotation subject"/>
    <w:basedOn w:val="CommentText"/>
    <w:next w:val="CommentText"/>
    <w:link w:val="CommentSubjectChar"/>
    <w:uiPriority w:val="99"/>
    <w:semiHidden/>
    <w:unhideWhenUsed/>
    <w:rsid w:val="0089142F"/>
    <w:rPr>
      <w:b/>
      <w:bCs/>
    </w:rPr>
  </w:style>
  <w:style w:type="character" w:customStyle="1" w:styleId="CommentSubjectChar">
    <w:name w:val="Comment Subject Char"/>
    <w:basedOn w:val="CommentTextChar"/>
    <w:link w:val="CommentSubject"/>
    <w:uiPriority w:val="99"/>
    <w:semiHidden/>
    <w:rsid w:val="0089142F"/>
    <w:rPr>
      <w:rFonts w:ascii="Calibri" w:eastAsia="Calibri" w:hAnsi="Calibri" w:cs="Calibri"/>
      <w:b/>
      <w:bCs/>
      <w:kern w:val="0"/>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C848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186/s12911-021-01405-0" TargetMode="External"/><Relationship Id="rId13" Type="http://schemas.openxmlformats.org/officeDocument/2006/relationships/hyperlink" Target="https://doi.org/10.3233/978-1-61499-872-3-58" TargetMode="External"/><Relationship Id="rId18" Type="http://schemas.openxmlformats.org/officeDocument/2006/relationships/hyperlink" Target="https://doi.org/10.3928/01484834-20171120-03" TargetMode="External"/><Relationship Id="rId3" Type="http://schemas.openxmlformats.org/officeDocument/2006/relationships/styles" Target="styles.xml"/><Relationship Id="rId7" Type="http://schemas.openxmlformats.org/officeDocument/2006/relationships/hyperlink" Target="https://doi.org/10.3233/978-1-61499-658-3-329" TargetMode="External"/><Relationship Id="rId12" Type="http://schemas.openxmlformats.org/officeDocument/2006/relationships/hyperlink" Target="https://doi.org/10.3233/978-1-61499-658-3-783" TargetMode="External"/><Relationship Id="rId17" Type="http://schemas.openxmlformats.org/officeDocument/2006/relationships/hyperlink" Target="https://doi.org/10.3928/00220124-20190102-07" TargetMode="External"/><Relationship Id="rId2" Type="http://schemas.openxmlformats.org/officeDocument/2006/relationships/numbering" Target="numbering.xml"/><Relationship Id="rId16" Type="http://schemas.openxmlformats.org/officeDocument/2006/relationships/hyperlink" Target="https://doi.org/10.3233/SHTI210767"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3233/978-1-61499-830-3-1298" TargetMode="External"/><Relationship Id="rId11" Type="http://schemas.openxmlformats.org/officeDocument/2006/relationships/hyperlink" Target="https://doi.org/10.5958/0974-1283.2019.00114.2" TargetMode="External"/><Relationship Id="rId5" Type="http://schemas.openxmlformats.org/officeDocument/2006/relationships/webSettings" Target="webSettings.xml"/><Relationship Id="rId15" Type="http://schemas.openxmlformats.org/officeDocument/2006/relationships/hyperlink" Target="https://doi.org/10.1186/s12913-020-05848-5" TargetMode="External"/><Relationship Id="rId10" Type="http://schemas.openxmlformats.org/officeDocument/2006/relationships/hyperlink" Target="https://doi.org/10.3233/978-1-61499-658-3-729"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186/1472-6955-12-6" TargetMode="External"/><Relationship Id="rId14" Type="http://schemas.openxmlformats.org/officeDocument/2006/relationships/hyperlink" Target="https://doi.org/10.3928/01484834-20141022-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f1BcL0UyYPVRFGu7j97P/ANuR9A==">CgMxLjA4AHIhMVBkNksxRlY0d09NRFF1YWNod0RTTUZqTWE4azlIVFZ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5</Pages>
  <Words>14079</Words>
  <Characters>80251</Characters>
  <Application>Microsoft Office Word</Application>
  <DocSecurity>0</DocSecurity>
  <Lines>668</Lines>
  <Paragraphs>188</Paragraphs>
  <ScaleCrop>false</ScaleCrop>
  <Company/>
  <LinksUpToDate>false</LinksUpToDate>
  <CharactersWithSpaces>9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Darko</dc:creator>
  <cp:lastModifiedBy>Manal Kleib</cp:lastModifiedBy>
  <cp:revision>4</cp:revision>
  <dcterms:created xsi:type="dcterms:W3CDTF">2024-01-03T21:19:00Z</dcterms:created>
  <dcterms:modified xsi:type="dcterms:W3CDTF">2024-02-23T19:59:00Z</dcterms:modified>
</cp:coreProperties>
</file>